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0D87D" w14:textId="0C164DCD" w:rsidR="00D00BDE" w:rsidRDefault="00D00BDE" w:rsidP="00D00BDE">
      <w:pPr>
        <w:pStyle w:val="Heading2"/>
      </w:pPr>
      <w:r>
        <w:t xml:space="preserve">Supplementary </w:t>
      </w:r>
      <w:r w:rsidR="00FB7CCB">
        <w:t>M</w:t>
      </w:r>
      <w:r>
        <w:t>aterials</w:t>
      </w:r>
    </w:p>
    <w:p w14:paraId="4002DF83" w14:textId="13D8CA3C" w:rsidR="00ED522C" w:rsidRDefault="00ED522C" w:rsidP="00D00BDE">
      <w:pPr>
        <w:pStyle w:val="Heading3"/>
      </w:pPr>
      <w:r>
        <w:t xml:space="preserve">Cost </w:t>
      </w:r>
      <w:r w:rsidR="00FB7CCB">
        <w:t>A</w:t>
      </w:r>
      <w:r>
        <w:t>djustment to 2022 Dollars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1390"/>
        <w:gridCol w:w="1895"/>
        <w:gridCol w:w="3953"/>
        <w:gridCol w:w="1565"/>
      </w:tblGrid>
      <w:tr w:rsidR="003C5EE0" w:rsidRPr="009B2EFD" w14:paraId="2FD4252E" w14:textId="284C061A" w:rsidTr="0013618B">
        <w:trPr>
          <w:trHeight w:val="57"/>
        </w:trPr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1969B" w14:textId="42C51E8A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Year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B9332" w14:textId="08CB6955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 xml:space="preserve">Change </w:t>
            </w:r>
            <w:r w:rsidR="008F78E1" w:rsidRPr="009B2EFD">
              <w:rPr>
                <w:rFonts w:cstheme="minorHAnsi"/>
                <w:sz w:val="22"/>
                <w:szCs w:val="22"/>
              </w:rPr>
              <w:t xml:space="preserve">From Previous Year </w:t>
            </w:r>
            <w:r w:rsidRPr="009B2EFD">
              <w:rPr>
                <w:rFonts w:cstheme="minorHAnsi"/>
                <w:sz w:val="22"/>
                <w:szCs w:val="22"/>
              </w:rPr>
              <w:t>(%)</w:t>
            </w:r>
          </w:p>
        </w:tc>
        <w:tc>
          <w:tcPr>
            <w:tcW w:w="2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ACBAB" w14:textId="5BD277ED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 xml:space="preserve">Formula </w:t>
            </w:r>
            <w:r w:rsidR="008F78E1" w:rsidRPr="009B2EFD">
              <w:rPr>
                <w:rFonts w:cstheme="minorHAnsi"/>
                <w:sz w:val="22"/>
                <w:szCs w:val="22"/>
              </w:rPr>
              <w:t xml:space="preserve">for Yearly </w:t>
            </w:r>
            <w:r w:rsidRPr="009B2EFD">
              <w:rPr>
                <w:rFonts w:cstheme="minorHAnsi"/>
                <w:sz w:val="22"/>
                <w:szCs w:val="22"/>
              </w:rPr>
              <w:t xml:space="preserve">CPI </w:t>
            </w:r>
            <w:r w:rsidR="008F78E1" w:rsidRPr="009B2EFD">
              <w:rPr>
                <w:rFonts w:cstheme="minorHAnsi"/>
                <w:sz w:val="22"/>
                <w:szCs w:val="22"/>
              </w:rPr>
              <w:t>Factor to Convert to 2022 Dollars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0792EE56" w14:textId="307B7135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 xml:space="preserve">CPI </w:t>
            </w:r>
            <w:r w:rsidR="008F78E1" w:rsidRPr="009B2EFD">
              <w:rPr>
                <w:rFonts w:cstheme="minorHAnsi"/>
                <w:sz w:val="22"/>
                <w:szCs w:val="22"/>
              </w:rPr>
              <w:t>Factor</w:t>
            </w:r>
          </w:p>
        </w:tc>
      </w:tr>
      <w:tr w:rsidR="003C5EE0" w:rsidRPr="009B2EFD" w14:paraId="6BCB1755" w14:textId="3AD9EF68" w:rsidTr="0013618B">
        <w:trPr>
          <w:trHeight w:val="57"/>
        </w:trPr>
        <w:tc>
          <w:tcPr>
            <w:tcW w:w="4133" w:type="pct"/>
            <w:gridSpan w:val="4"/>
            <w:shd w:val="clear" w:color="auto" w:fill="auto"/>
          </w:tcPr>
          <w:p w14:paraId="589BCB17" w14:textId="09F6F166" w:rsidR="003C5EE0" w:rsidRPr="009B2EFD" w:rsidRDefault="003C5EE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B2EFD">
              <w:rPr>
                <w:rFonts w:cstheme="minorHAnsi"/>
                <w:b/>
                <w:bCs/>
                <w:sz w:val="22"/>
                <w:szCs w:val="22"/>
              </w:rPr>
              <w:t>Medical (outpatient and office visits)</w:t>
            </w:r>
          </w:p>
        </w:tc>
        <w:tc>
          <w:tcPr>
            <w:tcW w:w="867" w:type="pct"/>
          </w:tcPr>
          <w:p w14:paraId="55C22DA4" w14:textId="77777777" w:rsidR="003C5EE0" w:rsidRPr="009B2EFD" w:rsidRDefault="003C5EE0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3C5EE0" w:rsidRPr="009B2EFD" w14:paraId="20AE4BAA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60053D21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44070131" w14:textId="7D1CA490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6</w:t>
            </w:r>
          </w:p>
        </w:tc>
        <w:tc>
          <w:tcPr>
            <w:tcW w:w="1050" w:type="pct"/>
            <w:shd w:val="clear" w:color="auto" w:fill="auto"/>
          </w:tcPr>
          <w:p w14:paraId="5BC58559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89" w:type="pct"/>
            <w:shd w:val="clear" w:color="auto" w:fill="auto"/>
          </w:tcPr>
          <w:p w14:paraId="43998B49" w14:textId="45B01DFE" w:rsidR="003C5EE0" w:rsidRPr="009B2EFD" w:rsidRDefault="00DA25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</w:t>
            </w:r>
            <w:r w:rsidR="00FC3320" w:rsidRPr="009B2EFD">
              <w:rPr>
                <w:rFonts w:cstheme="minorHAnsi"/>
                <w:sz w:val="22"/>
                <w:szCs w:val="22"/>
              </w:rPr>
              <w:t>1</w:t>
            </w:r>
            <w:r w:rsidRPr="009B2EFD">
              <w:rPr>
                <w:rFonts w:cstheme="minorHAnsi"/>
                <w:sz w:val="22"/>
                <w:szCs w:val="22"/>
              </w:rPr>
              <w:t>.018</w:t>
            </w:r>
            <w:r w:rsidR="00FC3320" w:rsidRPr="009B2EFD">
              <w:rPr>
                <w:rFonts w:cstheme="minorHAnsi"/>
                <w:sz w:val="22"/>
                <w:szCs w:val="22"/>
              </w:rPr>
              <w:t>*1.02*1.046*1.018*1.022*1.04</w:t>
            </w:r>
          </w:p>
        </w:tc>
        <w:tc>
          <w:tcPr>
            <w:tcW w:w="867" w:type="pct"/>
          </w:tcPr>
          <w:p w14:paraId="74815532" w14:textId="38E39570" w:rsidR="003C5EE0" w:rsidRPr="009B2EFD" w:rsidRDefault="00C90E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175199634</w:t>
            </w:r>
          </w:p>
        </w:tc>
      </w:tr>
      <w:tr w:rsidR="003C5EE0" w:rsidRPr="009B2EFD" w14:paraId="634620E0" w14:textId="089A07EF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694AF9E2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7C61436A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7</w:t>
            </w:r>
          </w:p>
        </w:tc>
        <w:tc>
          <w:tcPr>
            <w:tcW w:w="1050" w:type="pct"/>
            <w:shd w:val="clear" w:color="auto" w:fill="auto"/>
          </w:tcPr>
          <w:p w14:paraId="3A64446D" w14:textId="3BFDA560" w:rsidR="003C5EE0" w:rsidRPr="009B2EFD" w:rsidRDefault="00802D28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8</w:t>
            </w:r>
          </w:p>
        </w:tc>
        <w:tc>
          <w:tcPr>
            <w:tcW w:w="2189" w:type="pct"/>
            <w:shd w:val="clear" w:color="auto" w:fill="auto"/>
          </w:tcPr>
          <w:p w14:paraId="33A1DA72" w14:textId="0E55CBCB" w:rsidR="003C5EE0" w:rsidRPr="009B2EFD" w:rsidRDefault="00FC332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2*1.046*1.018*1.022*1.04</w:t>
            </w:r>
          </w:p>
        </w:tc>
        <w:tc>
          <w:tcPr>
            <w:tcW w:w="867" w:type="pct"/>
          </w:tcPr>
          <w:p w14:paraId="182F1C31" w14:textId="1899FAED" w:rsidR="003C5EE0" w:rsidRPr="009B2EFD" w:rsidRDefault="00C90E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154420072</w:t>
            </w:r>
          </w:p>
        </w:tc>
      </w:tr>
      <w:tr w:rsidR="003C5EE0" w:rsidRPr="009B2EFD" w14:paraId="76E60B97" w14:textId="02C992FC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14682CEF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7B909474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8</w:t>
            </w:r>
          </w:p>
        </w:tc>
        <w:tc>
          <w:tcPr>
            <w:tcW w:w="1050" w:type="pct"/>
            <w:shd w:val="clear" w:color="auto" w:fill="auto"/>
          </w:tcPr>
          <w:p w14:paraId="749C18DA" w14:textId="1DE6CDB9" w:rsidR="003C5EE0" w:rsidRPr="009B2EFD" w:rsidRDefault="00802D28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189" w:type="pct"/>
            <w:shd w:val="clear" w:color="auto" w:fill="auto"/>
          </w:tcPr>
          <w:p w14:paraId="237266FF" w14:textId="63C3D97D" w:rsidR="003C5EE0" w:rsidRPr="009B2EFD" w:rsidRDefault="00FC332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46*1.018*1.022*1.04</w:t>
            </w:r>
          </w:p>
        </w:tc>
        <w:tc>
          <w:tcPr>
            <w:tcW w:w="867" w:type="pct"/>
          </w:tcPr>
          <w:p w14:paraId="0A187B08" w14:textId="7DD24DF1" w:rsidR="003C5EE0" w:rsidRPr="009B2EFD" w:rsidRDefault="00C90E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131784385</w:t>
            </w:r>
          </w:p>
        </w:tc>
      </w:tr>
      <w:tr w:rsidR="003C5EE0" w:rsidRPr="009B2EFD" w14:paraId="4FE8F1D3" w14:textId="48FF7CC8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7257A094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26B8505E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9</w:t>
            </w:r>
          </w:p>
        </w:tc>
        <w:tc>
          <w:tcPr>
            <w:tcW w:w="1050" w:type="pct"/>
            <w:shd w:val="clear" w:color="auto" w:fill="auto"/>
          </w:tcPr>
          <w:p w14:paraId="07EFF0B5" w14:textId="78C7C9EE" w:rsidR="003C5EE0" w:rsidRPr="009B2EFD" w:rsidRDefault="00802D28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4.6</w:t>
            </w:r>
          </w:p>
        </w:tc>
        <w:tc>
          <w:tcPr>
            <w:tcW w:w="2189" w:type="pct"/>
            <w:shd w:val="clear" w:color="auto" w:fill="auto"/>
          </w:tcPr>
          <w:p w14:paraId="1AF1F8F8" w14:textId="422D390D" w:rsidR="003C5EE0" w:rsidRPr="009B2EFD" w:rsidRDefault="00DA25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18*1.022*1.04</w:t>
            </w:r>
          </w:p>
        </w:tc>
        <w:tc>
          <w:tcPr>
            <w:tcW w:w="867" w:type="pct"/>
          </w:tcPr>
          <w:p w14:paraId="0C62DC53" w14:textId="414983A0" w:rsidR="003C5EE0" w:rsidRPr="009B2EFD" w:rsidRDefault="00C90E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08201184</w:t>
            </w:r>
          </w:p>
        </w:tc>
      </w:tr>
      <w:tr w:rsidR="003C5EE0" w:rsidRPr="009B2EFD" w14:paraId="43A173D9" w14:textId="48F6B633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3691FA2E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193777FA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20</w:t>
            </w:r>
          </w:p>
        </w:tc>
        <w:tc>
          <w:tcPr>
            <w:tcW w:w="1050" w:type="pct"/>
            <w:shd w:val="clear" w:color="auto" w:fill="auto"/>
          </w:tcPr>
          <w:p w14:paraId="00026D51" w14:textId="215A6165" w:rsidR="003C5EE0" w:rsidRPr="009B2EFD" w:rsidRDefault="00802D28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8</w:t>
            </w:r>
          </w:p>
        </w:tc>
        <w:tc>
          <w:tcPr>
            <w:tcW w:w="2189" w:type="pct"/>
            <w:shd w:val="clear" w:color="auto" w:fill="auto"/>
          </w:tcPr>
          <w:p w14:paraId="78287871" w14:textId="58AC98FD" w:rsidR="003C5EE0" w:rsidRPr="009B2EFD" w:rsidRDefault="00DA25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22*1.04</w:t>
            </w:r>
          </w:p>
        </w:tc>
        <w:tc>
          <w:tcPr>
            <w:tcW w:w="867" w:type="pct"/>
          </w:tcPr>
          <w:p w14:paraId="3BB8A7AE" w14:textId="1387C193" w:rsidR="003C5EE0" w:rsidRPr="009B2EFD" w:rsidRDefault="00FC332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06288</w:t>
            </w:r>
          </w:p>
        </w:tc>
      </w:tr>
      <w:tr w:rsidR="003C5EE0" w:rsidRPr="009B2EFD" w14:paraId="19CEB20C" w14:textId="766F080D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23E629B8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4FDB422C" w14:textId="79C67B12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21</w:t>
            </w:r>
          </w:p>
        </w:tc>
        <w:tc>
          <w:tcPr>
            <w:tcW w:w="1050" w:type="pct"/>
            <w:shd w:val="clear" w:color="auto" w:fill="auto"/>
          </w:tcPr>
          <w:p w14:paraId="29867305" w14:textId="7303029D" w:rsidR="003C5EE0" w:rsidRPr="009B2EFD" w:rsidRDefault="00802D28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.2</w:t>
            </w:r>
          </w:p>
        </w:tc>
        <w:tc>
          <w:tcPr>
            <w:tcW w:w="2189" w:type="pct"/>
            <w:shd w:val="clear" w:color="auto" w:fill="auto"/>
          </w:tcPr>
          <w:p w14:paraId="25F742E9" w14:textId="4893B5C5" w:rsidR="003C5EE0" w:rsidRPr="009B2EFD" w:rsidRDefault="00DA25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4</w:t>
            </w:r>
          </w:p>
        </w:tc>
        <w:tc>
          <w:tcPr>
            <w:tcW w:w="867" w:type="pct"/>
          </w:tcPr>
          <w:p w14:paraId="1C94D229" w14:textId="14BAA2AC" w:rsidR="003C5EE0" w:rsidRPr="009B2EFD" w:rsidRDefault="00FC332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04</w:t>
            </w:r>
          </w:p>
        </w:tc>
      </w:tr>
      <w:tr w:rsidR="003C5EE0" w:rsidRPr="009B2EFD" w14:paraId="7965A0B3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26D92F08" w14:textId="77777777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74EE10FB" w14:textId="32EE2DF5" w:rsidR="003C5EE0" w:rsidRPr="009B2EFD" w:rsidRDefault="003C5EE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22</w:t>
            </w:r>
          </w:p>
        </w:tc>
        <w:tc>
          <w:tcPr>
            <w:tcW w:w="1050" w:type="pct"/>
            <w:shd w:val="clear" w:color="auto" w:fill="auto"/>
          </w:tcPr>
          <w:p w14:paraId="6C0E6D89" w14:textId="531AAD01" w:rsidR="003C5EE0" w:rsidRPr="009B2EFD" w:rsidRDefault="00802D28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189" w:type="pct"/>
            <w:shd w:val="clear" w:color="auto" w:fill="auto"/>
          </w:tcPr>
          <w:p w14:paraId="008D0075" w14:textId="06BA8B9B" w:rsidR="003C5EE0" w:rsidRPr="009B2EFD" w:rsidRDefault="00DA25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</w:t>
            </w:r>
          </w:p>
        </w:tc>
        <w:tc>
          <w:tcPr>
            <w:tcW w:w="867" w:type="pct"/>
          </w:tcPr>
          <w:p w14:paraId="3C573A55" w14:textId="541B62F1" w:rsidR="003C5EE0" w:rsidRPr="009B2EFD" w:rsidRDefault="00FC332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C5EE0" w:rsidRPr="009B2EFD" w14:paraId="44A4FE62" w14:textId="1821D64A" w:rsidTr="0013618B">
        <w:trPr>
          <w:trHeight w:val="57"/>
        </w:trPr>
        <w:tc>
          <w:tcPr>
            <w:tcW w:w="4133" w:type="pct"/>
            <w:gridSpan w:val="4"/>
            <w:shd w:val="clear" w:color="auto" w:fill="auto"/>
          </w:tcPr>
          <w:p w14:paraId="29914230" w14:textId="72DEAEB0" w:rsidR="003C5EE0" w:rsidRPr="009B2EFD" w:rsidRDefault="003C5EE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B2EFD">
              <w:rPr>
                <w:rFonts w:cstheme="minorHAnsi"/>
                <w:b/>
                <w:bCs/>
                <w:sz w:val="22"/>
                <w:szCs w:val="22"/>
              </w:rPr>
              <w:t>Hospital services (inpatient</w:t>
            </w:r>
            <w:r w:rsidR="004C20B9" w:rsidRPr="009B2EFD">
              <w:rPr>
                <w:rFonts w:cstheme="minorHAnsi"/>
                <w:b/>
                <w:bCs/>
                <w:sz w:val="22"/>
                <w:szCs w:val="22"/>
              </w:rPr>
              <w:t xml:space="preserve"> and ER)</w:t>
            </w:r>
          </w:p>
        </w:tc>
        <w:tc>
          <w:tcPr>
            <w:tcW w:w="867" w:type="pct"/>
          </w:tcPr>
          <w:p w14:paraId="6526976B" w14:textId="77777777" w:rsidR="003C5EE0" w:rsidRPr="009B2EFD" w:rsidRDefault="003C5EE0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4C20B9" w:rsidRPr="009B2EFD" w14:paraId="3283F058" w14:textId="3534BE2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08BFD25E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41F60EAE" w14:textId="7FEE80A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6</w:t>
            </w:r>
          </w:p>
        </w:tc>
        <w:tc>
          <w:tcPr>
            <w:tcW w:w="1050" w:type="pct"/>
            <w:shd w:val="clear" w:color="auto" w:fill="auto"/>
          </w:tcPr>
          <w:p w14:paraId="179DFB56" w14:textId="36654206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89" w:type="pct"/>
            <w:shd w:val="clear" w:color="auto" w:fill="auto"/>
          </w:tcPr>
          <w:p w14:paraId="22BFC8B8" w14:textId="29491079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51*1.037*1.029*1.031*1.033*1.046</w:t>
            </w:r>
          </w:p>
        </w:tc>
        <w:tc>
          <w:tcPr>
            <w:tcW w:w="867" w:type="pct"/>
          </w:tcPr>
          <w:p w14:paraId="436FBEFA" w14:textId="43E19532" w:rsidR="004C20B9" w:rsidRPr="009B2EFD" w:rsidRDefault="008171E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249359773</w:t>
            </w:r>
          </w:p>
        </w:tc>
      </w:tr>
      <w:tr w:rsidR="004C20B9" w:rsidRPr="009B2EFD" w14:paraId="13583838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53CA7FA0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1A8F0055" w14:textId="7BCA7C3A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7</w:t>
            </w:r>
          </w:p>
        </w:tc>
        <w:tc>
          <w:tcPr>
            <w:tcW w:w="1050" w:type="pct"/>
            <w:shd w:val="clear" w:color="auto" w:fill="auto"/>
          </w:tcPr>
          <w:p w14:paraId="7B0C833C" w14:textId="4640E2B8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5.1</w:t>
            </w:r>
          </w:p>
        </w:tc>
        <w:tc>
          <w:tcPr>
            <w:tcW w:w="2189" w:type="pct"/>
            <w:shd w:val="clear" w:color="auto" w:fill="auto"/>
          </w:tcPr>
          <w:p w14:paraId="2A138424" w14:textId="4DB4B5D3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37*1.029*1.031*1.033*1.046</w:t>
            </w:r>
          </w:p>
        </w:tc>
        <w:tc>
          <w:tcPr>
            <w:tcW w:w="867" w:type="pct"/>
          </w:tcPr>
          <w:p w14:paraId="49C12FEB" w14:textId="53F285E6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188</w:t>
            </w:r>
            <w:r w:rsidR="008171E9" w:rsidRPr="009B2EFD">
              <w:rPr>
                <w:rFonts w:cstheme="minorHAnsi"/>
                <w:sz w:val="22"/>
                <w:szCs w:val="22"/>
              </w:rPr>
              <w:t>734323</w:t>
            </w:r>
          </w:p>
        </w:tc>
      </w:tr>
      <w:tr w:rsidR="004C20B9" w:rsidRPr="009B2EFD" w14:paraId="35B4E3D7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42A91040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6AE13972" w14:textId="220CBD20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8</w:t>
            </w:r>
          </w:p>
        </w:tc>
        <w:tc>
          <w:tcPr>
            <w:tcW w:w="1050" w:type="pct"/>
            <w:shd w:val="clear" w:color="auto" w:fill="auto"/>
          </w:tcPr>
          <w:p w14:paraId="5D65AE38" w14:textId="40D4078A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3.7</w:t>
            </w:r>
          </w:p>
        </w:tc>
        <w:tc>
          <w:tcPr>
            <w:tcW w:w="2189" w:type="pct"/>
            <w:shd w:val="clear" w:color="auto" w:fill="auto"/>
          </w:tcPr>
          <w:p w14:paraId="20D97216" w14:textId="101494D3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29*1.031*1.033*1.046</w:t>
            </w:r>
          </w:p>
        </w:tc>
        <w:tc>
          <w:tcPr>
            <w:tcW w:w="867" w:type="pct"/>
          </w:tcPr>
          <w:p w14:paraId="50FA845E" w14:textId="4023E810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146320466</w:t>
            </w:r>
          </w:p>
        </w:tc>
      </w:tr>
      <w:tr w:rsidR="004C20B9" w:rsidRPr="009B2EFD" w14:paraId="64F773BE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7A7D3A37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312F3A9B" w14:textId="5DC0386F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19</w:t>
            </w:r>
          </w:p>
        </w:tc>
        <w:tc>
          <w:tcPr>
            <w:tcW w:w="1050" w:type="pct"/>
            <w:shd w:val="clear" w:color="auto" w:fill="auto"/>
          </w:tcPr>
          <w:p w14:paraId="7BE81210" w14:textId="7C5A422B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.9</w:t>
            </w:r>
          </w:p>
        </w:tc>
        <w:tc>
          <w:tcPr>
            <w:tcW w:w="2189" w:type="pct"/>
            <w:shd w:val="clear" w:color="auto" w:fill="auto"/>
          </w:tcPr>
          <w:p w14:paraId="1109F424" w14:textId="66441F13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31*1.033*1.046</w:t>
            </w:r>
          </w:p>
        </w:tc>
        <w:tc>
          <w:tcPr>
            <w:tcW w:w="867" w:type="pct"/>
          </w:tcPr>
          <w:p w14:paraId="45E7B429" w14:textId="7DA867C1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114014058</w:t>
            </w:r>
          </w:p>
        </w:tc>
      </w:tr>
      <w:tr w:rsidR="004C20B9" w:rsidRPr="009B2EFD" w14:paraId="7224C81A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53C05EAB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15FC9F10" w14:textId="3241E2ED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20</w:t>
            </w:r>
          </w:p>
        </w:tc>
        <w:tc>
          <w:tcPr>
            <w:tcW w:w="1050" w:type="pct"/>
            <w:shd w:val="clear" w:color="auto" w:fill="auto"/>
          </w:tcPr>
          <w:p w14:paraId="176EF398" w14:textId="6E6FD742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3.1</w:t>
            </w:r>
          </w:p>
        </w:tc>
        <w:tc>
          <w:tcPr>
            <w:tcW w:w="2189" w:type="pct"/>
            <w:shd w:val="clear" w:color="auto" w:fill="auto"/>
          </w:tcPr>
          <w:p w14:paraId="1683CC56" w14:textId="36B1513F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33*1.046</w:t>
            </w:r>
          </w:p>
        </w:tc>
        <w:tc>
          <w:tcPr>
            <w:tcW w:w="867" w:type="pct"/>
          </w:tcPr>
          <w:p w14:paraId="5942C8F8" w14:textId="663D53D4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080518</w:t>
            </w:r>
          </w:p>
        </w:tc>
      </w:tr>
      <w:tr w:rsidR="004C20B9" w:rsidRPr="009B2EFD" w14:paraId="454627DF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56AF7E9B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2598E012" w14:textId="24AB6774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21</w:t>
            </w:r>
          </w:p>
        </w:tc>
        <w:tc>
          <w:tcPr>
            <w:tcW w:w="1050" w:type="pct"/>
            <w:shd w:val="clear" w:color="auto" w:fill="auto"/>
          </w:tcPr>
          <w:p w14:paraId="74D8CB42" w14:textId="0A505F63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3.3</w:t>
            </w:r>
          </w:p>
        </w:tc>
        <w:tc>
          <w:tcPr>
            <w:tcW w:w="2189" w:type="pct"/>
            <w:shd w:val="clear" w:color="auto" w:fill="auto"/>
          </w:tcPr>
          <w:p w14:paraId="3BFA9013" w14:textId="1882E157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.046</w:t>
            </w:r>
          </w:p>
        </w:tc>
        <w:tc>
          <w:tcPr>
            <w:tcW w:w="867" w:type="pct"/>
          </w:tcPr>
          <w:p w14:paraId="1675EE5D" w14:textId="506DA6DB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046</w:t>
            </w:r>
          </w:p>
        </w:tc>
      </w:tr>
      <w:tr w:rsidR="004C20B9" w:rsidRPr="009B2EFD" w14:paraId="59F3EA4E" w14:textId="77777777" w:rsidTr="0013618B">
        <w:trPr>
          <w:trHeight w:val="57"/>
        </w:trPr>
        <w:tc>
          <w:tcPr>
            <w:tcW w:w="123" w:type="pct"/>
            <w:shd w:val="clear" w:color="auto" w:fill="auto"/>
          </w:tcPr>
          <w:p w14:paraId="6CC25542" w14:textId="77777777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0" w:type="pct"/>
            <w:shd w:val="clear" w:color="auto" w:fill="auto"/>
          </w:tcPr>
          <w:p w14:paraId="764DB930" w14:textId="5EACA04F" w:rsidR="004C20B9" w:rsidRPr="009B2EFD" w:rsidRDefault="004C20B9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2022</w:t>
            </w:r>
          </w:p>
        </w:tc>
        <w:tc>
          <w:tcPr>
            <w:tcW w:w="1050" w:type="pct"/>
            <w:shd w:val="clear" w:color="auto" w:fill="auto"/>
          </w:tcPr>
          <w:p w14:paraId="1EC65C27" w14:textId="667F3861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4.6</w:t>
            </w:r>
          </w:p>
        </w:tc>
        <w:tc>
          <w:tcPr>
            <w:tcW w:w="2189" w:type="pct"/>
            <w:shd w:val="clear" w:color="auto" w:fill="auto"/>
          </w:tcPr>
          <w:p w14:paraId="3ACA056E" w14:textId="6BBD0624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=1</w:t>
            </w:r>
          </w:p>
        </w:tc>
        <w:tc>
          <w:tcPr>
            <w:tcW w:w="867" w:type="pct"/>
          </w:tcPr>
          <w:p w14:paraId="733F2ED1" w14:textId="6A444366" w:rsidR="004C20B9" w:rsidRPr="009B2EFD" w:rsidRDefault="00A54752" w:rsidP="004C20B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</w:t>
            </w:r>
          </w:p>
        </w:tc>
      </w:tr>
    </w:tbl>
    <w:p w14:paraId="2DFD5983" w14:textId="6C57CD67" w:rsidR="00ED522C" w:rsidRPr="009B2EFD" w:rsidRDefault="0013618B" w:rsidP="0013618B">
      <w:pPr>
        <w:spacing w:after="0" w:line="240" w:lineRule="auto"/>
        <w:rPr>
          <w:rFonts w:cstheme="minorHAnsi"/>
        </w:rPr>
      </w:pPr>
      <w:r w:rsidRPr="009B2EFD">
        <w:rPr>
          <w:rFonts w:eastAsiaTheme="minorEastAsia" w:cstheme="minorHAnsi"/>
          <w:szCs w:val="24"/>
        </w:rPr>
        <w:t>CPI, Consumer Price Index;</w:t>
      </w:r>
      <w:r w:rsidR="00A54752" w:rsidRPr="009B2EFD">
        <w:rPr>
          <w:rFonts w:eastAsiaTheme="minorEastAsia" w:cstheme="minorHAnsi"/>
          <w:szCs w:val="24"/>
        </w:rPr>
        <w:t xml:space="preserve"> ER, emergency room.</w:t>
      </w:r>
    </w:p>
    <w:sectPr w:rsidR="00ED522C" w:rsidRPr="009B2EFD" w:rsidSect="004B5547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3CDFE" w14:textId="77777777" w:rsidR="00AA641E" w:rsidRPr="00B72CB2" w:rsidRDefault="00AA641E" w:rsidP="00AE5D75">
      <w:pPr>
        <w:spacing w:after="0" w:line="240" w:lineRule="auto"/>
      </w:pPr>
      <w:r w:rsidRPr="00B72CB2">
        <w:separator/>
      </w:r>
    </w:p>
  </w:endnote>
  <w:endnote w:type="continuationSeparator" w:id="0">
    <w:p w14:paraId="3A0062B0" w14:textId="77777777" w:rsidR="00AA641E" w:rsidRPr="00B72CB2" w:rsidRDefault="00AA641E" w:rsidP="00AE5D75">
      <w:pPr>
        <w:spacing w:after="0" w:line="240" w:lineRule="auto"/>
      </w:pPr>
      <w:r w:rsidRPr="00B72CB2">
        <w:continuationSeparator/>
      </w:r>
    </w:p>
  </w:endnote>
  <w:endnote w:type="continuationNotice" w:id="1">
    <w:p w14:paraId="3C8FBF11" w14:textId="77777777" w:rsidR="00AA641E" w:rsidRPr="00B72CB2" w:rsidRDefault="00AA64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F6E11" w14:textId="5498BE40" w:rsidR="00F561A7" w:rsidRDefault="007B57B9">
    <w:pPr>
      <w:pStyle w:val="Footer"/>
    </w:pPr>
    <w:fldSimple w:instr="FILENAME   \* MERGEFORMAT">
      <w:r>
        <w:rPr>
          <w:noProof/>
        </w:rPr>
        <w:t xml:space="preserve">Supplementary materials </w:t>
      </w:r>
      <w:r w:rsidR="00DE1BDB">
        <w:rPr>
          <w:noProof/>
        </w:rPr>
        <w:t>3</w:t>
      </w:r>
      <w:r>
        <w:rPr>
          <w:noProof/>
        </w:rPr>
        <w:t>.0</w:t>
      </w:r>
      <w:r w:rsidR="009E2B6C">
        <w:rPr>
          <w:noProof/>
        </w:rPr>
        <w:t xml:space="preserve">, </w:t>
      </w:r>
      <w:r w:rsidR="00DE1BDB">
        <w:rPr>
          <w:noProof/>
        </w:rPr>
        <w:t>February 7, 2025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7EB40" w14:textId="77777777" w:rsidR="00AA641E" w:rsidRPr="00B72CB2" w:rsidRDefault="00AA641E" w:rsidP="00AE5D75">
      <w:pPr>
        <w:spacing w:after="0" w:line="240" w:lineRule="auto"/>
      </w:pPr>
      <w:r w:rsidRPr="00B72CB2">
        <w:separator/>
      </w:r>
    </w:p>
  </w:footnote>
  <w:footnote w:type="continuationSeparator" w:id="0">
    <w:p w14:paraId="2A816C49" w14:textId="77777777" w:rsidR="00AA641E" w:rsidRPr="00B72CB2" w:rsidRDefault="00AA641E" w:rsidP="00AE5D75">
      <w:pPr>
        <w:spacing w:after="0" w:line="240" w:lineRule="auto"/>
      </w:pPr>
      <w:r w:rsidRPr="00B72CB2">
        <w:continuationSeparator/>
      </w:r>
    </w:p>
  </w:footnote>
  <w:footnote w:type="continuationNotice" w:id="1">
    <w:p w14:paraId="7973FBD8" w14:textId="77777777" w:rsidR="00AA641E" w:rsidRPr="00B72CB2" w:rsidRDefault="00AA64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32D150" w14:textId="0504E695" w:rsidR="00F561A7" w:rsidRPr="002B3B38" w:rsidRDefault="00F561A7" w:rsidP="00F561A7">
    <w:pPr>
      <w:pStyle w:val="Header"/>
      <w:jc w:val="center"/>
      <w:rPr>
        <w:color w:val="ED7D31" w:themeColor="accent2"/>
      </w:rPr>
    </w:pPr>
    <w:r w:rsidRPr="002B3B38">
      <w:rPr>
        <w:color w:val="ED7D31" w:themeColor="accent2"/>
      </w:rPr>
      <w:t>Confidential -</w:t>
    </w:r>
    <w:r w:rsidR="002B3B38" w:rsidRPr="002B3B38">
      <w:rPr>
        <w:color w:val="ED7D31" w:themeColor="accent2"/>
      </w:rPr>
      <w:t xml:space="preserve"> Sensitiv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C647D"/>
    <w:multiLevelType w:val="hybridMultilevel"/>
    <w:tmpl w:val="D3D2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97E4F"/>
    <w:multiLevelType w:val="multilevel"/>
    <w:tmpl w:val="5434D896"/>
    <w:name w:val="LT_Number List Inclusion"/>
    <w:lvl w:ilvl="0">
      <w:start w:val="1"/>
      <w:numFmt w:val="decimalZero"/>
      <w:lvlRestart w:val="0"/>
      <w:pStyle w:val="NumberListInclusion"/>
      <w:lvlText w:val="I %1."/>
      <w:lvlJc w:val="left"/>
      <w:pPr>
        <w:tabs>
          <w:tab w:val="num" w:pos="691"/>
        </w:tabs>
        <w:ind w:left="691" w:hanging="691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126A09"/>
    <w:multiLevelType w:val="hybridMultilevel"/>
    <w:tmpl w:val="81EA8FCA"/>
    <w:lvl w:ilvl="0" w:tplc="5E6CD5B6">
      <w:start w:val="1"/>
      <w:numFmt w:val="bullet"/>
      <w:pStyle w:val="ListAlphabeticalLevel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2AA2DD5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8D439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5C7C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AA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BFC40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301F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CC00D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384BB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F1C02"/>
    <w:multiLevelType w:val="multilevel"/>
    <w:tmpl w:val="EC448D7A"/>
    <w:lvl w:ilvl="0">
      <w:start w:val="1"/>
      <w:numFmt w:val="none"/>
      <w:pStyle w:val="ListBullet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1D173B9F"/>
    <w:multiLevelType w:val="hybridMultilevel"/>
    <w:tmpl w:val="F1BE8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41614"/>
    <w:multiLevelType w:val="multilevel"/>
    <w:tmpl w:val="56767712"/>
    <w:lvl w:ilvl="0">
      <w:start w:val="1"/>
      <w:numFmt w:val="decimal"/>
      <w:lvlRestart w:val="0"/>
      <w:pStyle w:val="TblTextbulletedlist"/>
      <w:lvlText w:val="%1."/>
      <w:lvlJc w:val="left"/>
      <w:pPr>
        <w:tabs>
          <w:tab w:val="num" w:pos="720"/>
        </w:tabs>
        <w:ind w:left="720" w:hanging="35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3"/>
        </w:tabs>
        <w:ind w:left="1083" w:hanging="363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3"/>
        </w:tabs>
        <w:ind w:left="1803" w:hanging="363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57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3"/>
        </w:tabs>
        <w:ind w:left="2523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57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3"/>
        </w:tabs>
        <w:ind w:left="3243" w:hanging="363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57"/>
      </w:pPr>
      <w:rPr>
        <w:rFonts w:hint="default"/>
      </w:rPr>
    </w:lvl>
  </w:abstractNum>
  <w:abstractNum w:abstractNumId="6" w15:restartNumberingAfterBreak="0">
    <w:nsid w:val="29875BF3"/>
    <w:multiLevelType w:val="hybridMultilevel"/>
    <w:tmpl w:val="79901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D086B"/>
    <w:multiLevelType w:val="multilevel"/>
    <w:tmpl w:val="98FEE14A"/>
    <w:lvl w:ilvl="0">
      <w:start w:val="1"/>
      <w:numFmt w:val="upperLetter"/>
      <w:lvlRestart w:val="0"/>
      <w:pStyle w:val="ListBulletLevel2"/>
      <w:lvlText w:val="%1)"/>
      <w:lvlJc w:val="left"/>
      <w:pPr>
        <w:tabs>
          <w:tab w:val="num" w:pos="720"/>
        </w:tabs>
        <w:ind w:left="720" w:hanging="357"/>
      </w:pPr>
    </w:lvl>
    <w:lvl w:ilvl="1">
      <w:start w:val="1"/>
      <w:numFmt w:val="upperLetter"/>
      <w:lvlText w:val="%2)"/>
      <w:lvlJc w:val="left"/>
      <w:pPr>
        <w:tabs>
          <w:tab w:val="num" w:pos="1083"/>
        </w:tabs>
        <w:ind w:left="1083" w:hanging="363"/>
      </w:p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57"/>
      </w:pPr>
    </w:lvl>
    <w:lvl w:ilvl="3">
      <w:start w:val="1"/>
      <w:numFmt w:val="upperLetter"/>
      <w:lvlText w:val="%4)"/>
      <w:lvlJc w:val="left"/>
      <w:pPr>
        <w:tabs>
          <w:tab w:val="num" w:pos="1803"/>
        </w:tabs>
        <w:ind w:left="1803" w:hanging="363"/>
      </w:p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57"/>
      </w:pPr>
    </w:lvl>
    <w:lvl w:ilvl="5">
      <w:start w:val="1"/>
      <w:numFmt w:val="upperLetter"/>
      <w:lvlText w:val="%6)"/>
      <w:lvlJc w:val="left"/>
      <w:pPr>
        <w:tabs>
          <w:tab w:val="num" w:pos="2523"/>
        </w:tabs>
        <w:ind w:left="2523" w:hanging="363"/>
      </w:p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57"/>
      </w:pPr>
    </w:lvl>
    <w:lvl w:ilvl="7">
      <w:start w:val="1"/>
      <w:numFmt w:val="upperLetter"/>
      <w:lvlText w:val="%8)"/>
      <w:lvlJc w:val="left"/>
      <w:pPr>
        <w:tabs>
          <w:tab w:val="num" w:pos="3243"/>
        </w:tabs>
        <w:ind w:left="3243" w:hanging="363"/>
      </w:pPr>
    </w:lvl>
    <w:lvl w:ilvl="8">
      <w:start w:val="1"/>
      <w:numFmt w:val="upperLetter"/>
      <w:lvlText w:val="%8)"/>
      <w:lvlJc w:val="left"/>
      <w:pPr>
        <w:tabs>
          <w:tab w:val="num" w:pos="3600"/>
        </w:tabs>
        <w:ind w:left="3600" w:hanging="357"/>
      </w:p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pStyle w:val="Heading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pStyle w:val="Heading4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4811BC"/>
    <w:multiLevelType w:val="hybridMultilevel"/>
    <w:tmpl w:val="11321850"/>
    <w:lvl w:ilvl="0" w:tplc="201426A6">
      <w:start w:val="1"/>
      <w:numFmt w:val="decimal"/>
      <w:lvlText w:val="%1."/>
      <w:lvlJc w:val="left"/>
      <w:pPr>
        <w:ind w:left="1020" w:hanging="360"/>
      </w:pPr>
    </w:lvl>
    <w:lvl w:ilvl="1" w:tplc="F70C3EF8">
      <w:start w:val="1"/>
      <w:numFmt w:val="decimal"/>
      <w:lvlText w:val="%2."/>
      <w:lvlJc w:val="left"/>
      <w:pPr>
        <w:ind w:left="1020" w:hanging="360"/>
      </w:pPr>
    </w:lvl>
    <w:lvl w:ilvl="2" w:tplc="27600314">
      <w:start w:val="1"/>
      <w:numFmt w:val="decimal"/>
      <w:lvlText w:val="%3."/>
      <w:lvlJc w:val="left"/>
      <w:pPr>
        <w:ind w:left="1020" w:hanging="360"/>
      </w:pPr>
    </w:lvl>
    <w:lvl w:ilvl="3" w:tplc="5CD01AAA">
      <w:start w:val="1"/>
      <w:numFmt w:val="decimal"/>
      <w:lvlText w:val="%4."/>
      <w:lvlJc w:val="left"/>
      <w:pPr>
        <w:ind w:left="1020" w:hanging="360"/>
      </w:pPr>
    </w:lvl>
    <w:lvl w:ilvl="4" w:tplc="415A95F2">
      <w:start w:val="1"/>
      <w:numFmt w:val="decimal"/>
      <w:lvlText w:val="%5."/>
      <w:lvlJc w:val="left"/>
      <w:pPr>
        <w:ind w:left="1020" w:hanging="360"/>
      </w:pPr>
    </w:lvl>
    <w:lvl w:ilvl="5" w:tplc="035C4F60">
      <w:start w:val="1"/>
      <w:numFmt w:val="decimal"/>
      <w:lvlText w:val="%6."/>
      <w:lvlJc w:val="left"/>
      <w:pPr>
        <w:ind w:left="1020" w:hanging="360"/>
      </w:pPr>
    </w:lvl>
    <w:lvl w:ilvl="6" w:tplc="98EE4D68">
      <w:start w:val="1"/>
      <w:numFmt w:val="decimal"/>
      <w:lvlText w:val="%7."/>
      <w:lvlJc w:val="left"/>
      <w:pPr>
        <w:ind w:left="1020" w:hanging="360"/>
      </w:pPr>
    </w:lvl>
    <w:lvl w:ilvl="7" w:tplc="E82C844C">
      <w:start w:val="1"/>
      <w:numFmt w:val="decimal"/>
      <w:lvlText w:val="%8."/>
      <w:lvlJc w:val="left"/>
      <w:pPr>
        <w:ind w:left="1020" w:hanging="360"/>
      </w:pPr>
    </w:lvl>
    <w:lvl w:ilvl="8" w:tplc="C278E9DC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3CC0507E"/>
    <w:multiLevelType w:val="hybridMultilevel"/>
    <w:tmpl w:val="7F508888"/>
    <w:lvl w:ilvl="0" w:tplc="70DE7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E670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90FC4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6A1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8A6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D8F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624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E5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7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2C3A2E"/>
    <w:multiLevelType w:val="hybridMultilevel"/>
    <w:tmpl w:val="8CB8D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5E730A"/>
    <w:multiLevelType w:val="hybridMultilevel"/>
    <w:tmpl w:val="8188B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B2FBF"/>
    <w:multiLevelType w:val="multilevel"/>
    <w:tmpl w:val="7D4E9C8C"/>
    <w:lvl w:ilvl="0">
      <w:start w:val="1"/>
      <w:numFmt w:val="decimal"/>
      <w:pStyle w:val="Heading1NoNumbering"/>
      <w:lvlText w:val="%1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5A996CD0"/>
    <w:multiLevelType w:val="multilevel"/>
    <w:tmpl w:val="4E22C24C"/>
    <w:name w:val="LT_Heading"/>
    <w:lvl w:ilvl="0">
      <w:start w:val="1"/>
      <w:numFmt w:val="decimal"/>
      <w:lvlRestart w:val="0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862"/>
        </w:tabs>
        <w:ind w:left="862" w:hanging="862"/>
      </w:pPr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9"/>
      </w:pPr>
    </w:lvl>
    <w:lvl w:ilvl="5">
      <w:start w:val="1"/>
      <w:numFmt w:val="decimal"/>
      <w:lvlText w:val="%1.%2.%3.%4.%5.%6"/>
      <w:lvlJc w:val="left"/>
      <w:pPr>
        <w:tabs>
          <w:tab w:val="num" w:pos="1151"/>
        </w:tabs>
        <w:ind w:left="1151" w:hanging="1151"/>
      </w:pPr>
    </w:lvl>
    <w:lvl w:ilvl="6">
      <w:start w:val="1"/>
      <w:numFmt w:val="decimal"/>
      <w:lvlText w:val="%1.%2.%3.%4.%5.%6.%7"/>
      <w:lvlJc w:val="left"/>
      <w:pPr>
        <w:tabs>
          <w:tab w:val="num" w:pos="1298"/>
        </w:tabs>
        <w:ind w:left="1298" w:hanging="1298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2"/>
        </w:tabs>
        <w:ind w:left="1582" w:hanging="1582"/>
      </w:pPr>
    </w:lvl>
  </w:abstractNum>
  <w:abstractNum w:abstractNumId="18" w15:restartNumberingAfterBreak="0">
    <w:nsid w:val="62331808"/>
    <w:multiLevelType w:val="multilevel"/>
    <w:tmpl w:val="F1BEA420"/>
    <w:lvl w:ilvl="0">
      <w:start w:val="1"/>
      <w:numFmt w:val="decimal"/>
      <w:pStyle w:val="ListBulletLevel1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66760510"/>
    <w:multiLevelType w:val="multilevel"/>
    <w:tmpl w:val="91CE1EA6"/>
    <w:name w:val="LT_Number List Exclusion"/>
    <w:lvl w:ilvl="0">
      <w:start w:val="1"/>
      <w:numFmt w:val="decimalZero"/>
      <w:lvlRestart w:val="0"/>
      <w:pStyle w:val="NumberListExclusion"/>
      <w:lvlText w:val="E %1."/>
      <w:lvlJc w:val="left"/>
      <w:pPr>
        <w:tabs>
          <w:tab w:val="num" w:pos="691"/>
        </w:tabs>
        <w:ind w:left="691" w:hanging="691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7370480"/>
    <w:multiLevelType w:val="hybridMultilevel"/>
    <w:tmpl w:val="D52EF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847D03"/>
    <w:multiLevelType w:val="hybridMultilevel"/>
    <w:tmpl w:val="92DC9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CF14E5"/>
    <w:multiLevelType w:val="hybridMultilevel"/>
    <w:tmpl w:val="04FEF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6D5B74"/>
    <w:multiLevelType w:val="hybridMultilevel"/>
    <w:tmpl w:val="C81A03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FD05F9B"/>
    <w:multiLevelType w:val="multilevel"/>
    <w:tmpl w:val="0F7A0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3573358"/>
    <w:multiLevelType w:val="hybridMultilevel"/>
    <w:tmpl w:val="0912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D27937"/>
    <w:multiLevelType w:val="hybridMultilevel"/>
    <w:tmpl w:val="86D29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F46490"/>
    <w:multiLevelType w:val="hybridMultilevel"/>
    <w:tmpl w:val="137E2300"/>
    <w:lvl w:ilvl="0" w:tplc="27147B54">
      <w:start w:val="1"/>
      <w:numFmt w:val="bullet"/>
      <w:pStyle w:val="ListAlphabeticalLevel2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16"/>
      </w:rPr>
    </w:lvl>
    <w:lvl w:ilvl="1" w:tplc="E7C28B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388EB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001B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6AA52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FCAA0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ACA5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D5CCEF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31ED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311639"/>
    <w:multiLevelType w:val="hybridMultilevel"/>
    <w:tmpl w:val="769A7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2C653A"/>
    <w:multiLevelType w:val="hybridMultilevel"/>
    <w:tmpl w:val="4080FF66"/>
    <w:lvl w:ilvl="0" w:tplc="A4246C42">
      <w:start w:val="1"/>
      <w:numFmt w:val="decimal"/>
      <w:lvlText w:val="%1."/>
      <w:lvlJc w:val="left"/>
      <w:pPr>
        <w:ind w:left="1020" w:hanging="360"/>
      </w:pPr>
    </w:lvl>
    <w:lvl w:ilvl="1" w:tplc="9982BA84">
      <w:start w:val="1"/>
      <w:numFmt w:val="decimal"/>
      <w:lvlText w:val="%2."/>
      <w:lvlJc w:val="left"/>
      <w:pPr>
        <w:ind w:left="1020" w:hanging="360"/>
      </w:pPr>
    </w:lvl>
    <w:lvl w:ilvl="2" w:tplc="CE146898">
      <w:start w:val="1"/>
      <w:numFmt w:val="decimal"/>
      <w:lvlText w:val="%3."/>
      <w:lvlJc w:val="left"/>
      <w:pPr>
        <w:ind w:left="1020" w:hanging="360"/>
      </w:pPr>
    </w:lvl>
    <w:lvl w:ilvl="3" w:tplc="E8E65658">
      <w:start w:val="1"/>
      <w:numFmt w:val="decimal"/>
      <w:lvlText w:val="%4."/>
      <w:lvlJc w:val="left"/>
      <w:pPr>
        <w:ind w:left="1020" w:hanging="360"/>
      </w:pPr>
    </w:lvl>
    <w:lvl w:ilvl="4" w:tplc="D46824DC">
      <w:start w:val="1"/>
      <w:numFmt w:val="decimal"/>
      <w:lvlText w:val="%5."/>
      <w:lvlJc w:val="left"/>
      <w:pPr>
        <w:ind w:left="1020" w:hanging="360"/>
      </w:pPr>
    </w:lvl>
    <w:lvl w:ilvl="5" w:tplc="8C4CBBFA">
      <w:start w:val="1"/>
      <w:numFmt w:val="decimal"/>
      <w:lvlText w:val="%6."/>
      <w:lvlJc w:val="left"/>
      <w:pPr>
        <w:ind w:left="1020" w:hanging="360"/>
      </w:pPr>
    </w:lvl>
    <w:lvl w:ilvl="6" w:tplc="D50CB7EA">
      <w:start w:val="1"/>
      <w:numFmt w:val="decimal"/>
      <w:lvlText w:val="%7."/>
      <w:lvlJc w:val="left"/>
      <w:pPr>
        <w:ind w:left="1020" w:hanging="360"/>
      </w:pPr>
    </w:lvl>
    <w:lvl w:ilvl="7" w:tplc="FA82F34E">
      <w:start w:val="1"/>
      <w:numFmt w:val="decimal"/>
      <w:lvlText w:val="%8."/>
      <w:lvlJc w:val="left"/>
      <w:pPr>
        <w:ind w:left="1020" w:hanging="360"/>
      </w:pPr>
    </w:lvl>
    <w:lvl w:ilvl="8" w:tplc="9794AAFA">
      <w:start w:val="1"/>
      <w:numFmt w:val="decimal"/>
      <w:lvlText w:val="%9."/>
      <w:lvlJc w:val="left"/>
      <w:pPr>
        <w:ind w:left="1020" w:hanging="360"/>
      </w:pPr>
    </w:lvl>
  </w:abstractNum>
  <w:abstractNum w:abstractNumId="30" w15:restartNumberingAfterBreak="0">
    <w:nsid w:val="7D9A454A"/>
    <w:multiLevelType w:val="hybridMultilevel"/>
    <w:tmpl w:val="9E9A10DC"/>
    <w:lvl w:ilvl="0" w:tplc="C9AA0304">
      <w:start w:val="1"/>
      <w:numFmt w:val="bullet"/>
      <w:pStyle w:val="ListNumbered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16"/>
      </w:rPr>
    </w:lvl>
    <w:lvl w:ilvl="1" w:tplc="28AE0C3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9B8447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926E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0EA0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2845A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417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C49B9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9A50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7"/>
  </w:num>
  <w:num w:numId="3" w16cid:durableId="1577469880">
    <w:abstractNumId w:val="13"/>
  </w:num>
  <w:num w:numId="4" w16cid:durableId="1079981223">
    <w:abstractNumId w:val="10"/>
  </w:num>
  <w:num w:numId="5" w16cid:durableId="195654766">
    <w:abstractNumId w:val="23"/>
  </w:num>
  <w:num w:numId="6" w16cid:durableId="387539076">
    <w:abstractNumId w:val="26"/>
  </w:num>
  <w:num w:numId="7" w16cid:durableId="1373767105">
    <w:abstractNumId w:val="22"/>
  </w:num>
  <w:num w:numId="8" w16cid:durableId="927617153">
    <w:abstractNumId w:val="16"/>
  </w:num>
  <w:num w:numId="9" w16cid:durableId="759789829">
    <w:abstractNumId w:val="2"/>
  </w:num>
  <w:num w:numId="10" w16cid:durableId="1515500">
    <w:abstractNumId w:val="30"/>
  </w:num>
  <w:num w:numId="11" w16cid:durableId="1722367556">
    <w:abstractNumId w:val="27"/>
  </w:num>
  <w:num w:numId="12" w16cid:durableId="2050639175">
    <w:abstractNumId w:val="3"/>
  </w:num>
  <w:num w:numId="13" w16cid:durableId="1782720822">
    <w:abstractNumId w:val="18"/>
  </w:num>
  <w:num w:numId="14" w16cid:durableId="1120732780">
    <w:abstractNumId w:val="8"/>
  </w:num>
  <w:num w:numId="15" w16cid:durableId="425662651">
    <w:abstractNumId w:val="5"/>
  </w:num>
  <w:num w:numId="16" w16cid:durableId="1779450312">
    <w:abstractNumId w:val="19"/>
  </w:num>
  <w:num w:numId="17" w16cid:durableId="1769957345">
    <w:abstractNumId w:val="1"/>
  </w:num>
  <w:num w:numId="18" w16cid:durableId="1231842223">
    <w:abstractNumId w:val="20"/>
  </w:num>
  <w:num w:numId="19" w16cid:durableId="134569245">
    <w:abstractNumId w:val="28"/>
  </w:num>
  <w:num w:numId="20" w16cid:durableId="1848983336">
    <w:abstractNumId w:val="4"/>
  </w:num>
  <w:num w:numId="21" w16cid:durableId="1193690818">
    <w:abstractNumId w:val="15"/>
  </w:num>
  <w:num w:numId="22" w16cid:durableId="1092511549">
    <w:abstractNumId w:val="21"/>
  </w:num>
  <w:num w:numId="23" w16cid:durableId="1589776692">
    <w:abstractNumId w:val="6"/>
  </w:num>
  <w:num w:numId="24" w16cid:durableId="21328021">
    <w:abstractNumId w:val="14"/>
  </w:num>
  <w:num w:numId="25" w16cid:durableId="1828016156">
    <w:abstractNumId w:val="0"/>
  </w:num>
  <w:num w:numId="26" w16cid:durableId="1468936211">
    <w:abstractNumId w:val="25"/>
  </w:num>
  <w:num w:numId="27" w16cid:durableId="1326209022">
    <w:abstractNumId w:val="24"/>
  </w:num>
  <w:num w:numId="28" w16cid:durableId="1400984825">
    <w:abstractNumId w:val="12"/>
  </w:num>
  <w:num w:numId="29" w16cid:durableId="1450933556">
    <w:abstractNumId w:val="29"/>
  </w:num>
  <w:num w:numId="30" w16cid:durableId="310057340">
    <w:abstractNumId w:val="11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vwwvmzf2djevpxnvd5t55p2xpw05a0dr&quot;&gt;9050_VENUS_Manuscript&lt;record-ids&gt;&lt;item&gt;1&lt;/item&gt;&lt;item&gt;2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73744"/>
    <w:rsid w:val="0000004A"/>
    <w:rsid w:val="00000446"/>
    <w:rsid w:val="00000C6D"/>
    <w:rsid w:val="00000F65"/>
    <w:rsid w:val="0000173E"/>
    <w:rsid w:val="000018D5"/>
    <w:rsid w:val="0000199C"/>
    <w:rsid w:val="00002688"/>
    <w:rsid w:val="00002F44"/>
    <w:rsid w:val="00003648"/>
    <w:rsid w:val="00003847"/>
    <w:rsid w:val="000038CA"/>
    <w:rsid w:val="00003A5F"/>
    <w:rsid w:val="00004857"/>
    <w:rsid w:val="00004CF3"/>
    <w:rsid w:val="00005864"/>
    <w:rsid w:val="00006893"/>
    <w:rsid w:val="000069E7"/>
    <w:rsid w:val="00006F6E"/>
    <w:rsid w:val="0000712B"/>
    <w:rsid w:val="00007503"/>
    <w:rsid w:val="00007B7D"/>
    <w:rsid w:val="000101C3"/>
    <w:rsid w:val="00010726"/>
    <w:rsid w:val="0001089C"/>
    <w:rsid w:val="00010EF9"/>
    <w:rsid w:val="0001180C"/>
    <w:rsid w:val="00011C28"/>
    <w:rsid w:val="000121C0"/>
    <w:rsid w:val="000130B0"/>
    <w:rsid w:val="00013867"/>
    <w:rsid w:val="00013BFC"/>
    <w:rsid w:val="00014346"/>
    <w:rsid w:val="0001496F"/>
    <w:rsid w:val="00014DE4"/>
    <w:rsid w:val="0001507D"/>
    <w:rsid w:val="000152F7"/>
    <w:rsid w:val="0001580A"/>
    <w:rsid w:val="00015B37"/>
    <w:rsid w:val="00015CB2"/>
    <w:rsid w:val="00015F80"/>
    <w:rsid w:val="00016579"/>
    <w:rsid w:val="00017647"/>
    <w:rsid w:val="00017911"/>
    <w:rsid w:val="00020B42"/>
    <w:rsid w:val="00021680"/>
    <w:rsid w:val="00021CDF"/>
    <w:rsid w:val="00022665"/>
    <w:rsid w:val="00022E93"/>
    <w:rsid w:val="000239B3"/>
    <w:rsid w:val="00023D24"/>
    <w:rsid w:val="00023EC5"/>
    <w:rsid w:val="000244C6"/>
    <w:rsid w:val="00024A89"/>
    <w:rsid w:val="00024E68"/>
    <w:rsid w:val="000252B3"/>
    <w:rsid w:val="00025DCA"/>
    <w:rsid w:val="00025FB2"/>
    <w:rsid w:val="000264AB"/>
    <w:rsid w:val="000272EB"/>
    <w:rsid w:val="00027B15"/>
    <w:rsid w:val="0003054B"/>
    <w:rsid w:val="00030A78"/>
    <w:rsid w:val="00031FF1"/>
    <w:rsid w:val="0003202F"/>
    <w:rsid w:val="000322EF"/>
    <w:rsid w:val="00032941"/>
    <w:rsid w:val="00032A70"/>
    <w:rsid w:val="00033B60"/>
    <w:rsid w:val="00033BE3"/>
    <w:rsid w:val="00033F04"/>
    <w:rsid w:val="000343F6"/>
    <w:rsid w:val="000344CA"/>
    <w:rsid w:val="000344FE"/>
    <w:rsid w:val="00034FBD"/>
    <w:rsid w:val="00035A4A"/>
    <w:rsid w:val="000361FF"/>
    <w:rsid w:val="00036688"/>
    <w:rsid w:val="000369A8"/>
    <w:rsid w:val="00036BEF"/>
    <w:rsid w:val="000371D8"/>
    <w:rsid w:val="00037231"/>
    <w:rsid w:val="00037ABB"/>
    <w:rsid w:val="00037E28"/>
    <w:rsid w:val="00040388"/>
    <w:rsid w:val="00041640"/>
    <w:rsid w:val="00041DFD"/>
    <w:rsid w:val="0004245A"/>
    <w:rsid w:val="00042622"/>
    <w:rsid w:val="00042722"/>
    <w:rsid w:val="0004364B"/>
    <w:rsid w:val="0004397B"/>
    <w:rsid w:val="0004493D"/>
    <w:rsid w:val="0004523C"/>
    <w:rsid w:val="00046498"/>
    <w:rsid w:val="00046B72"/>
    <w:rsid w:val="00046EA5"/>
    <w:rsid w:val="00050717"/>
    <w:rsid w:val="00050E14"/>
    <w:rsid w:val="0005133F"/>
    <w:rsid w:val="00051395"/>
    <w:rsid w:val="00051435"/>
    <w:rsid w:val="00051E8E"/>
    <w:rsid w:val="00054011"/>
    <w:rsid w:val="000540DE"/>
    <w:rsid w:val="00055C58"/>
    <w:rsid w:val="00055F62"/>
    <w:rsid w:val="000604E6"/>
    <w:rsid w:val="0006053D"/>
    <w:rsid w:val="00061015"/>
    <w:rsid w:val="00061B37"/>
    <w:rsid w:val="00061E38"/>
    <w:rsid w:val="00062210"/>
    <w:rsid w:val="00062EA4"/>
    <w:rsid w:val="000630F8"/>
    <w:rsid w:val="00063466"/>
    <w:rsid w:val="00063BEA"/>
    <w:rsid w:val="00063BF4"/>
    <w:rsid w:val="00064327"/>
    <w:rsid w:val="00064417"/>
    <w:rsid w:val="00064A60"/>
    <w:rsid w:val="00064C3A"/>
    <w:rsid w:val="00065167"/>
    <w:rsid w:val="0006523B"/>
    <w:rsid w:val="000652B0"/>
    <w:rsid w:val="00065758"/>
    <w:rsid w:val="00065BF5"/>
    <w:rsid w:val="00066084"/>
    <w:rsid w:val="000663B4"/>
    <w:rsid w:val="00066442"/>
    <w:rsid w:val="00067245"/>
    <w:rsid w:val="000701F0"/>
    <w:rsid w:val="000712D8"/>
    <w:rsid w:val="00071302"/>
    <w:rsid w:val="00071A3B"/>
    <w:rsid w:val="00071D3B"/>
    <w:rsid w:val="0007249F"/>
    <w:rsid w:val="00072746"/>
    <w:rsid w:val="0007332B"/>
    <w:rsid w:val="00073466"/>
    <w:rsid w:val="0007347E"/>
    <w:rsid w:val="00073CB0"/>
    <w:rsid w:val="00074070"/>
    <w:rsid w:val="0007433C"/>
    <w:rsid w:val="0007433F"/>
    <w:rsid w:val="00074922"/>
    <w:rsid w:val="00074ABE"/>
    <w:rsid w:val="00074FC8"/>
    <w:rsid w:val="00075333"/>
    <w:rsid w:val="000754D7"/>
    <w:rsid w:val="00075AB4"/>
    <w:rsid w:val="00075E07"/>
    <w:rsid w:val="00075F74"/>
    <w:rsid w:val="00076979"/>
    <w:rsid w:val="00076D0B"/>
    <w:rsid w:val="00077296"/>
    <w:rsid w:val="000774F9"/>
    <w:rsid w:val="00077D3D"/>
    <w:rsid w:val="00077EEF"/>
    <w:rsid w:val="000801CA"/>
    <w:rsid w:val="0008032F"/>
    <w:rsid w:val="000803ED"/>
    <w:rsid w:val="00080903"/>
    <w:rsid w:val="00081156"/>
    <w:rsid w:val="0008150E"/>
    <w:rsid w:val="0008159E"/>
    <w:rsid w:val="00081738"/>
    <w:rsid w:val="0008212B"/>
    <w:rsid w:val="00082255"/>
    <w:rsid w:val="000828D5"/>
    <w:rsid w:val="00082C13"/>
    <w:rsid w:val="00082EBA"/>
    <w:rsid w:val="00082F83"/>
    <w:rsid w:val="000838BD"/>
    <w:rsid w:val="00083A14"/>
    <w:rsid w:val="00083A36"/>
    <w:rsid w:val="00083D76"/>
    <w:rsid w:val="0008406B"/>
    <w:rsid w:val="00084091"/>
    <w:rsid w:val="000844DC"/>
    <w:rsid w:val="00084C4E"/>
    <w:rsid w:val="00084CE8"/>
    <w:rsid w:val="00084F4F"/>
    <w:rsid w:val="00085916"/>
    <w:rsid w:val="000869F4"/>
    <w:rsid w:val="00086BE8"/>
    <w:rsid w:val="00086D2C"/>
    <w:rsid w:val="000870BD"/>
    <w:rsid w:val="000872D6"/>
    <w:rsid w:val="00087C56"/>
    <w:rsid w:val="00087C86"/>
    <w:rsid w:val="00090180"/>
    <w:rsid w:val="000908C9"/>
    <w:rsid w:val="0009149E"/>
    <w:rsid w:val="00091C93"/>
    <w:rsid w:val="00092FAF"/>
    <w:rsid w:val="0009352F"/>
    <w:rsid w:val="000936B0"/>
    <w:rsid w:val="00093A8F"/>
    <w:rsid w:val="00093C61"/>
    <w:rsid w:val="0009467F"/>
    <w:rsid w:val="0009497F"/>
    <w:rsid w:val="00094F62"/>
    <w:rsid w:val="00095113"/>
    <w:rsid w:val="000956C3"/>
    <w:rsid w:val="000956EF"/>
    <w:rsid w:val="000958B7"/>
    <w:rsid w:val="00095AC0"/>
    <w:rsid w:val="00096A9B"/>
    <w:rsid w:val="00096B1C"/>
    <w:rsid w:val="00096FD2"/>
    <w:rsid w:val="0009782B"/>
    <w:rsid w:val="000A0150"/>
    <w:rsid w:val="000A052D"/>
    <w:rsid w:val="000A07AF"/>
    <w:rsid w:val="000A1ADE"/>
    <w:rsid w:val="000A1FFB"/>
    <w:rsid w:val="000A201C"/>
    <w:rsid w:val="000A2B3D"/>
    <w:rsid w:val="000A305D"/>
    <w:rsid w:val="000A3761"/>
    <w:rsid w:val="000A38CF"/>
    <w:rsid w:val="000A391A"/>
    <w:rsid w:val="000A3F6F"/>
    <w:rsid w:val="000A4407"/>
    <w:rsid w:val="000A4792"/>
    <w:rsid w:val="000A5539"/>
    <w:rsid w:val="000A5E6D"/>
    <w:rsid w:val="000A6569"/>
    <w:rsid w:val="000A6C53"/>
    <w:rsid w:val="000A6FD0"/>
    <w:rsid w:val="000A7068"/>
    <w:rsid w:val="000A73AF"/>
    <w:rsid w:val="000A77C3"/>
    <w:rsid w:val="000A7953"/>
    <w:rsid w:val="000A7ABD"/>
    <w:rsid w:val="000A7AFE"/>
    <w:rsid w:val="000A7E31"/>
    <w:rsid w:val="000B0A68"/>
    <w:rsid w:val="000B0BDD"/>
    <w:rsid w:val="000B1105"/>
    <w:rsid w:val="000B1597"/>
    <w:rsid w:val="000B16DE"/>
    <w:rsid w:val="000B2067"/>
    <w:rsid w:val="000B22DB"/>
    <w:rsid w:val="000B2B46"/>
    <w:rsid w:val="000B306C"/>
    <w:rsid w:val="000B33EB"/>
    <w:rsid w:val="000B379F"/>
    <w:rsid w:val="000B4A66"/>
    <w:rsid w:val="000B4C99"/>
    <w:rsid w:val="000B4EC0"/>
    <w:rsid w:val="000B5C74"/>
    <w:rsid w:val="000B5D8E"/>
    <w:rsid w:val="000B6434"/>
    <w:rsid w:val="000B6A34"/>
    <w:rsid w:val="000B785D"/>
    <w:rsid w:val="000C016F"/>
    <w:rsid w:val="000C04AB"/>
    <w:rsid w:val="000C11CF"/>
    <w:rsid w:val="000C21DA"/>
    <w:rsid w:val="000C260B"/>
    <w:rsid w:val="000C3335"/>
    <w:rsid w:val="000C3690"/>
    <w:rsid w:val="000C4389"/>
    <w:rsid w:val="000C4C89"/>
    <w:rsid w:val="000C5561"/>
    <w:rsid w:val="000C5719"/>
    <w:rsid w:val="000C581B"/>
    <w:rsid w:val="000C591D"/>
    <w:rsid w:val="000C5CDA"/>
    <w:rsid w:val="000C705D"/>
    <w:rsid w:val="000C7190"/>
    <w:rsid w:val="000C794B"/>
    <w:rsid w:val="000C7979"/>
    <w:rsid w:val="000C7DF5"/>
    <w:rsid w:val="000D07BC"/>
    <w:rsid w:val="000D086A"/>
    <w:rsid w:val="000D095A"/>
    <w:rsid w:val="000D25F7"/>
    <w:rsid w:val="000D2706"/>
    <w:rsid w:val="000D27A5"/>
    <w:rsid w:val="000D2CE6"/>
    <w:rsid w:val="000D2F2B"/>
    <w:rsid w:val="000D36D2"/>
    <w:rsid w:val="000D3B70"/>
    <w:rsid w:val="000D402E"/>
    <w:rsid w:val="000D4FEB"/>
    <w:rsid w:val="000D540E"/>
    <w:rsid w:val="000D5702"/>
    <w:rsid w:val="000D5840"/>
    <w:rsid w:val="000D5EBD"/>
    <w:rsid w:val="000D7261"/>
    <w:rsid w:val="000D768E"/>
    <w:rsid w:val="000D7A29"/>
    <w:rsid w:val="000E0A74"/>
    <w:rsid w:val="000E12C7"/>
    <w:rsid w:val="000E1F49"/>
    <w:rsid w:val="000E2019"/>
    <w:rsid w:val="000E21E0"/>
    <w:rsid w:val="000E2DF1"/>
    <w:rsid w:val="000E2E2E"/>
    <w:rsid w:val="000E330A"/>
    <w:rsid w:val="000E375B"/>
    <w:rsid w:val="000E3B4B"/>
    <w:rsid w:val="000E4686"/>
    <w:rsid w:val="000E5A3E"/>
    <w:rsid w:val="000E5FD9"/>
    <w:rsid w:val="000E6158"/>
    <w:rsid w:val="000E709D"/>
    <w:rsid w:val="000E7293"/>
    <w:rsid w:val="000E7CDB"/>
    <w:rsid w:val="000F00E1"/>
    <w:rsid w:val="000F076A"/>
    <w:rsid w:val="000F0938"/>
    <w:rsid w:val="000F0ADD"/>
    <w:rsid w:val="000F14A1"/>
    <w:rsid w:val="000F1A8A"/>
    <w:rsid w:val="000F1A97"/>
    <w:rsid w:val="000F25EB"/>
    <w:rsid w:val="000F2B4C"/>
    <w:rsid w:val="000F3079"/>
    <w:rsid w:val="000F429F"/>
    <w:rsid w:val="000F48A1"/>
    <w:rsid w:val="000F4AF4"/>
    <w:rsid w:val="000F4B2E"/>
    <w:rsid w:val="000F4EDE"/>
    <w:rsid w:val="000F5977"/>
    <w:rsid w:val="000F5BE6"/>
    <w:rsid w:val="000F5DF6"/>
    <w:rsid w:val="000F6048"/>
    <w:rsid w:val="000F610F"/>
    <w:rsid w:val="000F643A"/>
    <w:rsid w:val="000F7073"/>
    <w:rsid w:val="000F718F"/>
    <w:rsid w:val="000F779D"/>
    <w:rsid w:val="000F7CAD"/>
    <w:rsid w:val="00100C70"/>
    <w:rsid w:val="00101D40"/>
    <w:rsid w:val="00101F00"/>
    <w:rsid w:val="00102497"/>
    <w:rsid w:val="001026DA"/>
    <w:rsid w:val="00102F75"/>
    <w:rsid w:val="001030A9"/>
    <w:rsid w:val="00103282"/>
    <w:rsid w:val="00103350"/>
    <w:rsid w:val="00103636"/>
    <w:rsid w:val="00103788"/>
    <w:rsid w:val="0010415E"/>
    <w:rsid w:val="00104B0C"/>
    <w:rsid w:val="0010515A"/>
    <w:rsid w:val="001055A0"/>
    <w:rsid w:val="001057FE"/>
    <w:rsid w:val="00105ADD"/>
    <w:rsid w:val="00106092"/>
    <w:rsid w:val="00106394"/>
    <w:rsid w:val="0010695A"/>
    <w:rsid w:val="00106DEA"/>
    <w:rsid w:val="0010701E"/>
    <w:rsid w:val="00107257"/>
    <w:rsid w:val="0011029D"/>
    <w:rsid w:val="00111199"/>
    <w:rsid w:val="001113B5"/>
    <w:rsid w:val="00111645"/>
    <w:rsid w:val="00111775"/>
    <w:rsid w:val="00111A98"/>
    <w:rsid w:val="00111AEE"/>
    <w:rsid w:val="00111AFE"/>
    <w:rsid w:val="00111DD3"/>
    <w:rsid w:val="0011208E"/>
    <w:rsid w:val="0011322E"/>
    <w:rsid w:val="0011376C"/>
    <w:rsid w:val="0011385B"/>
    <w:rsid w:val="00113E7C"/>
    <w:rsid w:val="00113FB3"/>
    <w:rsid w:val="00113FBA"/>
    <w:rsid w:val="001154E2"/>
    <w:rsid w:val="00115C81"/>
    <w:rsid w:val="00115D3B"/>
    <w:rsid w:val="00116388"/>
    <w:rsid w:val="00116747"/>
    <w:rsid w:val="00117721"/>
    <w:rsid w:val="00117A7A"/>
    <w:rsid w:val="00117B2D"/>
    <w:rsid w:val="00117D92"/>
    <w:rsid w:val="00120B22"/>
    <w:rsid w:val="00120BB5"/>
    <w:rsid w:val="00120C29"/>
    <w:rsid w:val="00120DF1"/>
    <w:rsid w:val="00120FD2"/>
    <w:rsid w:val="001213C6"/>
    <w:rsid w:val="00121785"/>
    <w:rsid w:val="00121D7E"/>
    <w:rsid w:val="00122569"/>
    <w:rsid w:val="00122E3D"/>
    <w:rsid w:val="00123492"/>
    <w:rsid w:val="00123999"/>
    <w:rsid w:val="00124220"/>
    <w:rsid w:val="00125713"/>
    <w:rsid w:val="00125B97"/>
    <w:rsid w:val="00125C11"/>
    <w:rsid w:val="00125CB3"/>
    <w:rsid w:val="0012677D"/>
    <w:rsid w:val="00126A68"/>
    <w:rsid w:val="00126ADC"/>
    <w:rsid w:val="00127128"/>
    <w:rsid w:val="0012720B"/>
    <w:rsid w:val="00127833"/>
    <w:rsid w:val="00127853"/>
    <w:rsid w:val="00127AB6"/>
    <w:rsid w:val="00127C65"/>
    <w:rsid w:val="0013048C"/>
    <w:rsid w:val="001304E1"/>
    <w:rsid w:val="001306D8"/>
    <w:rsid w:val="001308C2"/>
    <w:rsid w:val="001312D8"/>
    <w:rsid w:val="001315AD"/>
    <w:rsid w:val="00131F0F"/>
    <w:rsid w:val="001332FF"/>
    <w:rsid w:val="0013350E"/>
    <w:rsid w:val="00133987"/>
    <w:rsid w:val="00134658"/>
    <w:rsid w:val="00134E74"/>
    <w:rsid w:val="001350CE"/>
    <w:rsid w:val="00135410"/>
    <w:rsid w:val="001356C1"/>
    <w:rsid w:val="0013587A"/>
    <w:rsid w:val="00135D21"/>
    <w:rsid w:val="0013618B"/>
    <w:rsid w:val="001369C6"/>
    <w:rsid w:val="00136A12"/>
    <w:rsid w:val="00136BD6"/>
    <w:rsid w:val="00140013"/>
    <w:rsid w:val="00140215"/>
    <w:rsid w:val="00140540"/>
    <w:rsid w:val="001405B8"/>
    <w:rsid w:val="00140A77"/>
    <w:rsid w:val="00141422"/>
    <w:rsid w:val="00141880"/>
    <w:rsid w:val="00141B5B"/>
    <w:rsid w:val="00142E1E"/>
    <w:rsid w:val="00143B2B"/>
    <w:rsid w:val="00143F0E"/>
    <w:rsid w:val="00143F60"/>
    <w:rsid w:val="0014422D"/>
    <w:rsid w:val="001457BA"/>
    <w:rsid w:val="00145B12"/>
    <w:rsid w:val="00145C52"/>
    <w:rsid w:val="0014606A"/>
    <w:rsid w:val="00146084"/>
    <w:rsid w:val="00146E7A"/>
    <w:rsid w:val="0014744F"/>
    <w:rsid w:val="001479E2"/>
    <w:rsid w:val="00147F74"/>
    <w:rsid w:val="00150243"/>
    <w:rsid w:val="001502BE"/>
    <w:rsid w:val="001503FF"/>
    <w:rsid w:val="0015074B"/>
    <w:rsid w:val="00150B0B"/>
    <w:rsid w:val="00150D3D"/>
    <w:rsid w:val="00150D90"/>
    <w:rsid w:val="001518FB"/>
    <w:rsid w:val="00151E0C"/>
    <w:rsid w:val="00152757"/>
    <w:rsid w:val="001528C5"/>
    <w:rsid w:val="00152C06"/>
    <w:rsid w:val="00152C60"/>
    <w:rsid w:val="00152F29"/>
    <w:rsid w:val="0015318B"/>
    <w:rsid w:val="001531A3"/>
    <w:rsid w:val="001532D8"/>
    <w:rsid w:val="00153507"/>
    <w:rsid w:val="00153B70"/>
    <w:rsid w:val="00154378"/>
    <w:rsid w:val="001547AD"/>
    <w:rsid w:val="00154A11"/>
    <w:rsid w:val="00154C57"/>
    <w:rsid w:val="001559F4"/>
    <w:rsid w:val="001560E4"/>
    <w:rsid w:val="0015685E"/>
    <w:rsid w:val="00157BCB"/>
    <w:rsid w:val="00160843"/>
    <w:rsid w:val="00160C03"/>
    <w:rsid w:val="0016173D"/>
    <w:rsid w:val="00161D4D"/>
    <w:rsid w:val="0016270F"/>
    <w:rsid w:val="00162829"/>
    <w:rsid w:val="001629A1"/>
    <w:rsid w:val="00162AD4"/>
    <w:rsid w:val="00162B0D"/>
    <w:rsid w:val="00162F90"/>
    <w:rsid w:val="00163EB3"/>
    <w:rsid w:val="0016447F"/>
    <w:rsid w:val="001651BB"/>
    <w:rsid w:val="00165908"/>
    <w:rsid w:val="00165D96"/>
    <w:rsid w:val="00165FE5"/>
    <w:rsid w:val="00166671"/>
    <w:rsid w:val="0016685C"/>
    <w:rsid w:val="00166B4E"/>
    <w:rsid w:val="00166D3A"/>
    <w:rsid w:val="001679BA"/>
    <w:rsid w:val="00167C48"/>
    <w:rsid w:val="00167D79"/>
    <w:rsid w:val="001703C4"/>
    <w:rsid w:val="001707D4"/>
    <w:rsid w:val="001719F2"/>
    <w:rsid w:val="00172DB5"/>
    <w:rsid w:val="00172F47"/>
    <w:rsid w:val="00172FAD"/>
    <w:rsid w:val="001730AC"/>
    <w:rsid w:val="0017341A"/>
    <w:rsid w:val="00173779"/>
    <w:rsid w:val="0017378E"/>
    <w:rsid w:val="00174695"/>
    <w:rsid w:val="001746CA"/>
    <w:rsid w:val="001749E0"/>
    <w:rsid w:val="00174A60"/>
    <w:rsid w:val="00174CCC"/>
    <w:rsid w:val="0017504F"/>
    <w:rsid w:val="00175787"/>
    <w:rsid w:val="0017764B"/>
    <w:rsid w:val="0017770C"/>
    <w:rsid w:val="00177E96"/>
    <w:rsid w:val="0018001F"/>
    <w:rsid w:val="0018003E"/>
    <w:rsid w:val="001800A2"/>
    <w:rsid w:val="0018059F"/>
    <w:rsid w:val="00180615"/>
    <w:rsid w:val="001817E1"/>
    <w:rsid w:val="00181C0B"/>
    <w:rsid w:val="00181F52"/>
    <w:rsid w:val="00182305"/>
    <w:rsid w:val="001838A4"/>
    <w:rsid w:val="001845F5"/>
    <w:rsid w:val="00184694"/>
    <w:rsid w:val="00184771"/>
    <w:rsid w:val="00184891"/>
    <w:rsid w:val="00184D23"/>
    <w:rsid w:val="00184E88"/>
    <w:rsid w:val="001858B4"/>
    <w:rsid w:val="00185D10"/>
    <w:rsid w:val="00185E4A"/>
    <w:rsid w:val="00186153"/>
    <w:rsid w:val="00186301"/>
    <w:rsid w:val="00186A97"/>
    <w:rsid w:val="00186B2E"/>
    <w:rsid w:val="00186C33"/>
    <w:rsid w:val="00186EBE"/>
    <w:rsid w:val="001872C6"/>
    <w:rsid w:val="0018745A"/>
    <w:rsid w:val="001878CE"/>
    <w:rsid w:val="001879D5"/>
    <w:rsid w:val="001879D7"/>
    <w:rsid w:val="001879F2"/>
    <w:rsid w:val="00187DB6"/>
    <w:rsid w:val="00190115"/>
    <w:rsid w:val="001904F5"/>
    <w:rsid w:val="001908BF"/>
    <w:rsid w:val="001910F0"/>
    <w:rsid w:val="00191328"/>
    <w:rsid w:val="00191A77"/>
    <w:rsid w:val="00191AA9"/>
    <w:rsid w:val="00191F2E"/>
    <w:rsid w:val="0019224E"/>
    <w:rsid w:val="00192A77"/>
    <w:rsid w:val="00192C5A"/>
    <w:rsid w:val="00192E84"/>
    <w:rsid w:val="00193304"/>
    <w:rsid w:val="00193482"/>
    <w:rsid w:val="001935E4"/>
    <w:rsid w:val="00193CFD"/>
    <w:rsid w:val="00193DBA"/>
    <w:rsid w:val="00193F98"/>
    <w:rsid w:val="0019413F"/>
    <w:rsid w:val="00194374"/>
    <w:rsid w:val="0019454A"/>
    <w:rsid w:val="00194668"/>
    <w:rsid w:val="0019492E"/>
    <w:rsid w:val="00194C08"/>
    <w:rsid w:val="00194DC3"/>
    <w:rsid w:val="00194EC6"/>
    <w:rsid w:val="0019572A"/>
    <w:rsid w:val="001958A1"/>
    <w:rsid w:val="00195C29"/>
    <w:rsid w:val="00195C84"/>
    <w:rsid w:val="00195CF4"/>
    <w:rsid w:val="00195D08"/>
    <w:rsid w:val="0019670B"/>
    <w:rsid w:val="001970E8"/>
    <w:rsid w:val="001974E9"/>
    <w:rsid w:val="00197581"/>
    <w:rsid w:val="001977CE"/>
    <w:rsid w:val="001A0163"/>
    <w:rsid w:val="001A05E0"/>
    <w:rsid w:val="001A120C"/>
    <w:rsid w:val="001A1217"/>
    <w:rsid w:val="001A13C2"/>
    <w:rsid w:val="001A1BF2"/>
    <w:rsid w:val="001A1EF2"/>
    <w:rsid w:val="001A240C"/>
    <w:rsid w:val="001A294C"/>
    <w:rsid w:val="001A3095"/>
    <w:rsid w:val="001A315D"/>
    <w:rsid w:val="001A3670"/>
    <w:rsid w:val="001A3730"/>
    <w:rsid w:val="001A3F28"/>
    <w:rsid w:val="001A3F49"/>
    <w:rsid w:val="001A49D3"/>
    <w:rsid w:val="001A4BBD"/>
    <w:rsid w:val="001A4CA4"/>
    <w:rsid w:val="001A559B"/>
    <w:rsid w:val="001A5804"/>
    <w:rsid w:val="001A5829"/>
    <w:rsid w:val="001A5C50"/>
    <w:rsid w:val="001A6541"/>
    <w:rsid w:val="001A6614"/>
    <w:rsid w:val="001A6BB3"/>
    <w:rsid w:val="001A6F62"/>
    <w:rsid w:val="001A7344"/>
    <w:rsid w:val="001A734C"/>
    <w:rsid w:val="001A7F7C"/>
    <w:rsid w:val="001B086D"/>
    <w:rsid w:val="001B0D08"/>
    <w:rsid w:val="001B0DC6"/>
    <w:rsid w:val="001B1493"/>
    <w:rsid w:val="001B1F6F"/>
    <w:rsid w:val="001B1F7D"/>
    <w:rsid w:val="001B2203"/>
    <w:rsid w:val="001B22BD"/>
    <w:rsid w:val="001B2F07"/>
    <w:rsid w:val="001B35AC"/>
    <w:rsid w:val="001B3899"/>
    <w:rsid w:val="001B393A"/>
    <w:rsid w:val="001B3D01"/>
    <w:rsid w:val="001B4EEB"/>
    <w:rsid w:val="001B5147"/>
    <w:rsid w:val="001B5F45"/>
    <w:rsid w:val="001B63A3"/>
    <w:rsid w:val="001B6E1E"/>
    <w:rsid w:val="001B761F"/>
    <w:rsid w:val="001B7B29"/>
    <w:rsid w:val="001B7B89"/>
    <w:rsid w:val="001C018F"/>
    <w:rsid w:val="001C0E36"/>
    <w:rsid w:val="001C1777"/>
    <w:rsid w:val="001C1EFA"/>
    <w:rsid w:val="001C24F7"/>
    <w:rsid w:val="001C2CC4"/>
    <w:rsid w:val="001C31AD"/>
    <w:rsid w:val="001C3633"/>
    <w:rsid w:val="001C3CE8"/>
    <w:rsid w:val="001C40E8"/>
    <w:rsid w:val="001C5108"/>
    <w:rsid w:val="001C5346"/>
    <w:rsid w:val="001C5A3D"/>
    <w:rsid w:val="001C5A3E"/>
    <w:rsid w:val="001C5EBC"/>
    <w:rsid w:val="001C6073"/>
    <w:rsid w:val="001C61A3"/>
    <w:rsid w:val="001C66F5"/>
    <w:rsid w:val="001C72C3"/>
    <w:rsid w:val="001C7783"/>
    <w:rsid w:val="001C7ACF"/>
    <w:rsid w:val="001D024D"/>
    <w:rsid w:val="001D065C"/>
    <w:rsid w:val="001D06C8"/>
    <w:rsid w:val="001D114C"/>
    <w:rsid w:val="001D1350"/>
    <w:rsid w:val="001D16D3"/>
    <w:rsid w:val="001D1C8B"/>
    <w:rsid w:val="001D4612"/>
    <w:rsid w:val="001D4729"/>
    <w:rsid w:val="001D4822"/>
    <w:rsid w:val="001D4B59"/>
    <w:rsid w:val="001D59CA"/>
    <w:rsid w:val="001D5BD5"/>
    <w:rsid w:val="001D5C31"/>
    <w:rsid w:val="001D5C91"/>
    <w:rsid w:val="001D7D0D"/>
    <w:rsid w:val="001D7E03"/>
    <w:rsid w:val="001E013A"/>
    <w:rsid w:val="001E0246"/>
    <w:rsid w:val="001E0554"/>
    <w:rsid w:val="001E05C3"/>
    <w:rsid w:val="001E087F"/>
    <w:rsid w:val="001E1128"/>
    <w:rsid w:val="001E18CA"/>
    <w:rsid w:val="001E22F5"/>
    <w:rsid w:val="001E28C1"/>
    <w:rsid w:val="001E2DA9"/>
    <w:rsid w:val="001E314E"/>
    <w:rsid w:val="001E35BA"/>
    <w:rsid w:val="001E3913"/>
    <w:rsid w:val="001E3E52"/>
    <w:rsid w:val="001E452E"/>
    <w:rsid w:val="001E4DD0"/>
    <w:rsid w:val="001E4FBA"/>
    <w:rsid w:val="001E5528"/>
    <w:rsid w:val="001E7702"/>
    <w:rsid w:val="001E7A35"/>
    <w:rsid w:val="001E7F9B"/>
    <w:rsid w:val="001F0DEC"/>
    <w:rsid w:val="001F0F12"/>
    <w:rsid w:val="001F116D"/>
    <w:rsid w:val="001F1707"/>
    <w:rsid w:val="001F1C8A"/>
    <w:rsid w:val="001F21E5"/>
    <w:rsid w:val="001F23A4"/>
    <w:rsid w:val="001F284C"/>
    <w:rsid w:val="001F2B74"/>
    <w:rsid w:val="001F2D86"/>
    <w:rsid w:val="001F30B5"/>
    <w:rsid w:val="001F30D4"/>
    <w:rsid w:val="001F3415"/>
    <w:rsid w:val="001F3A17"/>
    <w:rsid w:val="001F3C78"/>
    <w:rsid w:val="001F3D9A"/>
    <w:rsid w:val="001F4685"/>
    <w:rsid w:val="001F52EC"/>
    <w:rsid w:val="001F578C"/>
    <w:rsid w:val="001F6BB5"/>
    <w:rsid w:val="001F71A3"/>
    <w:rsid w:val="001F75BD"/>
    <w:rsid w:val="001F789B"/>
    <w:rsid w:val="00201B68"/>
    <w:rsid w:val="00202845"/>
    <w:rsid w:val="002031AF"/>
    <w:rsid w:val="002038A1"/>
    <w:rsid w:val="00203FF1"/>
    <w:rsid w:val="002045C1"/>
    <w:rsid w:val="0020486A"/>
    <w:rsid w:val="00204EB1"/>
    <w:rsid w:val="00204FDC"/>
    <w:rsid w:val="00205077"/>
    <w:rsid w:val="002050D0"/>
    <w:rsid w:val="0020534B"/>
    <w:rsid w:val="002055CF"/>
    <w:rsid w:val="00206343"/>
    <w:rsid w:val="00206418"/>
    <w:rsid w:val="0020678D"/>
    <w:rsid w:val="00206900"/>
    <w:rsid w:val="00210197"/>
    <w:rsid w:val="00210B86"/>
    <w:rsid w:val="00210D66"/>
    <w:rsid w:val="00210DB7"/>
    <w:rsid w:val="00210FFA"/>
    <w:rsid w:val="00211DE6"/>
    <w:rsid w:val="002123CD"/>
    <w:rsid w:val="00212A00"/>
    <w:rsid w:val="00212C46"/>
    <w:rsid w:val="0021379E"/>
    <w:rsid w:val="002138F6"/>
    <w:rsid w:val="002139DE"/>
    <w:rsid w:val="00213E59"/>
    <w:rsid w:val="00213EB9"/>
    <w:rsid w:val="002143AC"/>
    <w:rsid w:val="0021475B"/>
    <w:rsid w:val="00214B12"/>
    <w:rsid w:val="00214C31"/>
    <w:rsid w:val="00214C8D"/>
    <w:rsid w:val="00214D29"/>
    <w:rsid w:val="002150DF"/>
    <w:rsid w:val="00215528"/>
    <w:rsid w:val="00215676"/>
    <w:rsid w:val="00215E31"/>
    <w:rsid w:val="002160DC"/>
    <w:rsid w:val="00216218"/>
    <w:rsid w:val="00216720"/>
    <w:rsid w:val="00216E64"/>
    <w:rsid w:val="002170DF"/>
    <w:rsid w:val="0021725D"/>
    <w:rsid w:val="00217917"/>
    <w:rsid w:val="00217BB9"/>
    <w:rsid w:val="002204F9"/>
    <w:rsid w:val="0022071D"/>
    <w:rsid w:val="002213FC"/>
    <w:rsid w:val="0022151A"/>
    <w:rsid w:val="00222437"/>
    <w:rsid w:val="002224CE"/>
    <w:rsid w:val="00222A0A"/>
    <w:rsid w:val="00222D47"/>
    <w:rsid w:val="00223265"/>
    <w:rsid w:val="0022376F"/>
    <w:rsid w:val="0022380D"/>
    <w:rsid w:val="00223C5F"/>
    <w:rsid w:val="00223C68"/>
    <w:rsid w:val="00224CC4"/>
    <w:rsid w:val="0022512C"/>
    <w:rsid w:val="00225186"/>
    <w:rsid w:val="00225366"/>
    <w:rsid w:val="002257BA"/>
    <w:rsid w:val="002264DF"/>
    <w:rsid w:val="002270D6"/>
    <w:rsid w:val="002279AA"/>
    <w:rsid w:val="00227E0C"/>
    <w:rsid w:val="00227FC1"/>
    <w:rsid w:val="002302B8"/>
    <w:rsid w:val="00230364"/>
    <w:rsid w:val="00230B13"/>
    <w:rsid w:val="00230D6C"/>
    <w:rsid w:val="00231540"/>
    <w:rsid w:val="002315DA"/>
    <w:rsid w:val="0023166C"/>
    <w:rsid w:val="0023169E"/>
    <w:rsid w:val="0023213D"/>
    <w:rsid w:val="00232540"/>
    <w:rsid w:val="002327A8"/>
    <w:rsid w:val="0023297C"/>
    <w:rsid w:val="00232C2D"/>
    <w:rsid w:val="00232DA6"/>
    <w:rsid w:val="00232DB6"/>
    <w:rsid w:val="00232DE2"/>
    <w:rsid w:val="00232E73"/>
    <w:rsid w:val="00233447"/>
    <w:rsid w:val="00233671"/>
    <w:rsid w:val="0023369A"/>
    <w:rsid w:val="0023377A"/>
    <w:rsid w:val="00233C3C"/>
    <w:rsid w:val="00233D82"/>
    <w:rsid w:val="00234260"/>
    <w:rsid w:val="002343CC"/>
    <w:rsid w:val="002344E8"/>
    <w:rsid w:val="002349BA"/>
    <w:rsid w:val="00235081"/>
    <w:rsid w:val="00235F6A"/>
    <w:rsid w:val="002367AF"/>
    <w:rsid w:val="00237AE8"/>
    <w:rsid w:val="00240318"/>
    <w:rsid w:val="002404FF"/>
    <w:rsid w:val="002406C4"/>
    <w:rsid w:val="002408F1"/>
    <w:rsid w:val="0024115E"/>
    <w:rsid w:val="002414DD"/>
    <w:rsid w:val="00241CBC"/>
    <w:rsid w:val="00241EE8"/>
    <w:rsid w:val="002422C8"/>
    <w:rsid w:val="00242A41"/>
    <w:rsid w:val="00242EE1"/>
    <w:rsid w:val="00243881"/>
    <w:rsid w:val="00243C43"/>
    <w:rsid w:val="00243CC7"/>
    <w:rsid w:val="00243EF2"/>
    <w:rsid w:val="00244E93"/>
    <w:rsid w:val="00244EE3"/>
    <w:rsid w:val="00245637"/>
    <w:rsid w:val="00245A39"/>
    <w:rsid w:val="00246E4E"/>
    <w:rsid w:val="00247FAF"/>
    <w:rsid w:val="0025006B"/>
    <w:rsid w:val="00250A3A"/>
    <w:rsid w:val="00250D87"/>
    <w:rsid w:val="0025107D"/>
    <w:rsid w:val="0025119F"/>
    <w:rsid w:val="002512FB"/>
    <w:rsid w:val="00251801"/>
    <w:rsid w:val="0025186D"/>
    <w:rsid w:val="00252164"/>
    <w:rsid w:val="0025258B"/>
    <w:rsid w:val="00252680"/>
    <w:rsid w:val="00253573"/>
    <w:rsid w:val="00253FC8"/>
    <w:rsid w:val="002540EA"/>
    <w:rsid w:val="002543AD"/>
    <w:rsid w:val="00254585"/>
    <w:rsid w:val="002545B9"/>
    <w:rsid w:val="0025495F"/>
    <w:rsid w:val="00254E64"/>
    <w:rsid w:val="002561E6"/>
    <w:rsid w:val="0025740D"/>
    <w:rsid w:val="00257A3D"/>
    <w:rsid w:val="00260ECB"/>
    <w:rsid w:val="00260F2C"/>
    <w:rsid w:val="00261109"/>
    <w:rsid w:val="002615B1"/>
    <w:rsid w:val="002617B6"/>
    <w:rsid w:val="00261EBD"/>
    <w:rsid w:val="00262213"/>
    <w:rsid w:val="00262B58"/>
    <w:rsid w:val="00262C48"/>
    <w:rsid w:val="00262C9F"/>
    <w:rsid w:val="0026335E"/>
    <w:rsid w:val="00265A56"/>
    <w:rsid w:val="00265F15"/>
    <w:rsid w:val="00265FCD"/>
    <w:rsid w:val="00266124"/>
    <w:rsid w:val="002664C4"/>
    <w:rsid w:val="0026650C"/>
    <w:rsid w:val="00267BE8"/>
    <w:rsid w:val="00267DEA"/>
    <w:rsid w:val="002701C7"/>
    <w:rsid w:val="00270CEE"/>
    <w:rsid w:val="00270E5B"/>
    <w:rsid w:val="0027104E"/>
    <w:rsid w:val="00271787"/>
    <w:rsid w:val="00272558"/>
    <w:rsid w:val="00272A72"/>
    <w:rsid w:val="00272FDD"/>
    <w:rsid w:val="002730CB"/>
    <w:rsid w:val="00273A24"/>
    <w:rsid w:val="00273F7F"/>
    <w:rsid w:val="00274F25"/>
    <w:rsid w:val="0027500B"/>
    <w:rsid w:val="002759E2"/>
    <w:rsid w:val="00275CD1"/>
    <w:rsid w:val="00275DCD"/>
    <w:rsid w:val="0027691E"/>
    <w:rsid w:val="0027695D"/>
    <w:rsid w:val="00276B79"/>
    <w:rsid w:val="00276BA9"/>
    <w:rsid w:val="00276C41"/>
    <w:rsid w:val="00276F93"/>
    <w:rsid w:val="0027703D"/>
    <w:rsid w:val="00277B77"/>
    <w:rsid w:val="0028048F"/>
    <w:rsid w:val="00280557"/>
    <w:rsid w:val="002808A9"/>
    <w:rsid w:val="00280A99"/>
    <w:rsid w:val="00280FA7"/>
    <w:rsid w:val="002813B2"/>
    <w:rsid w:val="00281423"/>
    <w:rsid w:val="00281522"/>
    <w:rsid w:val="00281B52"/>
    <w:rsid w:val="00281D2D"/>
    <w:rsid w:val="002820AA"/>
    <w:rsid w:val="00282276"/>
    <w:rsid w:val="00282298"/>
    <w:rsid w:val="0028298F"/>
    <w:rsid w:val="00282D7A"/>
    <w:rsid w:val="002830F3"/>
    <w:rsid w:val="0028322C"/>
    <w:rsid w:val="0028333B"/>
    <w:rsid w:val="0028375A"/>
    <w:rsid w:val="0028379F"/>
    <w:rsid w:val="00283AB1"/>
    <w:rsid w:val="00283E1A"/>
    <w:rsid w:val="00283EF4"/>
    <w:rsid w:val="00284405"/>
    <w:rsid w:val="002853CE"/>
    <w:rsid w:val="002854C2"/>
    <w:rsid w:val="002855C2"/>
    <w:rsid w:val="00285841"/>
    <w:rsid w:val="002861D3"/>
    <w:rsid w:val="00286D11"/>
    <w:rsid w:val="00286D4C"/>
    <w:rsid w:val="00286F7C"/>
    <w:rsid w:val="0029045E"/>
    <w:rsid w:val="0029073C"/>
    <w:rsid w:val="002913BB"/>
    <w:rsid w:val="0029345B"/>
    <w:rsid w:val="00293574"/>
    <w:rsid w:val="00293610"/>
    <w:rsid w:val="00294A85"/>
    <w:rsid w:val="002956CB"/>
    <w:rsid w:val="0029608F"/>
    <w:rsid w:val="002960FD"/>
    <w:rsid w:val="00296D16"/>
    <w:rsid w:val="002970A5"/>
    <w:rsid w:val="0029726C"/>
    <w:rsid w:val="002A0030"/>
    <w:rsid w:val="002A012C"/>
    <w:rsid w:val="002A076C"/>
    <w:rsid w:val="002A0A8B"/>
    <w:rsid w:val="002A0F44"/>
    <w:rsid w:val="002A1770"/>
    <w:rsid w:val="002A1D28"/>
    <w:rsid w:val="002A1DDF"/>
    <w:rsid w:val="002A2480"/>
    <w:rsid w:val="002A310E"/>
    <w:rsid w:val="002A3114"/>
    <w:rsid w:val="002A3869"/>
    <w:rsid w:val="002A3DA7"/>
    <w:rsid w:val="002A47E0"/>
    <w:rsid w:val="002A49AE"/>
    <w:rsid w:val="002A4E01"/>
    <w:rsid w:val="002A4E9B"/>
    <w:rsid w:val="002A5077"/>
    <w:rsid w:val="002A513D"/>
    <w:rsid w:val="002A5766"/>
    <w:rsid w:val="002A58BE"/>
    <w:rsid w:val="002A605B"/>
    <w:rsid w:val="002A6EDD"/>
    <w:rsid w:val="002B0076"/>
    <w:rsid w:val="002B0276"/>
    <w:rsid w:val="002B0633"/>
    <w:rsid w:val="002B0B48"/>
    <w:rsid w:val="002B1B87"/>
    <w:rsid w:val="002B238B"/>
    <w:rsid w:val="002B29AC"/>
    <w:rsid w:val="002B37D8"/>
    <w:rsid w:val="002B3943"/>
    <w:rsid w:val="002B3B38"/>
    <w:rsid w:val="002B3DAB"/>
    <w:rsid w:val="002B4B61"/>
    <w:rsid w:val="002B4DAD"/>
    <w:rsid w:val="002B57DC"/>
    <w:rsid w:val="002B5B51"/>
    <w:rsid w:val="002B60DE"/>
    <w:rsid w:val="002B632D"/>
    <w:rsid w:val="002B6ADB"/>
    <w:rsid w:val="002B7289"/>
    <w:rsid w:val="002B79FD"/>
    <w:rsid w:val="002B7FBF"/>
    <w:rsid w:val="002C0195"/>
    <w:rsid w:val="002C019A"/>
    <w:rsid w:val="002C0FED"/>
    <w:rsid w:val="002C13A8"/>
    <w:rsid w:val="002C1751"/>
    <w:rsid w:val="002C1B41"/>
    <w:rsid w:val="002C2491"/>
    <w:rsid w:val="002C2975"/>
    <w:rsid w:val="002C2F7D"/>
    <w:rsid w:val="002C3BF3"/>
    <w:rsid w:val="002C43B5"/>
    <w:rsid w:val="002C48CE"/>
    <w:rsid w:val="002C4F48"/>
    <w:rsid w:val="002C5201"/>
    <w:rsid w:val="002C525D"/>
    <w:rsid w:val="002C5CA6"/>
    <w:rsid w:val="002C5F1A"/>
    <w:rsid w:val="002C69DE"/>
    <w:rsid w:val="002C71E1"/>
    <w:rsid w:val="002C7356"/>
    <w:rsid w:val="002C74F2"/>
    <w:rsid w:val="002C7685"/>
    <w:rsid w:val="002D1270"/>
    <w:rsid w:val="002D1B78"/>
    <w:rsid w:val="002D1C63"/>
    <w:rsid w:val="002D20C3"/>
    <w:rsid w:val="002D20C8"/>
    <w:rsid w:val="002D3B0D"/>
    <w:rsid w:val="002D3D18"/>
    <w:rsid w:val="002D42EB"/>
    <w:rsid w:val="002D44A3"/>
    <w:rsid w:val="002D4631"/>
    <w:rsid w:val="002D511C"/>
    <w:rsid w:val="002D58F7"/>
    <w:rsid w:val="002D62D5"/>
    <w:rsid w:val="002D6A76"/>
    <w:rsid w:val="002D6D26"/>
    <w:rsid w:val="002E06E3"/>
    <w:rsid w:val="002E14C5"/>
    <w:rsid w:val="002E19B5"/>
    <w:rsid w:val="002E1C20"/>
    <w:rsid w:val="002E2E63"/>
    <w:rsid w:val="002E32D7"/>
    <w:rsid w:val="002E45F3"/>
    <w:rsid w:val="002E4C76"/>
    <w:rsid w:val="002E4E4F"/>
    <w:rsid w:val="002E503E"/>
    <w:rsid w:val="002E5169"/>
    <w:rsid w:val="002E6299"/>
    <w:rsid w:val="002E65CD"/>
    <w:rsid w:val="002E6755"/>
    <w:rsid w:val="002E6831"/>
    <w:rsid w:val="002E77DC"/>
    <w:rsid w:val="002E79CA"/>
    <w:rsid w:val="002E7F9C"/>
    <w:rsid w:val="002F0530"/>
    <w:rsid w:val="002F0591"/>
    <w:rsid w:val="002F10F2"/>
    <w:rsid w:val="002F1236"/>
    <w:rsid w:val="002F12D3"/>
    <w:rsid w:val="002F164D"/>
    <w:rsid w:val="002F1AF1"/>
    <w:rsid w:val="002F200F"/>
    <w:rsid w:val="002F26F9"/>
    <w:rsid w:val="002F2A25"/>
    <w:rsid w:val="002F30E7"/>
    <w:rsid w:val="002F31F5"/>
    <w:rsid w:val="002F3592"/>
    <w:rsid w:val="002F3D20"/>
    <w:rsid w:val="002F4F0F"/>
    <w:rsid w:val="002F6612"/>
    <w:rsid w:val="002F6733"/>
    <w:rsid w:val="002F67C1"/>
    <w:rsid w:val="0030076F"/>
    <w:rsid w:val="00300BBA"/>
    <w:rsid w:val="00300D75"/>
    <w:rsid w:val="00300E14"/>
    <w:rsid w:val="00301122"/>
    <w:rsid w:val="0030147F"/>
    <w:rsid w:val="00301B9C"/>
    <w:rsid w:val="00301E5E"/>
    <w:rsid w:val="0030245A"/>
    <w:rsid w:val="003029BB"/>
    <w:rsid w:val="00302B13"/>
    <w:rsid w:val="00302D20"/>
    <w:rsid w:val="003041B6"/>
    <w:rsid w:val="0030454C"/>
    <w:rsid w:val="003050C4"/>
    <w:rsid w:val="00305664"/>
    <w:rsid w:val="003059A7"/>
    <w:rsid w:val="00305AAF"/>
    <w:rsid w:val="00305EB3"/>
    <w:rsid w:val="0030613B"/>
    <w:rsid w:val="00307733"/>
    <w:rsid w:val="00307C58"/>
    <w:rsid w:val="003109E0"/>
    <w:rsid w:val="00310BAF"/>
    <w:rsid w:val="00310C06"/>
    <w:rsid w:val="0031109B"/>
    <w:rsid w:val="00311347"/>
    <w:rsid w:val="00311821"/>
    <w:rsid w:val="0031214E"/>
    <w:rsid w:val="003127B1"/>
    <w:rsid w:val="0031281D"/>
    <w:rsid w:val="00312FC3"/>
    <w:rsid w:val="0031311C"/>
    <w:rsid w:val="003135EB"/>
    <w:rsid w:val="003136CB"/>
    <w:rsid w:val="0031481F"/>
    <w:rsid w:val="00314E78"/>
    <w:rsid w:val="0031545C"/>
    <w:rsid w:val="00315662"/>
    <w:rsid w:val="00315CBB"/>
    <w:rsid w:val="003160F4"/>
    <w:rsid w:val="003162E1"/>
    <w:rsid w:val="0031732E"/>
    <w:rsid w:val="00317430"/>
    <w:rsid w:val="003179A1"/>
    <w:rsid w:val="00317CF5"/>
    <w:rsid w:val="003200A2"/>
    <w:rsid w:val="003208CA"/>
    <w:rsid w:val="003210B4"/>
    <w:rsid w:val="0032130D"/>
    <w:rsid w:val="00321BD2"/>
    <w:rsid w:val="00321C51"/>
    <w:rsid w:val="003223CE"/>
    <w:rsid w:val="003226C4"/>
    <w:rsid w:val="00322E76"/>
    <w:rsid w:val="003239F4"/>
    <w:rsid w:val="003240B5"/>
    <w:rsid w:val="00324AFF"/>
    <w:rsid w:val="00324C8C"/>
    <w:rsid w:val="00324E7E"/>
    <w:rsid w:val="003251C5"/>
    <w:rsid w:val="00325921"/>
    <w:rsid w:val="00326629"/>
    <w:rsid w:val="0032753B"/>
    <w:rsid w:val="00330A07"/>
    <w:rsid w:val="00330B89"/>
    <w:rsid w:val="00330D53"/>
    <w:rsid w:val="0033131E"/>
    <w:rsid w:val="003317C7"/>
    <w:rsid w:val="003319FB"/>
    <w:rsid w:val="0033349C"/>
    <w:rsid w:val="00333A05"/>
    <w:rsid w:val="00333A74"/>
    <w:rsid w:val="003350CA"/>
    <w:rsid w:val="003364EF"/>
    <w:rsid w:val="0033652D"/>
    <w:rsid w:val="00336FCF"/>
    <w:rsid w:val="00340104"/>
    <w:rsid w:val="00340312"/>
    <w:rsid w:val="00340A61"/>
    <w:rsid w:val="003410B5"/>
    <w:rsid w:val="00341330"/>
    <w:rsid w:val="003419F0"/>
    <w:rsid w:val="00341EFD"/>
    <w:rsid w:val="00342495"/>
    <w:rsid w:val="00342940"/>
    <w:rsid w:val="00342F58"/>
    <w:rsid w:val="003431A9"/>
    <w:rsid w:val="00343484"/>
    <w:rsid w:val="00343721"/>
    <w:rsid w:val="00343A67"/>
    <w:rsid w:val="00343AE0"/>
    <w:rsid w:val="00343B88"/>
    <w:rsid w:val="00343E8C"/>
    <w:rsid w:val="00344144"/>
    <w:rsid w:val="00344340"/>
    <w:rsid w:val="00344763"/>
    <w:rsid w:val="00344787"/>
    <w:rsid w:val="003457F2"/>
    <w:rsid w:val="00345823"/>
    <w:rsid w:val="00345FC4"/>
    <w:rsid w:val="00346432"/>
    <w:rsid w:val="0034674C"/>
    <w:rsid w:val="003468AA"/>
    <w:rsid w:val="00346928"/>
    <w:rsid w:val="003472BF"/>
    <w:rsid w:val="00347406"/>
    <w:rsid w:val="00347999"/>
    <w:rsid w:val="00347B45"/>
    <w:rsid w:val="0035027D"/>
    <w:rsid w:val="00350531"/>
    <w:rsid w:val="00350E9F"/>
    <w:rsid w:val="00351891"/>
    <w:rsid w:val="003526B2"/>
    <w:rsid w:val="00352DA0"/>
    <w:rsid w:val="00352F0C"/>
    <w:rsid w:val="00352F60"/>
    <w:rsid w:val="00353489"/>
    <w:rsid w:val="00353512"/>
    <w:rsid w:val="003536C5"/>
    <w:rsid w:val="003537A9"/>
    <w:rsid w:val="0035380D"/>
    <w:rsid w:val="00353C17"/>
    <w:rsid w:val="003544C3"/>
    <w:rsid w:val="0035472C"/>
    <w:rsid w:val="00354AD7"/>
    <w:rsid w:val="00354C93"/>
    <w:rsid w:val="003551C7"/>
    <w:rsid w:val="00355AA2"/>
    <w:rsid w:val="00355D4D"/>
    <w:rsid w:val="00356DBD"/>
    <w:rsid w:val="003573AE"/>
    <w:rsid w:val="00357A43"/>
    <w:rsid w:val="00357A5B"/>
    <w:rsid w:val="00357B01"/>
    <w:rsid w:val="00360033"/>
    <w:rsid w:val="0036077F"/>
    <w:rsid w:val="00361586"/>
    <w:rsid w:val="00361D79"/>
    <w:rsid w:val="003624A1"/>
    <w:rsid w:val="00362B34"/>
    <w:rsid w:val="0036395E"/>
    <w:rsid w:val="00363A15"/>
    <w:rsid w:val="00363CDD"/>
    <w:rsid w:val="00363F0C"/>
    <w:rsid w:val="00364022"/>
    <w:rsid w:val="0036435F"/>
    <w:rsid w:val="003643C9"/>
    <w:rsid w:val="0036459B"/>
    <w:rsid w:val="00364726"/>
    <w:rsid w:val="003647B2"/>
    <w:rsid w:val="00364867"/>
    <w:rsid w:val="0036541E"/>
    <w:rsid w:val="003661F2"/>
    <w:rsid w:val="00366D5D"/>
    <w:rsid w:val="00366F65"/>
    <w:rsid w:val="00367637"/>
    <w:rsid w:val="00367C2F"/>
    <w:rsid w:val="00367CD8"/>
    <w:rsid w:val="003701B1"/>
    <w:rsid w:val="0037044A"/>
    <w:rsid w:val="00370672"/>
    <w:rsid w:val="0037074A"/>
    <w:rsid w:val="0037130E"/>
    <w:rsid w:val="00371AD4"/>
    <w:rsid w:val="00372B31"/>
    <w:rsid w:val="003731BE"/>
    <w:rsid w:val="003732C9"/>
    <w:rsid w:val="0037375C"/>
    <w:rsid w:val="00373987"/>
    <w:rsid w:val="003749E7"/>
    <w:rsid w:val="00374F61"/>
    <w:rsid w:val="0037539B"/>
    <w:rsid w:val="00375435"/>
    <w:rsid w:val="0037588E"/>
    <w:rsid w:val="00375D07"/>
    <w:rsid w:val="00375F36"/>
    <w:rsid w:val="003764F6"/>
    <w:rsid w:val="00376AA8"/>
    <w:rsid w:val="00376BE0"/>
    <w:rsid w:val="00376C3A"/>
    <w:rsid w:val="00377392"/>
    <w:rsid w:val="0037754D"/>
    <w:rsid w:val="003776E6"/>
    <w:rsid w:val="0037772E"/>
    <w:rsid w:val="00377F76"/>
    <w:rsid w:val="00380CD4"/>
    <w:rsid w:val="00380F82"/>
    <w:rsid w:val="003815F7"/>
    <w:rsid w:val="003819A4"/>
    <w:rsid w:val="00381F47"/>
    <w:rsid w:val="003821BB"/>
    <w:rsid w:val="00382B41"/>
    <w:rsid w:val="00382D66"/>
    <w:rsid w:val="00383257"/>
    <w:rsid w:val="00383344"/>
    <w:rsid w:val="0038359C"/>
    <w:rsid w:val="003835B4"/>
    <w:rsid w:val="003842A8"/>
    <w:rsid w:val="00384841"/>
    <w:rsid w:val="00385630"/>
    <w:rsid w:val="003858F6"/>
    <w:rsid w:val="0038652D"/>
    <w:rsid w:val="00386806"/>
    <w:rsid w:val="00386C66"/>
    <w:rsid w:val="0038790D"/>
    <w:rsid w:val="00387FD5"/>
    <w:rsid w:val="0039039B"/>
    <w:rsid w:val="00390DB8"/>
    <w:rsid w:val="003918E4"/>
    <w:rsid w:val="003919AD"/>
    <w:rsid w:val="00391A30"/>
    <w:rsid w:val="00391AB6"/>
    <w:rsid w:val="00391C96"/>
    <w:rsid w:val="00391CD5"/>
    <w:rsid w:val="00391EE3"/>
    <w:rsid w:val="003920F2"/>
    <w:rsid w:val="003921D3"/>
    <w:rsid w:val="0039248D"/>
    <w:rsid w:val="00392D5C"/>
    <w:rsid w:val="00392EEA"/>
    <w:rsid w:val="0039311B"/>
    <w:rsid w:val="0039354F"/>
    <w:rsid w:val="00394E9D"/>
    <w:rsid w:val="003953F8"/>
    <w:rsid w:val="003965C3"/>
    <w:rsid w:val="0039664D"/>
    <w:rsid w:val="00396F0C"/>
    <w:rsid w:val="00397C65"/>
    <w:rsid w:val="00397FA6"/>
    <w:rsid w:val="003A0578"/>
    <w:rsid w:val="003A1BA8"/>
    <w:rsid w:val="003A1D09"/>
    <w:rsid w:val="003A20F0"/>
    <w:rsid w:val="003A2485"/>
    <w:rsid w:val="003A2CBE"/>
    <w:rsid w:val="003A2E8B"/>
    <w:rsid w:val="003A37AE"/>
    <w:rsid w:val="003A3860"/>
    <w:rsid w:val="003A3A6A"/>
    <w:rsid w:val="003A44CD"/>
    <w:rsid w:val="003A49B1"/>
    <w:rsid w:val="003A516C"/>
    <w:rsid w:val="003A590E"/>
    <w:rsid w:val="003A5F71"/>
    <w:rsid w:val="003A6432"/>
    <w:rsid w:val="003A69A9"/>
    <w:rsid w:val="003A6AB6"/>
    <w:rsid w:val="003A6B76"/>
    <w:rsid w:val="003A759D"/>
    <w:rsid w:val="003A78CF"/>
    <w:rsid w:val="003B0940"/>
    <w:rsid w:val="003B0B61"/>
    <w:rsid w:val="003B0C1F"/>
    <w:rsid w:val="003B0D7C"/>
    <w:rsid w:val="003B0FA9"/>
    <w:rsid w:val="003B10ED"/>
    <w:rsid w:val="003B1B53"/>
    <w:rsid w:val="003B1C69"/>
    <w:rsid w:val="003B1C99"/>
    <w:rsid w:val="003B1D24"/>
    <w:rsid w:val="003B236C"/>
    <w:rsid w:val="003B271A"/>
    <w:rsid w:val="003B273F"/>
    <w:rsid w:val="003B2FF3"/>
    <w:rsid w:val="003B3250"/>
    <w:rsid w:val="003B325E"/>
    <w:rsid w:val="003B3699"/>
    <w:rsid w:val="003B3BAF"/>
    <w:rsid w:val="003B3CFC"/>
    <w:rsid w:val="003B4702"/>
    <w:rsid w:val="003B5774"/>
    <w:rsid w:val="003B5D48"/>
    <w:rsid w:val="003B5EBF"/>
    <w:rsid w:val="003B69FA"/>
    <w:rsid w:val="003B6EB9"/>
    <w:rsid w:val="003C0BCD"/>
    <w:rsid w:val="003C1121"/>
    <w:rsid w:val="003C1213"/>
    <w:rsid w:val="003C1A30"/>
    <w:rsid w:val="003C1E74"/>
    <w:rsid w:val="003C2B2A"/>
    <w:rsid w:val="003C37F1"/>
    <w:rsid w:val="003C39A6"/>
    <w:rsid w:val="003C42DF"/>
    <w:rsid w:val="003C46D3"/>
    <w:rsid w:val="003C5432"/>
    <w:rsid w:val="003C555F"/>
    <w:rsid w:val="003C5808"/>
    <w:rsid w:val="003C5A30"/>
    <w:rsid w:val="003C5BDD"/>
    <w:rsid w:val="003C5EE0"/>
    <w:rsid w:val="003C7223"/>
    <w:rsid w:val="003C7AA6"/>
    <w:rsid w:val="003D0EF7"/>
    <w:rsid w:val="003D0F29"/>
    <w:rsid w:val="003D15F9"/>
    <w:rsid w:val="003D16E6"/>
    <w:rsid w:val="003D1839"/>
    <w:rsid w:val="003D1865"/>
    <w:rsid w:val="003D1D48"/>
    <w:rsid w:val="003D2768"/>
    <w:rsid w:val="003D2E7D"/>
    <w:rsid w:val="003D2F9E"/>
    <w:rsid w:val="003D35C6"/>
    <w:rsid w:val="003D38A7"/>
    <w:rsid w:val="003D3DF0"/>
    <w:rsid w:val="003D4319"/>
    <w:rsid w:val="003D5FA4"/>
    <w:rsid w:val="003D74EB"/>
    <w:rsid w:val="003D7622"/>
    <w:rsid w:val="003D7851"/>
    <w:rsid w:val="003D7E8F"/>
    <w:rsid w:val="003E0716"/>
    <w:rsid w:val="003E0928"/>
    <w:rsid w:val="003E13D4"/>
    <w:rsid w:val="003E1656"/>
    <w:rsid w:val="003E2340"/>
    <w:rsid w:val="003E24C1"/>
    <w:rsid w:val="003E3581"/>
    <w:rsid w:val="003E51C7"/>
    <w:rsid w:val="003E6295"/>
    <w:rsid w:val="003E6B78"/>
    <w:rsid w:val="003E7274"/>
    <w:rsid w:val="003E73BD"/>
    <w:rsid w:val="003E7A94"/>
    <w:rsid w:val="003E7EAA"/>
    <w:rsid w:val="003F0067"/>
    <w:rsid w:val="003F03C1"/>
    <w:rsid w:val="003F0E22"/>
    <w:rsid w:val="003F0F95"/>
    <w:rsid w:val="003F1209"/>
    <w:rsid w:val="003F1436"/>
    <w:rsid w:val="003F19E5"/>
    <w:rsid w:val="003F2AA9"/>
    <w:rsid w:val="003F3A37"/>
    <w:rsid w:val="003F42AE"/>
    <w:rsid w:val="003F4D51"/>
    <w:rsid w:val="003F50B3"/>
    <w:rsid w:val="003F586C"/>
    <w:rsid w:val="003F5B23"/>
    <w:rsid w:val="003F66EB"/>
    <w:rsid w:val="003F677D"/>
    <w:rsid w:val="004001EB"/>
    <w:rsid w:val="004006AA"/>
    <w:rsid w:val="00400898"/>
    <w:rsid w:val="00400A0E"/>
    <w:rsid w:val="00400DED"/>
    <w:rsid w:val="00400F6C"/>
    <w:rsid w:val="004014DC"/>
    <w:rsid w:val="00402066"/>
    <w:rsid w:val="004022A0"/>
    <w:rsid w:val="00402712"/>
    <w:rsid w:val="00402BF4"/>
    <w:rsid w:val="00402CB2"/>
    <w:rsid w:val="00402F22"/>
    <w:rsid w:val="00403515"/>
    <w:rsid w:val="004047FC"/>
    <w:rsid w:val="00404F44"/>
    <w:rsid w:val="00404FC4"/>
    <w:rsid w:val="00405275"/>
    <w:rsid w:val="0040559A"/>
    <w:rsid w:val="00405AC6"/>
    <w:rsid w:val="0040662E"/>
    <w:rsid w:val="004074DA"/>
    <w:rsid w:val="00407855"/>
    <w:rsid w:val="00410300"/>
    <w:rsid w:val="00410920"/>
    <w:rsid w:val="004109B9"/>
    <w:rsid w:val="00410B55"/>
    <w:rsid w:val="00411620"/>
    <w:rsid w:val="00412039"/>
    <w:rsid w:val="00412724"/>
    <w:rsid w:val="00412BA9"/>
    <w:rsid w:val="004133DA"/>
    <w:rsid w:val="004135C1"/>
    <w:rsid w:val="00413B1C"/>
    <w:rsid w:val="00414CD7"/>
    <w:rsid w:val="00415258"/>
    <w:rsid w:val="00415451"/>
    <w:rsid w:val="004158DF"/>
    <w:rsid w:val="00415FC2"/>
    <w:rsid w:val="0041622B"/>
    <w:rsid w:val="00416A93"/>
    <w:rsid w:val="00416B31"/>
    <w:rsid w:val="00417537"/>
    <w:rsid w:val="004208C5"/>
    <w:rsid w:val="00420922"/>
    <w:rsid w:val="00420974"/>
    <w:rsid w:val="00420C35"/>
    <w:rsid w:val="0042197B"/>
    <w:rsid w:val="00421D19"/>
    <w:rsid w:val="0042240A"/>
    <w:rsid w:val="004227F0"/>
    <w:rsid w:val="00422D85"/>
    <w:rsid w:val="00422EC2"/>
    <w:rsid w:val="00423371"/>
    <w:rsid w:val="00423638"/>
    <w:rsid w:val="0042388C"/>
    <w:rsid w:val="00423B00"/>
    <w:rsid w:val="00423CC1"/>
    <w:rsid w:val="004240C8"/>
    <w:rsid w:val="00424367"/>
    <w:rsid w:val="004246EC"/>
    <w:rsid w:val="00424713"/>
    <w:rsid w:val="004248EC"/>
    <w:rsid w:val="0042637F"/>
    <w:rsid w:val="004269A8"/>
    <w:rsid w:val="00426BC5"/>
    <w:rsid w:val="00427451"/>
    <w:rsid w:val="00427E6C"/>
    <w:rsid w:val="00427E77"/>
    <w:rsid w:val="0043017E"/>
    <w:rsid w:val="00430F99"/>
    <w:rsid w:val="0043119A"/>
    <w:rsid w:val="0043148D"/>
    <w:rsid w:val="00431578"/>
    <w:rsid w:val="00433773"/>
    <w:rsid w:val="00433BC0"/>
    <w:rsid w:val="004342B1"/>
    <w:rsid w:val="00434375"/>
    <w:rsid w:val="00434F04"/>
    <w:rsid w:val="0043507C"/>
    <w:rsid w:val="004350C7"/>
    <w:rsid w:val="0043539B"/>
    <w:rsid w:val="00435555"/>
    <w:rsid w:val="004356DB"/>
    <w:rsid w:val="004357E0"/>
    <w:rsid w:val="00435C1C"/>
    <w:rsid w:val="00435E7B"/>
    <w:rsid w:val="00435F8E"/>
    <w:rsid w:val="00436092"/>
    <w:rsid w:val="00437C52"/>
    <w:rsid w:val="00440902"/>
    <w:rsid w:val="0044090A"/>
    <w:rsid w:val="0044160C"/>
    <w:rsid w:val="00441786"/>
    <w:rsid w:val="00441BA4"/>
    <w:rsid w:val="00441FF2"/>
    <w:rsid w:val="004420EF"/>
    <w:rsid w:val="004423AA"/>
    <w:rsid w:val="0044260F"/>
    <w:rsid w:val="004427AE"/>
    <w:rsid w:val="00442829"/>
    <w:rsid w:val="00442963"/>
    <w:rsid w:val="0044306C"/>
    <w:rsid w:val="00443693"/>
    <w:rsid w:val="004438DA"/>
    <w:rsid w:val="00443BAF"/>
    <w:rsid w:val="0044405F"/>
    <w:rsid w:val="00444653"/>
    <w:rsid w:val="0044485E"/>
    <w:rsid w:val="00444CD8"/>
    <w:rsid w:val="0044624C"/>
    <w:rsid w:val="004469DC"/>
    <w:rsid w:val="00447481"/>
    <w:rsid w:val="00447741"/>
    <w:rsid w:val="004502D4"/>
    <w:rsid w:val="00450B5F"/>
    <w:rsid w:val="0045203D"/>
    <w:rsid w:val="00452725"/>
    <w:rsid w:val="00452CE7"/>
    <w:rsid w:val="00452F38"/>
    <w:rsid w:val="00453EC6"/>
    <w:rsid w:val="004544FC"/>
    <w:rsid w:val="0045596C"/>
    <w:rsid w:val="0045739E"/>
    <w:rsid w:val="00457433"/>
    <w:rsid w:val="00457561"/>
    <w:rsid w:val="0045778C"/>
    <w:rsid w:val="004617F0"/>
    <w:rsid w:val="00461C83"/>
    <w:rsid w:val="00461D50"/>
    <w:rsid w:val="00461F1D"/>
    <w:rsid w:val="004626D4"/>
    <w:rsid w:val="00462A84"/>
    <w:rsid w:val="00462B79"/>
    <w:rsid w:val="00463754"/>
    <w:rsid w:val="00463E78"/>
    <w:rsid w:val="0046445E"/>
    <w:rsid w:val="00464595"/>
    <w:rsid w:val="00464C0E"/>
    <w:rsid w:val="0046694C"/>
    <w:rsid w:val="004671DB"/>
    <w:rsid w:val="0046761C"/>
    <w:rsid w:val="004676E9"/>
    <w:rsid w:val="00467B8C"/>
    <w:rsid w:val="00467E57"/>
    <w:rsid w:val="0047003B"/>
    <w:rsid w:val="00470271"/>
    <w:rsid w:val="00470485"/>
    <w:rsid w:val="004708AB"/>
    <w:rsid w:val="00471198"/>
    <w:rsid w:val="004716B9"/>
    <w:rsid w:val="00471A2D"/>
    <w:rsid w:val="004726F2"/>
    <w:rsid w:val="00472ACA"/>
    <w:rsid w:val="00472B2C"/>
    <w:rsid w:val="00472FD8"/>
    <w:rsid w:val="004737C2"/>
    <w:rsid w:val="004739B5"/>
    <w:rsid w:val="0047416D"/>
    <w:rsid w:val="0047436D"/>
    <w:rsid w:val="0047488D"/>
    <w:rsid w:val="00474D1A"/>
    <w:rsid w:val="004754A6"/>
    <w:rsid w:val="0047579D"/>
    <w:rsid w:val="00475DA9"/>
    <w:rsid w:val="00475DAE"/>
    <w:rsid w:val="0047714B"/>
    <w:rsid w:val="004774BC"/>
    <w:rsid w:val="004776E3"/>
    <w:rsid w:val="004779D0"/>
    <w:rsid w:val="004800E9"/>
    <w:rsid w:val="00481C06"/>
    <w:rsid w:val="004824D1"/>
    <w:rsid w:val="00483201"/>
    <w:rsid w:val="00483C07"/>
    <w:rsid w:val="00484031"/>
    <w:rsid w:val="004840B1"/>
    <w:rsid w:val="0048416E"/>
    <w:rsid w:val="0048681C"/>
    <w:rsid w:val="004869F1"/>
    <w:rsid w:val="004872BC"/>
    <w:rsid w:val="004875AD"/>
    <w:rsid w:val="004876BB"/>
    <w:rsid w:val="0048777E"/>
    <w:rsid w:val="00487BBD"/>
    <w:rsid w:val="00490056"/>
    <w:rsid w:val="00490106"/>
    <w:rsid w:val="00490E35"/>
    <w:rsid w:val="00491CCA"/>
    <w:rsid w:val="0049240D"/>
    <w:rsid w:val="00492FA4"/>
    <w:rsid w:val="00493345"/>
    <w:rsid w:val="0049338C"/>
    <w:rsid w:val="00493718"/>
    <w:rsid w:val="00493A2C"/>
    <w:rsid w:val="00493B0D"/>
    <w:rsid w:val="00493B2B"/>
    <w:rsid w:val="0049417C"/>
    <w:rsid w:val="0049504D"/>
    <w:rsid w:val="004966F7"/>
    <w:rsid w:val="004968CE"/>
    <w:rsid w:val="00496B60"/>
    <w:rsid w:val="00496E42"/>
    <w:rsid w:val="00497846"/>
    <w:rsid w:val="00497E4D"/>
    <w:rsid w:val="004A08E1"/>
    <w:rsid w:val="004A0AB4"/>
    <w:rsid w:val="004A0EF4"/>
    <w:rsid w:val="004A0FCB"/>
    <w:rsid w:val="004A24C5"/>
    <w:rsid w:val="004A3246"/>
    <w:rsid w:val="004A33CF"/>
    <w:rsid w:val="004A34DB"/>
    <w:rsid w:val="004A3894"/>
    <w:rsid w:val="004A3DD4"/>
    <w:rsid w:val="004A48A8"/>
    <w:rsid w:val="004A4943"/>
    <w:rsid w:val="004A4AB5"/>
    <w:rsid w:val="004A52B3"/>
    <w:rsid w:val="004A5695"/>
    <w:rsid w:val="004A58CC"/>
    <w:rsid w:val="004A5E44"/>
    <w:rsid w:val="004A5EED"/>
    <w:rsid w:val="004A6D56"/>
    <w:rsid w:val="004A6F95"/>
    <w:rsid w:val="004A7451"/>
    <w:rsid w:val="004A768F"/>
    <w:rsid w:val="004A7881"/>
    <w:rsid w:val="004A79EB"/>
    <w:rsid w:val="004B060C"/>
    <w:rsid w:val="004B0D85"/>
    <w:rsid w:val="004B12B8"/>
    <w:rsid w:val="004B1AD6"/>
    <w:rsid w:val="004B1B85"/>
    <w:rsid w:val="004B1EF8"/>
    <w:rsid w:val="004B1F99"/>
    <w:rsid w:val="004B21B8"/>
    <w:rsid w:val="004B244F"/>
    <w:rsid w:val="004B29AA"/>
    <w:rsid w:val="004B2E80"/>
    <w:rsid w:val="004B3130"/>
    <w:rsid w:val="004B32FE"/>
    <w:rsid w:val="004B507C"/>
    <w:rsid w:val="004B5178"/>
    <w:rsid w:val="004B5453"/>
    <w:rsid w:val="004B5547"/>
    <w:rsid w:val="004B56F9"/>
    <w:rsid w:val="004B58D6"/>
    <w:rsid w:val="004B5E20"/>
    <w:rsid w:val="004B6B60"/>
    <w:rsid w:val="004B747F"/>
    <w:rsid w:val="004B7538"/>
    <w:rsid w:val="004B762B"/>
    <w:rsid w:val="004B7924"/>
    <w:rsid w:val="004C0A23"/>
    <w:rsid w:val="004C0AAB"/>
    <w:rsid w:val="004C0B67"/>
    <w:rsid w:val="004C0F91"/>
    <w:rsid w:val="004C14D0"/>
    <w:rsid w:val="004C20B9"/>
    <w:rsid w:val="004C23D8"/>
    <w:rsid w:val="004C2685"/>
    <w:rsid w:val="004C28FC"/>
    <w:rsid w:val="004C2BE0"/>
    <w:rsid w:val="004C2D57"/>
    <w:rsid w:val="004C3276"/>
    <w:rsid w:val="004C3CE6"/>
    <w:rsid w:val="004C3FD7"/>
    <w:rsid w:val="004C4B58"/>
    <w:rsid w:val="004C560B"/>
    <w:rsid w:val="004C58D1"/>
    <w:rsid w:val="004C5B7B"/>
    <w:rsid w:val="004C5CAF"/>
    <w:rsid w:val="004C5D3D"/>
    <w:rsid w:val="004C670F"/>
    <w:rsid w:val="004C6719"/>
    <w:rsid w:val="004C6A0A"/>
    <w:rsid w:val="004C6F5C"/>
    <w:rsid w:val="004C7BE1"/>
    <w:rsid w:val="004C7FDA"/>
    <w:rsid w:val="004D0114"/>
    <w:rsid w:val="004D167E"/>
    <w:rsid w:val="004D17B6"/>
    <w:rsid w:val="004D28E5"/>
    <w:rsid w:val="004D2BCF"/>
    <w:rsid w:val="004D3741"/>
    <w:rsid w:val="004D3DB6"/>
    <w:rsid w:val="004D46F4"/>
    <w:rsid w:val="004D47B7"/>
    <w:rsid w:val="004D4E5E"/>
    <w:rsid w:val="004D5B83"/>
    <w:rsid w:val="004D69F3"/>
    <w:rsid w:val="004D7033"/>
    <w:rsid w:val="004D7324"/>
    <w:rsid w:val="004D7BC2"/>
    <w:rsid w:val="004D7F61"/>
    <w:rsid w:val="004E03B7"/>
    <w:rsid w:val="004E0D78"/>
    <w:rsid w:val="004E10E8"/>
    <w:rsid w:val="004E1B39"/>
    <w:rsid w:val="004E2186"/>
    <w:rsid w:val="004E2373"/>
    <w:rsid w:val="004E271F"/>
    <w:rsid w:val="004E2A88"/>
    <w:rsid w:val="004E3A85"/>
    <w:rsid w:val="004E452E"/>
    <w:rsid w:val="004E4680"/>
    <w:rsid w:val="004E4730"/>
    <w:rsid w:val="004E4988"/>
    <w:rsid w:val="004E55A4"/>
    <w:rsid w:val="004E5E55"/>
    <w:rsid w:val="004E6568"/>
    <w:rsid w:val="004E68F5"/>
    <w:rsid w:val="004E6BEF"/>
    <w:rsid w:val="004E7161"/>
    <w:rsid w:val="004E7D20"/>
    <w:rsid w:val="004F03C1"/>
    <w:rsid w:val="004F0429"/>
    <w:rsid w:val="004F058D"/>
    <w:rsid w:val="004F1935"/>
    <w:rsid w:val="004F1FEF"/>
    <w:rsid w:val="004F24DA"/>
    <w:rsid w:val="004F2A75"/>
    <w:rsid w:val="004F2C80"/>
    <w:rsid w:val="004F405B"/>
    <w:rsid w:val="004F4168"/>
    <w:rsid w:val="004F420E"/>
    <w:rsid w:val="004F4267"/>
    <w:rsid w:val="004F56DF"/>
    <w:rsid w:val="004F5BBF"/>
    <w:rsid w:val="004F5C39"/>
    <w:rsid w:val="004F62E9"/>
    <w:rsid w:val="004F6720"/>
    <w:rsid w:val="004F69FF"/>
    <w:rsid w:val="004F769E"/>
    <w:rsid w:val="004F76E6"/>
    <w:rsid w:val="004F7DBA"/>
    <w:rsid w:val="00500104"/>
    <w:rsid w:val="00500B14"/>
    <w:rsid w:val="00500C9D"/>
    <w:rsid w:val="00500E9D"/>
    <w:rsid w:val="00500F0C"/>
    <w:rsid w:val="00500FBF"/>
    <w:rsid w:val="005014C8"/>
    <w:rsid w:val="00501E13"/>
    <w:rsid w:val="00501E56"/>
    <w:rsid w:val="00502174"/>
    <w:rsid w:val="00502891"/>
    <w:rsid w:val="00502BDB"/>
    <w:rsid w:val="00502D6F"/>
    <w:rsid w:val="00502F11"/>
    <w:rsid w:val="00503084"/>
    <w:rsid w:val="00503305"/>
    <w:rsid w:val="005033D9"/>
    <w:rsid w:val="00503497"/>
    <w:rsid w:val="00503BF5"/>
    <w:rsid w:val="00503D6F"/>
    <w:rsid w:val="00503E1C"/>
    <w:rsid w:val="00505726"/>
    <w:rsid w:val="00506096"/>
    <w:rsid w:val="0050626A"/>
    <w:rsid w:val="005063E8"/>
    <w:rsid w:val="0050779A"/>
    <w:rsid w:val="00507D0E"/>
    <w:rsid w:val="00510725"/>
    <w:rsid w:val="005109FF"/>
    <w:rsid w:val="00510B2E"/>
    <w:rsid w:val="0051189A"/>
    <w:rsid w:val="005118B1"/>
    <w:rsid w:val="005118FF"/>
    <w:rsid w:val="0051286D"/>
    <w:rsid w:val="00513043"/>
    <w:rsid w:val="00513778"/>
    <w:rsid w:val="00513AE9"/>
    <w:rsid w:val="00513D5A"/>
    <w:rsid w:val="00513DE6"/>
    <w:rsid w:val="00513FC7"/>
    <w:rsid w:val="00514626"/>
    <w:rsid w:val="00514F5F"/>
    <w:rsid w:val="005152F4"/>
    <w:rsid w:val="00515863"/>
    <w:rsid w:val="0051653D"/>
    <w:rsid w:val="00516B15"/>
    <w:rsid w:val="00517C2C"/>
    <w:rsid w:val="00517FBB"/>
    <w:rsid w:val="00520129"/>
    <w:rsid w:val="005202B3"/>
    <w:rsid w:val="00520BEB"/>
    <w:rsid w:val="0052170F"/>
    <w:rsid w:val="0052183D"/>
    <w:rsid w:val="00521885"/>
    <w:rsid w:val="00522648"/>
    <w:rsid w:val="005226BD"/>
    <w:rsid w:val="00522794"/>
    <w:rsid w:val="005227DB"/>
    <w:rsid w:val="0052280E"/>
    <w:rsid w:val="00523511"/>
    <w:rsid w:val="00523824"/>
    <w:rsid w:val="00523AC9"/>
    <w:rsid w:val="00524068"/>
    <w:rsid w:val="0052419A"/>
    <w:rsid w:val="0052573C"/>
    <w:rsid w:val="00526255"/>
    <w:rsid w:val="005267F1"/>
    <w:rsid w:val="005271A8"/>
    <w:rsid w:val="00527812"/>
    <w:rsid w:val="00527EC6"/>
    <w:rsid w:val="00527F21"/>
    <w:rsid w:val="00530141"/>
    <w:rsid w:val="0053074F"/>
    <w:rsid w:val="00530EEE"/>
    <w:rsid w:val="00532369"/>
    <w:rsid w:val="00532922"/>
    <w:rsid w:val="00532AF6"/>
    <w:rsid w:val="00532B30"/>
    <w:rsid w:val="00532B87"/>
    <w:rsid w:val="0053331C"/>
    <w:rsid w:val="0053341C"/>
    <w:rsid w:val="00534E2A"/>
    <w:rsid w:val="00535147"/>
    <w:rsid w:val="00535B7D"/>
    <w:rsid w:val="00537331"/>
    <w:rsid w:val="005379B1"/>
    <w:rsid w:val="00537A76"/>
    <w:rsid w:val="005401DE"/>
    <w:rsid w:val="00540227"/>
    <w:rsid w:val="0054045E"/>
    <w:rsid w:val="00540A78"/>
    <w:rsid w:val="00540FC2"/>
    <w:rsid w:val="0054125A"/>
    <w:rsid w:val="005421AE"/>
    <w:rsid w:val="005421CD"/>
    <w:rsid w:val="00542F85"/>
    <w:rsid w:val="005430EC"/>
    <w:rsid w:val="005431EC"/>
    <w:rsid w:val="00543956"/>
    <w:rsid w:val="00543C1E"/>
    <w:rsid w:val="005445BA"/>
    <w:rsid w:val="005446A5"/>
    <w:rsid w:val="00544CF5"/>
    <w:rsid w:val="00544CFC"/>
    <w:rsid w:val="005451B2"/>
    <w:rsid w:val="00545A67"/>
    <w:rsid w:val="0054628D"/>
    <w:rsid w:val="00546291"/>
    <w:rsid w:val="00546AB7"/>
    <w:rsid w:val="00546CBC"/>
    <w:rsid w:val="00547DDA"/>
    <w:rsid w:val="0055005E"/>
    <w:rsid w:val="00550283"/>
    <w:rsid w:val="0055028A"/>
    <w:rsid w:val="005504E8"/>
    <w:rsid w:val="00550632"/>
    <w:rsid w:val="005506F8"/>
    <w:rsid w:val="00551240"/>
    <w:rsid w:val="005516EC"/>
    <w:rsid w:val="00551C0A"/>
    <w:rsid w:val="00551C4D"/>
    <w:rsid w:val="00551EBC"/>
    <w:rsid w:val="00551F5E"/>
    <w:rsid w:val="00552073"/>
    <w:rsid w:val="005525C2"/>
    <w:rsid w:val="00553480"/>
    <w:rsid w:val="0055406B"/>
    <w:rsid w:val="00554B3C"/>
    <w:rsid w:val="00554BBE"/>
    <w:rsid w:val="00554C9B"/>
    <w:rsid w:val="00554D1A"/>
    <w:rsid w:val="00555740"/>
    <w:rsid w:val="00555B43"/>
    <w:rsid w:val="00556615"/>
    <w:rsid w:val="005569FE"/>
    <w:rsid w:val="00556A37"/>
    <w:rsid w:val="00556D5A"/>
    <w:rsid w:val="00556E78"/>
    <w:rsid w:val="00557511"/>
    <w:rsid w:val="00557750"/>
    <w:rsid w:val="00557975"/>
    <w:rsid w:val="00557B3B"/>
    <w:rsid w:val="00557D61"/>
    <w:rsid w:val="00557F4A"/>
    <w:rsid w:val="00560DBA"/>
    <w:rsid w:val="0056208C"/>
    <w:rsid w:val="005620A4"/>
    <w:rsid w:val="0056256D"/>
    <w:rsid w:val="005626DE"/>
    <w:rsid w:val="00562D2E"/>
    <w:rsid w:val="005633C4"/>
    <w:rsid w:val="00563786"/>
    <w:rsid w:val="00563BB0"/>
    <w:rsid w:val="005645DB"/>
    <w:rsid w:val="00564641"/>
    <w:rsid w:val="00564667"/>
    <w:rsid w:val="00564809"/>
    <w:rsid w:val="005649C7"/>
    <w:rsid w:val="005657B9"/>
    <w:rsid w:val="00565997"/>
    <w:rsid w:val="00565D02"/>
    <w:rsid w:val="00566444"/>
    <w:rsid w:val="00566640"/>
    <w:rsid w:val="005667BA"/>
    <w:rsid w:val="0056684B"/>
    <w:rsid w:val="00566DEC"/>
    <w:rsid w:val="005700C6"/>
    <w:rsid w:val="0057072C"/>
    <w:rsid w:val="00570B94"/>
    <w:rsid w:val="00570CC4"/>
    <w:rsid w:val="0057140B"/>
    <w:rsid w:val="00571EC2"/>
    <w:rsid w:val="00572432"/>
    <w:rsid w:val="00572995"/>
    <w:rsid w:val="00572B2A"/>
    <w:rsid w:val="00573E37"/>
    <w:rsid w:val="00573F7D"/>
    <w:rsid w:val="00574A34"/>
    <w:rsid w:val="00575A4F"/>
    <w:rsid w:val="00576062"/>
    <w:rsid w:val="0057688B"/>
    <w:rsid w:val="00576983"/>
    <w:rsid w:val="00576F63"/>
    <w:rsid w:val="00577527"/>
    <w:rsid w:val="00577630"/>
    <w:rsid w:val="00577EAC"/>
    <w:rsid w:val="00577ED9"/>
    <w:rsid w:val="00580A93"/>
    <w:rsid w:val="0058135D"/>
    <w:rsid w:val="005813BC"/>
    <w:rsid w:val="005813E0"/>
    <w:rsid w:val="00581838"/>
    <w:rsid w:val="00581964"/>
    <w:rsid w:val="00581FE5"/>
    <w:rsid w:val="0058217A"/>
    <w:rsid w:val="00582211"/>
    <w:rsid w:val="00582649"/>
    <w:rsid w:val="00582759"/>
    <w:rsid w:val="00582DB0"/>
    <w:rsid w:val="00582EE3"/>
    <w:rsid w:val="00582FF9"/>
    <w:rsid w:val="0058308B"/>
    <w:rsid w:val="005839A8"/>
    <w:rsid w:val="00584626"/>
    <w:rsid w:val="00584C39"/>
    <w:rsid w:val="00584F59"/>
    <w:rsid w:val="005853F1"/>
    <w:rsid w:val="005860F7"/>
    <w:rsid w:val="00586715"/>
    <w:rsid w:val="0058724B"/>
    <w:rsid w:val="00587524"/>
    <w:rsid w:val="00587F86"/>
    <w:rsid w:val="005904D2"/>
    <w:rsid w:val="00590950"/>
    <w:rsid w:val="00590ACC"/>
    <w:rsid w:val="00590C34"/>
    <w:rsid w:val="00590FC4"/>
    <w:rsid w:val="0059127C"/>
    <w:rsid w:val="00591836"/>
    <w:rsid w:val="00591E30"/>
    <w:rsid w:val="00592442"/>
    <w:rsid w:val="00592523"/>
    <w:rsid w:val="00592AA1"/>
    <w:rsid w:val="00592D9F"/>
    <w:rsid w:val="00592DEB"/>
    <w:rsid w:val="00593357"/>
    <w:rsid w:val="00593CD0"/>
    <w:rsid w:val="0059418F"/>
    <w:rsid w:val="005949D6"/>
    <w:rsid w:val="00594C2A"/>
    <w:rsid w:val="005953D8"/>
    <w:rsid w:val="005969DF"/>
    <w:rsid w:val="0059787B"/>
    <w:rsid w:val="005A04DA"/>
    <w:rsid w:val="005A0919"/>
    <w:rsid w:val="005A0A85"/>
    <w:rsid w:val="005A0E0D"/>
    <w:rsid w:val="005A0EBC"/>
    <w:rsid w:val="005A12BE"/>
    <w:rsid w:val="005A1604"/>
    <w:rsid w:val="005A16FA"/>
    <w:rsid w:val="005A18B7"/>
    <w:rsid w:val="005A1CA1"/>
    <w:rsid w:val="005A2C19"/>
    <w:rsid w:val="005A2EE0"/>
    <w:rsid w:val="005A3463"/>
    <w:rsid w:val="005A3C60"/>
    <w:rsid w:val="005A4060"/>
    <w:rsid w:val="005A40C4"/>
    <w:rsid w:val="005A5201"/>
    <w:rsid w:val="005A571D"/>
    <w:rsid w:val="005A5782"/>
    <w:rsid w:val="005A605B"/>
    <w:rsid w:val="005A60D6"/>
    <w:rsid w:val="005A61FD"/>
    <w:rsid w:val="005A640B"/>
    <w:rsid w:val="005A6596"/>
    <w:rsid w:val="005A6A51"/>
    <w:rsid w:val="005A71EE"/>
    <w:rsid w:val="005A72F6"/>
    <w:rsid w:val="005A762F"/>
    <w:rsid w:val="005A7AA9"/>
    <w:rsid w:val="005A7C8A"/>
    <w:rsid w:val="005B042E"/>
    <w:rsid w:val="005B0C68"/>
    <w:rsid w:val="005B1D33"/>
    <w:rsid w:val="005B1D95"/>
    <w:rsid w:val="005B1F91"/>
    <w:rsid w:val="005B201A"/>
    <w:rsid w:val="005B2BBB"/>
    <w:rsid w:val="005B436C"/>
    <w:rsid w:val="005B4CB3"/>
    <w:rsid w:val="005B4DCC"/>
    <w:rsid w:val="005B4F03"/>
    <w:rsid w:val="005B52FD"/>
    <w:rsid w:val="005B5C1E"/>
    <w:rsid w:val="005B5C5F"/>
    <w:rsid w:val="005B60E1"/>
    <w:rsid w:val="005B6439"/>
    <w:rsid w:val="005B654A"/>
    <w:rsid w:val="005B6CC7"/>
    <w:rsid w:val="005B7595"/>
    <w:rsid w:val="005B7969"/>
    <w:rsid w:val="005B7AD0"/>
    <w:rsid w:val="005B7C76"/>
    <w:rsid w:val="005B7EE6"/>
    <w:rsid w:val="005C0376"/>
    <w:rsid w:val="005C089B"/>
    <w:rsid w:val="005C1949"/>
    <w:rsid w:val="005C1A12"/>
    <w:rsid w:val="005C24E8"/>
    <w:rsid w:val="005C3576"/>
    <w:rsid w:val="005C3654"/>
    <w:rsid w:val="005C374F"/>
    <w:rsid w:val="005C3754"/>
    <w:rsid w:val="005C3763"/>
    <w:rsid w:val="005C385E"/>
    <w:rsid w:val="005C432F"/>
    <w:rsid w:val="005C4376"/>
    <w:rsid w:val="005C446B"/>
    <w:rsid w:val="005C4667"/>
    <w:rsid w:val="005C54FE"/>
    <w:rsid w:val="005C57D2"/>
    <w:rsid w:val="005C5C16"/>
    <w:rsid w:val="005C5F0D"/>
    <w:rsid w:val="005C6040"/>
    <w:rsid w:val="005C6137"/>
    <w:rsid w:val="005C681D"/>
    <w:rsid w:val="005C6B60"/>
    <w:rsid w:val="005C6C19"/>
    <w:rsid w:val="005C74F8"/>
    <w:rsid w:val="005C75F9"/>
    <w:rsid w:val="005C7D17"/>
    <w:rsid w:val="005C7EC2"/>
    <w:rsid w:val="005D0108"/>
    <w:rsid w:val="005D08EF"/>
    <w:rsid w:val="005D0BFA"/>
    <w:rsid w:val="005D1681"/>
    <w:rsid w:val="005D1E2E"/>
    <w:rsid w:val="005D233A"/>
    <w:rsid w:val="005D2A75"/>
    <w:rsid w:val="005D2E61"/>
    <w:rsid w:val="005D3454"/>
    <w:rsid w:val="005D39E7"/>
    <w:rsid w:val="005D3F0D"/>
    <w:rsid w:val="005D4019"/>
    <w:rsid w:val="005D4597"/>
    <w:rsid w:val="005D45F5"/>
    <w:rsid w:val="005D4703"/>
    <w:rsid w:val="005D4FAC"/>
    <w:rsid w:val="005D5947"/>
    <w:rsid w:val="005D633F"/>
    <w:rsid w:val="005D6546"/>
    <w:rsid w:val="005D6A35"/>
    <w:rsid w:val="005D7BA5"/>
    <w:rsid w:val="005E034F"/>
    <w:rsid w:val="005E0358"/>
    <w:rsid w:val="005E17AF"/>
    <w:rsid w:val="005E1FDD"/>
    <w:rsid w:val="005E2441"/>
    <w:rsid w:val="005E363E"/>
    <w:rsid w:val="005E37D8"/>
    <w:rsid w:val="005E4F0E"/>
    <w:rsid w:val="005E68BF"/>
    <w:rsid w:val="005E7C95"/>
    <w:rsid w:val="005E7C9F"/>
    <w:rsid w:val="005F01A2"/>
    <w:rsid w:val="005F05D4"/>
    <w:rsid w:val="005F0636"/>
    <w:rsid w:val="005F06A9"/>
    <w:rsid w:val="005F0DD8"/>
    <w:rsid w:val="005F1204"/>
    <w:rsid w:val="005F123C"/>
    <w:rsid w:val="005F163F"/>
    <w:rsid w:val="005F22DC"/>
    <w:rsid w:val="005F29A0"/>
    <w:rsid w:val="005F2BF9"/>
    <w:rsid w:val="005F2D1A"/>
    <w:rsid w:val="005F3189"/>
    <w:rsid w:val="005F38BB"/>
    <w:rsid w:val="005F4211"/>
    <w:rsid w:val="005F4760"/>
    <w:rsid w:val="005F4EC0"/>
    <w:rsid w:val="005F61EE"/>
    <w:rsid w:val="005F6B1A"/>
    <w:rsid w:val="005F6B98"/>
    <w:rsid w:val="005F7091"/>
    <w:rsid w:val="005F71E4"/>
    <w:rsid w:val="005F7484"/>
    <w:rsid w:val="005F761F"/>
    <w:rsid w:val="00600EB8"/>
    <w:rsid w:val="0060120F"/>
    <w:rsid w:val="00601B47"/>
    <w:rsid w:val="00601CE7"/>
    <w:rsid w:val="0060212E"/>
    <w:rsid w:val="0060291B"/>
    <w:rsid w:val="006029E1"/>
    <w:rsid w:val="00602D6D"/>
    <w:rsid w:val="00602E88"/>
    <w:rsid w:val="00603565"/>
    <w:rsid w:val="0060402D"/>
    <w:rsid w:val="006044B4"/>
    <w:rsid w:val="00604B99"/>
    <w:rsid w:val="00605207"/>
    <w:rsid w:val="006054D8"/>
    <w:rsid w:val="006057DF"/>
    <w:rsid w:val="00605C9E"/>
    <w:rsid w:val="00605FC2"/>
    <w:rsid w:val="006060F3"/>
    <w:rsid w:val="0060635E"/>
    <w:rsid w:val="0060643A"/>
    <w:rsid w:val="006068B9"/>
    <w:rsid w:val="0060711E"/>
    <w:rsid w:val="00607157"/>
    <w:rsid w:val="00607F09"/>
    <w:rsid w:val="00607F74"/>
    <w:rsid w:val="006105B9"/>
    <w:rsid w:val="006106AA"/>
    <w:rsid w:val="0061072B"/>
    <w:rsid w:val="00610CB4"/>
    <w:rsid w:val="0061107B"/>
    <w:rsid w:val="006118CC"/>
    <w:rsid w:val="00611B7E"/>
    <w:rsid w:val="00611DEF"/>
    <w:rsid w:val="00611E7B"/>
    <w:rsid w:val="006123B3"/>
    <w:rsid w:val="00613214"/>
    <w:rsid w:val="006136E1"/>
    <w:rsid w:val="006137E7"/>
    <w:rsid w:val="006151D6"/>
    <w:rsid w:val="00615F2F"/>
    <w:rsid w:val="00616DBB"/>
    <w:rsid w:val="0061708B"/>
    <w:rsid w:val="00617466"/>
    <w:rsid w:val="006174B5"/>
    <w:rsid w:val="00617A7D"/>
    <w:rsid w:val="00617D13"/>
    <w:rsid w:val="0062023D"/>
    <w:rsid w:val="00620369"/>
    <w:rsid w:val="00620403"/>
    <w:rsid w:val="0062048E"/>
    <w:rsid w:val="006208A9"/>
    <w:rsid w:val="006208F7"/>
    <w:rsid w:val="00620A3A"/>
    <w:rsid w:val="00620D4F"/>
    <w:rsid w:val="00621B58"/>
    <w:rsid w:val="00621B80"/>
    <w:rsid w:val="006220DA"/>
    <w:rsid w:val="006228A5"/>
    <w:rsid w:val="00622CC1"/>
    <w:rsid w:val="00622CE4"/>
    <w:rsid w:val="006246A9"/>
    <w:rsid w:val="00624EAA"/>
    <w:rsid w:val="00625954"/>
    <w:rsid w:val="00625A11"/>
    <w:rsid w:val="00625A4F"/>
    <w:rsid w:val="00625BF3"/>
    <w:rsid w:val="00625F56"/>
    <w:rsid w:val="00627974"/>
    <w:rsid w:val="006302B3"/>
    <w:rsid w:val="006305B9"/>
    <w:rsid w:val="00630CD7"/>
    <w:rsid w:val="00630FD8"/>
    <w:rsid w:val="006312AD"/>
    <w:rsid w:val="006312D8"/>
    <w:rsid w:val="00631331"/>
    <w:rsid w:val="00632049"/>
    <w:rsid w:val="0063240C"/>
    <w:rsid w:val="0063279E"/>
    <w:rsid w:val="0063295C"/>
    <w:rsid w:val="00632985"/>
    <w:rsid w:val="00632C59"/>
    <w:rsid w:val="00632D3E"/>
    <w:rsid w:val="00632E70"/>
    <w:rsid w:val="00633203"/>
    <w:rsid w:val="006332F5"/>
    <w:rsid w:val="006337A1"/>
    <w:rsid w:val="00633B31"/>
    <w:rsid w:val="00633B88"/>
    <w:rsid w:val="006346E2"/>
    <w:rsid w:val="006348B5"/>
    <w:rsid w:val="006352C5"/>
    <w:rsid w:val="00635341"/>
    <w:rsid w:val="00635455"/>
    <w:rsid w:val="0063596D"/>
    <w:rsid w:val="006359F7"/>
    <w:rsid w:val="0063676E"/>
    <w:rsid w:val="006368CE"/>
    <w:rsid w:val="00636AB4"/>
    <w:rsid w:val="006373B0"/>
    <w:rsid w:val="00637DDB"/>
    <w:rsid w:val="0064000B"/>
    <w:rsid w:val="00640D5D"/>
    <w:rsid w:val="00641239"/>
    <w:rsid w:val="00641500"/>
    <w:rsid w:val="00641824"/>
    <w:rsid w:val="006418B7"/>
    <w:rsid w:val="00641C46"/>
    <w:rsid w:val="00641D54"/>
    <w:rsid w:val="00641F03"/>
    <w:rsid w:val="00642056"/>
    <w:rsid w:val="00642133"/>
    <w:rsid w:val="00642A8F"/>
    <w:rsid w:val="00642E8C"/>
    <w:rsid w:val="0064371D"/>
    <w:rsid w:val="00643805"/>
    <w:rsid w:val="00644061"/>
    <w:rsid w:val="0064596E"/>
    <w:rsid w:val="00645BD5"/>
    <w:rsid w:val="006460EC"/>
    <w:rsid w:val="00646A6E"/>
    <w:rsid w:val="00646F43"/>
    <w:rsid w:val="0064744B"/>
    <w:rsid w:val="006475F6"/>
    <w:rsid w:val="00647678"/>
    <w:rsid w:val="0064786B"/>
    <w:rsid w:val="00650654"/>
    <w:rsid w:val="00650BDE"/>
    <w:rsid w:val="00650C91"/>
    <w:rsid w:val="00650D90"/>
    <w:rsid w:val="0065107B"/>
    <w:rsid w:val="00651389"/>
    <w:rsid w:val="00651796"/>
    <w:rsid w:val="00651A4C"/>
    <w:rsid w:val="006526AF"/>
    <w:rsid w:val="00652A49"/>
    <w:rsid w:val="006536B2"/>
    <w:rsid w:val="0065371B"/>
    <w:rsid w:val="00653870"/>
    <w:rsid w:val="00653B37"/>
    <w:rsid w:val="00653EE4"/>
    <w:rsid w:val="00653F1B"/>
    <w:rsid w:val="00653FBA"/>
    <w:rsid w:val="006544D9"/>
    <w:rsid w:val="006546A6"/>
    <w:rsid w:val="00654855"/>
    <w:rsid w:val="00654886"/>
    <w:rsid w:val="00654C86"/>
    <w:rsid w:val="00654CE2"/>
    <w:rsid w:val="00655585"/>
    <w:rsid w:val="00655675"/>
    <w:rsid w:val="00655944"/>
    <w:rsid w:val="00655F0F"/>
    <w:rsid w:val="00657C71"/>
    <w:rsid w:val="00657E41"/>
    <w:rsid w:val="00661093"/>
    <w:rsid w:val="006616DC"/>
    <w:rsid w:val="00661D58"/>
    <w:rsid w:val="00662352"/>
    <w:rsid w:val="00662981"/>
    <w:rsid w:val="00662A10"/>
    <w:rsid w:val="0066345D"/>
    <w:rsid w:val="006643CE"/>
    <w:rsid w:val="00664625"/>
    <w:rsid w:val="00664628"/>
    <w:rsid w:val="00664655"/>
    <w:rsid w:val="00664690"/>
    <w:rsid w:val="00664BE4"/>
    <w:rsid w:val="00665487"/>
    <w:rsid w:val="00665F4D"/>
    <w:rsid w:val="00667517"/>
    <w:rsid w:val="006675B9"/>
    <w:rsid w:val="00667619"/>
    <w:rsid w:val="00667D12"/>
    <w:rsid w:val="006704D3"/>
    <w:rsid w:val="0067070F"/>
    <w:rsid w:val="006707FA"/>
    <w:rsid w:val="0067092D"/>
    <w:rsid w:val="006711B9"/>
    <w:rsid w:val="006729EE"/>
    <w:rsid w:val="00672CF3"/>
    <w:rsid w:val="00674388"/>
    <w:rsid w:val="00674D92"/>
    <w:rsid w:val="00675375"/>
    <w:rsid w:val="00675427"/>
    <w:rsid w:val="00675BE1"/>
    <w:rsid w:val="006765BF"/>
    <w:rsid w:val="0067695A"/>
    <w:rsid w:val="006773CE"/>
    <w:rsid w:val="006777C0"/>
    <w:rsid w:val="00677914"/>
    <w:rsid w:val="00677B91"/>
    <w:rsid w:val="00677F95"/>
    <w:rsid w:val="0068041D"/>
    <w:rsid w:val="00680516"/>
    <w:rsid w:val="00680821"/>
    <w:rsid w:val="00680B9A"/>
    <w:rsid w:val="00680F87"/>
    <w:rsid w:val="006811AF"/>
    <w:rsid w:val="00681B59"/>
    <w:rsid w:val="0068212C"/>
    <w:rsid w:val="006824AC"/>
    <w:rsid w:val="00682593"/>
    <w:rsid w:val="0068282C"/>
    <w:rsid w:val="006830C3"/>
    <w:rsid w:val="0068360E"/>
    <w:rsid w:val="0068381E"/>
    <w:rsid w:val="00683A3D"/>
    <w:rsid w:val="00683FE2"/>
    <w:rsid w:val="00684774"/>
    <w:rsid w:val="0068558A"/>
    <w:rsid w:val="0068577B"/>
    <w:rsid w:val="006857D8"/>
    <w:rsid w:val="00685D4A"/>
    <w:rsid w:val="00686006"/>
    <w:rsid w:val="0068739C"/>
    <w:rsid w:val="0068744B"/>
    <w:rsid w:val="00687D60"/>
    <w:rsid w:val="006902A1"/>
    <w:rsid w:val="006903E9"/>
    <w:rsid w:val="00690AA2"/>
    <w:rsid w:val="00690F9D"/>
    <w:rsid w:val="00691837"/>
    <w:rsid w:val="006924D1"/>
    <w:rsid w:val="0069283E"/>
    <w:rsid w:val="00692993"/>
    <w:rsid w:val="00692E6C"/>
    <w:rsid w:val="0069438C"/>
    <w:rsid w:val="00695740"/>
    <w:rsid w:val="006969EF"/>
    <w:rsid w:val="00696E36"/>
    <w:rsid w:val="00696EDE"/>
    <w:rsid w:val="00696F59"/>
    <w:rsid w:val="006971FB"/>
    <w:rsid w:val="00697422"/>
    <w:rsid w:val="00697EF5"/>
    <w:rsid w:val="006A0108"/>
    <w:rsid w:val="006A075F"/>
    <w:rsid w:val="006A0B9B"/>
    <w:rsid w:val="006A1F9E"/>
    <w:rsid w:val="006A21DB"/>
    <w:rsid w:val="006A3869"/>
    <w:rsid w:val="006A3870"/>
    <w:rsid w:val="006A3BD5"/>
    <w:rsid w:val="006A3BFE"/>
    <w:rsid w:val="006A3C72"/>
    <w:rsid w:val="006A42AF"/>
    <w:rsid w:val="006A4698"/>
    <w:rsid w:val="006A4ACC"/>
    <w:rsid w:val="006A54F3"/>
    <w:rsid w:val="006A60AC"/>
    <w:rsid w:val="006A61CD"/>
    <w:rsid w:val="006A6778"/>
    <w:rsid w:val="006A694A"/>
    <w:rsid w:val="006A6FA6"/>
    <w:rsid w:val="006A7110"/>
    <w:rsid w:val="006A745C"/>
    <w:rsid w:val="006A7C03"/>
    <w:rsid w:val="006A7D1F"/>
    <w:rsid w:val="006B0C30"/>
    <w:rsid w:val="006B0FCF"/>
    <w:rsid w:val="006B125F"/>
    <w:rsid w:val="006B136A"/>
    <w:rsid w:val="006B199D"/>
    <w:rsid w:val="006B1D1D"/>
    <w:rsid w:val="006B23BC"/>
    <w:rsid w:val="006B25E6"/>
    <w:rsid w:val="006B285F"/>
    <w:rsid w:val="006B28ED"/>
    <w:rsid w:val="006B3126"/>
    <w:rsid w:val="006B3156"/>
    <w:rsid w:val="006B370D"/>
    <w:rsid w:val="006B3B15"/>
    <w:rsid w:val="006B3DF4"/>
    <w:rsid w:val="006B4E80"/>
    <w:rsid w:val="006B52A5"/>
    <w:rsid w:val="006B56B2"/>
    <w:rsid w:val="006B5B3B"/>
    <w:rsid w:val="006B60A8"/>
    <w:rsid w:val="006B6F9F"/>
    <w:rsid w:val="006BBB60"/>
    <w:rsid w:val="006C015E"/>
    <w:rsid w:val="006C0273"/>
    <w:rsid w:val="006C052C"/>
    <w:rsid w:val="006C16EA"/>
    <w:rsid w:val="006C242D"/>
    <w:rsid w:val="006C2449"/>
    <w:rsid w:val="006C2633"/>
    <w:rsid w:val="006C37A2"/>
    <w:rsid w:val="006C4EF3"/>
    <w:rsid w:val="006C4FE3"/>
    <w:rsid w:val="006C50E5"/>
    <w:rsid w:val="006C54F1"/>
    <w:rsid w:val="006C5875"/>
    <w:rsid w:val="006C5B61"/>
    <w:rsid w:val="006C5FE3"/>
    <w:rsid w:val="006C63ED"/>
    <w:rsid w:val="006C6FBF"/>
    <w:rsid w:val="006C741B"/>
    <w:rsid w:val="006D1164"/>
    <w:rsid w:val="006D128C"/>
    <w:rsid w:val="006D14FB"/>
    <w:rsid w:val="006D1BCC"/>
    <w:rsid w:val="006D2234"/>
    <w:rsid w:val="006D2721"/>
    <w:rsid w:val="006D4C78"/>
    <w:rsid w:val="006D51F8"/>
    <w:rsid w:val="006D52C0"/>
    <w:rsid w:val="006D545C"/>
    <w:rsid w:val="006D5704"/>
    <w:rsid w:val="006D597E"/>
    <w:rsid w:val="006D5C85"/>
    <w:rsid w:val="006D60E4"/>
    <w:rsid w:val="006D7322"/>
    <w:rsid w:val="006D75E5"/>
    <w:rsid w:val="006D79F9"/>
    <w:rsid w:val="006E01D8"/>
    <w:rsid w:val="006E08C3"/>
    <w:rsid w:val="006E0FB6"/>
    <w:rsid w:val="006E175C"/>
    <w:rsid w:val="006E2243"/>
    <w:rsid w:val="006E24B9"/>
    <w:rsid w:val="006E3407"/>
    <w:rsid w:val="006E347B"/>
    <w:rsid w:val="006E4359"/>
    <w:rsid w:val="006E467A"/>
    <w:rsid w:val="006E56E3"/>
    <w:rsid w:val="006E570E"/>
    <w:rsid w:val="006E598C"/>
    <w:rsid w:val="006E6583"/>
    <w:rsid w:val="006E6B3F"/>
    <w:rsid w:val="006E6DD6"/>
    <w:rsid w:val="006E6F86"/>
    <w:rsid w:val="006E6F97"/>
    <w:rsid w:val="006E6FF1"/>
    <w:rsid w:val="006E71EF"/>
    <w:rsid w:val="006E796F"/>
    <w:rsid w:val="006E7B0F"/>
    <w:rsid w:val="006E7B24"/>
    <w:rsid w:val="006F03FE"/>
    <w:rsid w:val="006F14CC"/>
    <w:rsid w:val="006F1710"/>
    <w:rsid w:val="006F20C3"/>
    <w:rsid w:val="006F24C1"/>
    <w:rsid w:val="006F275B"/>
    <w:rsid w:val="006F2AE4"/>
    <w:rsid w:val="006F2C45"/>
    <w:rsid w:val="006F2FFC"/>
    <w:rsid w:val="006F3539"/>
    <w:rsid w:val="006F3DFF"/>
    <w:rsid w:val="006F3F16"/>
    <w:rsid w:val="006F55F8"/>
    <w:rsid w:val="006F622C"/>
    <w:rsid w:val="006F710D"/>
    <w:rsid w:val="006F7F0F"/>
    <w:rsid w:val="00700807"/>
    <w:rsid w:val="0070093F"/>
    <w:rsid w:val="00700B62"/>
    <w:rsid w:val="00701395"/>
    <w:rsid w:val="0070235A"/>
    <w:rsid w:val="007036C1"/>
    <w:rsid w:val="00703FD7"/>
    <w:rsid w:val="00705209"/>
    <w:rsid w:val="00705700"/>
    <w:rsid w:val="007062B3"/>
    <w:rsid w:val="00706744"/>
    <w:rsid w:val="00706969"/>
    <w:rsid w:val="007069CD"/>
    <w:rsid w:val="007073FD"/>
    <w:rsid w:val="00710DA7"/>
    <w:rsid w:val="00710FA4"/>
    <w:rsid w:val="007112D9"/>
    <w:rsid w:val="00711499"/>
    <w:rsid w:val="007114F1"/>
    <w:rsid w:val="00711964"/>
    <w:rsid w:val="00711BA8"/>
    <w:rsid w:val="007120FD"/>
    <w:rsid w:val="007124A0"/>
    <w:rsid w:val="00712BE6"/>
    <w:rsid w:val="007135E7"/>
    <w:rsid w:val="00713DB7"/>
    <w:rsid w:val="00714125"/>
    <w:rsid w:val="007143EE"/>
    <w:rsid w:val="00715359"/>
    <w:rsid w:val="0071599B"/>
    <w:rsid w:val="00717857"/>
    <w:rsid w:val="00717F95"/>
    <w:rsid w:val="00720091"/>
    <w:rsid w:val="00720A4E"/>
    <w:rsid w:val="0072100B"/>
    <w:rsid w:val="0072119D"/>
    <w:rsid w:val="00721670"/>
    <w:rsid w:val="007228C2"/>
    <w:rsid w:val="00722BA1"/>
    <w:rsid w:val="00722D30"/>
    <w:rsid w:val="007235B1"/>
    <w:rsid w:val="00723977"/>
    <w:rsid w:val="00724A88"/>
    <w:rsid w:val="00724D6C"/>
    <w:rsid w:val="00725377"/>
    <w:rsid w:val="007255B7"/>
    <w:rsid w:val="00725B66"/>
    <w:rsid w:val="00725C00"/>
    <w:rsid w:val="00726AE9"/>
    <w:rsid w:val="00726DEA"/>
    <w:rsid w:val="00727687"/>
    <w:rsid w:val="007278F3"/>
    <w:rsid w:val="00727C1E"/>
    <w:rsid w:val="00727D8B"/>
    <w:rsid w:val="0073001E"/>
    <w:rsid w:val="0073098E"/>
    <w:rsid w:val="007313CE"/>
    <w:rsid w:val="00731491"/>
    <w:rsid w:val="00731CA8"/>
    <w:rsid w:val="00732457"/>
    <w:rsid w:val="00732A77"/>
    <w:rsid w:val="00732CA3"/>
    <w:rsid w:val="00733058"/>
    <w:rsid w:val="0073332E"/>
    <w:rsid w:val="00733611"/>
    <w:rsid w:val="007340DC"/>
    <w:rsid w:val="00734448"/>
    <w:rsid w:val="007348CC"/>
    <w:rsid w:val="00734D48"/>
    <w:rsid w:val="007350B7"/>
    <w:rsid w:val="007358FD"/>
    <w:rsid w:val="00736033"/>
    <w:rsid w:val="00736054"/>
    <w:rsid w:val="0073654F"/>
    <w:rsid w:val="007369A7"/>
    <w:rsid w:val="00736A30"/>
    <w:rsid w:val="0074005A"/>
    <w:rsid w:val="00740273"/>
    <w:rsid w:val="007405BA"/>
    <w:rsid w:val="00740EFD"/>
    <w:rsid w:val="007410A1"/>
    <w:rsid w:val="00741DCC"/>
    <w:rsid w:val="00742153"/>
    <w:rsid w:val="007421DC"/>
    <w:rsid w:val="00742EC5"/>
    <w:rsid w:val="00742EDA"/>
    <w:rsid w:val="00743E7B"/>
    <w:rsid w:val="00744C36"/>
    <w:rsid w:val="00744CAA"/>
    <w:rsid w:val="00746104"/>
    <w:rsid w:val="00746ACE"/>
    <w:rsid w:val="00747830"/>
    <w:rsid w:val="00747C12"/>
    <w:rsid w:val="00747DDC"/>
    <w:rsid w:val="00750170"/>
    <w:rsid w:val="00750C8E"/>
    <w:rsid w:val="00750D70"/>
    <w:rsid w:val="007510FD"/>
    <w:rsid w:val="0075160D"/>
    <w:rsid w:val="00751669"/>
    <w:rsid w:val="00751930"/>
    <w:rsid w:val="00751BCE"/>
    <w:rsid w:val="00751C31"/>
    <w:rsid w:val="00751FB3"/>
    <w:rsid w:val="00751FFE"/>
    <w:rsid w:val="0075218F"/>
    <w:rsid w:val="007522B8"/>
    <w:rsid w:val="007530D3"/>
    <w:rsid w:val="00753618"/>
    <w:rsid w:val="00754D68"/>
    <w:rsid w:val="00755364"/>
    <w:rsid w:val="00755C17"/>
    <w:rsid w:val="00756133"/>
    <w:rsid w:val="007562CC"/>
    <w:rsid w:val="0075686B"/>
    <w:rsid w:val="007569B1"/>
    <w:rsid w:val="00756B08"/>
    <w:rsid w:val="00756E01"/>
    <w:rsid w:val="00757AF6"/>
    <w:rsid w:val="007608AC"/>
    <w:rsid w:val="00761AEE"/>
    <w:rsid w:val="0076208C"/>
    <w:rsid w:val="00762205"/>
    <w:rsid w:val="00762634"/>
    <w:rsid w:val="0076328F"/>
    <w:rsid w:val="00763876"/>
    <w:rsid w:val="00763BCC"/>
    <w:rsid w:val="007646F3"/>
    <w:rsid w:val="00764ACF"/>
    <w:rsid w:val="00764BC8"/>
    <w:rsid w:val="00764D57"/>
    <w:rsid w:val="00764F4D"/>
    <w:rsid w:val="0076509E"/>
    <w:rsid w:val="00765300"/>
    <w:rsid w:val="007653A8"/>
    <w:rsid w:val="00765A99"/>
    <w:rsid w:val="00765AD6"/>
    <w:rsid w:val="00765B82"/>
    <w:rsid w:val="00765C6F"/>
    <w:rsid w:val="00765EBA"/>
    <w:rsid w:val="007662BA"/>
    <w:rsid w:val="007664F0"/>
    <w:rsid w:val="00767613"/>
    <w:rsid w:val="007679FC"/>
    <w:rsid w:val="00767A6C"/>
    <w:rsid w:val="00767B5A"/>
    <w:rsid w:val="00767EE3"/>
    <w:rsid w:val="00770D35"/>
    <w:rsid w:val="007715B2"/>
    <w:rsid w:val="00771752"/>
    <w:rsid w:val="00771B10"/>
    <w:rsid w:val="00771DB0"/>
    <w:rsid w:val="00771E87"/>
    <w:rsid w:val="00771F01"/>
    <w:rsid w:val="00771F0F"/>
    <w:rsid w:val="007723F7"/>
    <w:rsid w:val="0077288A"/>
    <w:rsid w:val="00772EDF"/>
    <w:rsid w:val="007744E8"/>
    <w:rsid w:val="00774E5B"/>
    <w:rsid w:val="00775BA1"/>
    <w:rsid w:val="0077605D"/>
    <w:rsid w:val="007767B9"/>
    <w:rsid w:val="0077715F"/>
    <w:rsid w:val="00777777"/>
    <w:rsid w:val="007779D4"/>
    <w:rsid w:val="00777C2C"/>
    <w:rsid w:val="0078019E"/>
    <w:rsid w:val="0078026E"/>
    <w:rsid w:val="007812F0"/>
    <w:rsid w:val="00781428"/>
    <w:rsid w:val="00781668"/>
    <w:rsid w:val="0078198D"/>
    <w:rsid w:val="00781992"/>
    <w:rsid w:val="00781B3E"/>
    <w:rsid w:val="00781BA7"/>
    <w:rsid w:val="00781DA2"/>
    <w:rsid w:val="00781DC9"/>
    <w:rsid w:val="00783189"/>
    <w:rsid w:val="00784207"/>
    <w:rsid w:val="00784549"/>
    <w:rsid w:val="007858C9"/>
    <w:rsid w:val="00785EDA"/>
    <w:rsid w:val="00786C38"/>
    <w:rsid w:val="0078718A"/>
    <w:rsid w:val="00787345"/>
    <w:rsid w:val="00787799"/>
    <w:rsid w:val="0078799A"/>
    <w:rsid w:val="00790097"/>
    <w:rsid w:val="00790E1B"/>
    <w:rsid w:val="007910DC"/>
    <w:rsid w:val="00791492"/>
    <w:rsid w:val="0079153A"/>
    <w:rsid w:val="00791A53"/>
    <w:rsid w:val="0079281D"/>
    <w:rsid w:val="00792D5C"/>
    <w:rsid w:val="0079331F"/>
    <w:rsid w:val="00793FF1"/>
    <w:rsid w:val="0079406D"/>
    <w:rsid w:val="00794ED0"/>
    <w:rsid w:val="00795C22"/>
    <w:rsid w:val="0079661B"/>
    <w:rsid w:val="00796AD2"/>
    <w:rsid w:val="007A0383"/>
    <w:rsid w:val="007A0732"/>
    <w:rsid w:val="007A1112"/>
    <w:rsid w:val="007A1498"/>
    <w:rsid w:val="007A1AA3"/>
    <w:rsid w:val="007A264C"/>
    <w:rsid w:val="007A2917"/>
    <w:rsid w:val="007A5048"/>
    <w:rsid w:val="007A5FD5"/>
    <w:rsid w:val="007A67BA"/>
    <w:rsid w:val="007A683C"/>
    <w:rsid w:val="007A6B28"/>
    <w:rsid w:val="007A6C72"/>
    <w:rsid w:val="007A6EA4"/>
    <w:rsid w:val="007A6FCD"/>
    <w:rsid w:val="007A71D1"/>
    <w:rsid w:val="007A73A3"/>
    <w:rsid w:val="007A7ADD"/>
    <w:rsid w:val="007B028D"/>
    <w:rsid w:val="007B0A70"/>
    <w:rsid w:val="007B0F61"/>
    <w:rsid w:val="007B14A1"/>
    <w:rsid w:val="007B15C4"/>
    <w:rsid w:val="007B1AA4"/>
    <w:rsid w:val="007B1C98"/>
    <w:rsid w:val="007B2749"/>
    <w:rsid w:val="007B3001"/>
    <w:rsid w:val="007B329E"/>
    <w:rsid w:val="007B367D"/>
    <w:rsid w:val="007B3940"/>
    <w:rsid w:val="007B3E7D"/>
    <w:rsid w:val="007B3FB0"/>
    <w:rsid w:val="007B42D3"/>
    <w:rsid w:val="007B57B9"/>
    <w:rsid w:val="007B58CC"/>
    <w:rsid w:val="007B59FF"/>
    <w:rsid w:val="007B5B8E"/>
    <w:rsid w:val="007B5F8B"/>
    <w:rsid w:val="007B618E"/>
    <w:rsid w:val="007B6752"/>
    <w:rsid w:val="007B69DA"/>
    <w:rsid w:val="007B76C1"/>
    <w:rsid w:val="007B7DCC"/>
    <w:rsid w:val="007B7E4B"/>
    <w:rsid w:val="007B7E6B"/>
    <w:rsid w:val="007C00F4"/>
    <w:rsid w:val="007C01A8"/>
    <w:rsid w:val="007C0AEB"/>
    <w:rsid w:val="007C1233"/>
    <w:rsid w:val="007C12F1"/>
    <w:rsid w:val="007C188C"/>
    <w:rsid w:val="007C1C03"/>
    <w:rsid w:val="007C230D"/>
    <w:rsid w:val="007C2C7A"/>
    <w:rsid w:val="007C2F23"/>
    <w:rsid w:val="007C30D9"/>
    <w:rsid w:val="007C32A0"/>
    <w:rsid w:val="007C3E1E"/>
    <w:rsid w:val="007C4FBE"/>
    <w:rsid w:val="007C7722"/>
    <w:rsid w:val="007C7F27"/>
    <w:rsid w:val="007D0057"/>
    <w:rsid w:val="007D0300"/>
    <w:rsid w:val="007D069B"/>
    <w:rsid w:val="007D08CA"/>
    <w:rsid w:val="007D0D1A"/>
    <w:rsid w:val="007D19D8"/>
    <w:rsid w:val="007D1BFC"/>
    <w:rsid w:val="007D25C9"/>
    <w:rsid w:val="007D2652"/>
    <w:rsid w:val="007D294B"/>
    <w:rsid w:val="007D2E7C"/>
    <w:rsid w:val="007D31DA"/>
    <w:rsid w:val="007D3518"/>
    <w:rsid w:val="007D3699"/>
    <w:rsid w:val="007D4C67"/>
    <w:rsid w:val="007D4C95"/>
    <w:rsid w:val="007D6BC9"/>
    <w:rsid w:val="007D6FD8"/>
    <w:rsid w:val="007D77FD"/>
    <w:rsid w:val="007E0657"/>
    <w:rsid w:val="007E0773"/>
    <w:rsid w:val="007E0E62"/>
    <w:rsid w:val="007E1DA9"/>
    <w:rsid w:val="007E221D"/>
    <w:rsid w:val="007E261D"/>
    <w:rsid w:val="007E2850"/>
    <w:rsid w:val="007E28E1"/>
    <w:rsid w:val="007E3464"/>
    <w:rsid w:val="007E3E7B"/>
    <w:rsid w:val="007E4121"/>
    <w:rsid w:val="007E41CC"/>
    <w:rsid w:val="007E491E"/>
    <w:rsid w:val="007E4948"/>
    <w:rsid w:val="007E49E0"/>
    <w:rsid w:val="007E4B5A"/>
    <w:rsid w:val="007E54B1"/>
    <w:rsid w:val="007E5550"/>
    <w:rsid w:val="007E5DDC"/>
    <w:rsid w:val="007E5F9F"/>
    <w:rsid w:val="007E676D"/>
    <w:rsid w:val="007E6F56"/>
    <w:rsid w:val="007E7476"/>
    <w:rsid w:val="007E74DF"/>
    <w:rsid w:val="007E7D42"/>
    <w:rsid w:val="007E7DC2"/>
    <w:rsid w:val="007F039C"/>
    <w:rsid w:val="007F04B3"/>
    <w:rsid w:val="007F07EC"/>
    <w:rsid w:val="007F0A4B"/>
    <w:rsid w:val="007F0D38"/>
    <w:rsid w:val="007F1B69"/>
    <w:rsid w:val="007F1E09"/>
    <w:rsid w:val="007F22CC"/>
    <w:rsid w:val="007F28AC"/>
    <w:rsid w:val="007F2BEC"/>
    <w:rsid w:val="007F2F59"/>
    <w:rsid w:val="007F3286"/>
    <w:rsid w:val="007F3689"/>
    <w:rsid w:val="007F3868"/>
    <w:rsid w:val="007F3ADA"/>
    <w:rsid w:val="007F40BB"/>
    <w:rsid w:val="007F446F"/>
    <w:rsid w:val="007F4AAA"/>
    <w:rsid w:val="007F4DAB"/>
    <w:rsid w:val="007F5D4F"/>
    <w:rsid w:val="007F7986"/>
    <w:rsid w:val="007F7A46"/>
    <w:rsid w:val="007F7B6E"/>
    <w:rsid w:val="00800D4B"/>
    <w:rsid w:val="00800D89"/>
    <w:rsid w:val="00801645"/>
    <w:rsid w:val="0080188B"/>
    <w:rsid w:val="00801A69"/>
    <w:rsid w:val="00802B72"/>
    <w:rsid w:val="00802D28"/>
    <w:rsid w:val="00803BA8"/>
    <w:rsid w:val="0080413D"/>
    <w:rsid w:val="00804242"/>
    <w:rsid w:val="0080450B"/>
    <w:rsid w:val="0080479E"/>
    <w:rsid w:val="00804B45"/>
    <w:rsid w:val="008060E6"/>
    <w:rsid w:val="00806467"/>
    <w:rsid w:val="00807076"/>
    <w:rsid w:val="00807100"/>
    <w:rsid w:val="00807289"/>
    <w:rsid w:val="008075C5"/>
    <w:rsid w:val="00807676"/>
    <w:rsid w:val="00810F63"/>
    <w:rsid w:val="0081111D"/>
    <w:rsid w:val="008113B6"/>
    <w:rsid w:val="0081185E"/>
    <w:rsid w:val="00811AFA"/>
    <w:rsid w:val="00811D54"/>
    <w:rsid w:val="00811E2D"/>
    <w:rsid w:val="00812132"/>
    <w:rsid w:val="00812C76"/>
    <w:rsid w:val="00812D58"/>
    <w:rsid w:val="00813076"/>
    <w:rsid w:val="00813320"/>
    <w:rsid w:val="00813361"/>
    <w:rsid w:val="00813A22"/>
    <w:rsid w:val="00813AA9"/>
    <w:rsid w:val="0081479C"/>
    <w:rsid w:val="00814EF6"/>
    <w:rsid w:val="00814FFE"/>
    <w:rsid w:val="008159FD"/>
    <w:rsid w:val="0081646E"/>
    <w:rsid w:val="00816742"/>
    <w:rsid w:val="008171E9"/>
    <w:rsid w:val="00817583"/>
    <w:rsid w:val="008204F9"/>
    <w:rsid w:val="00820F65"/>
    <w:rsid w:val="00821024"/>
    <w:rsid w:val="0082131D"/>
    <w:rsid w:val="0082157C"/>
    <w:rsid w:val="0082161A"/>
    <w:rsid w:val="00821E34"/>
    <w:rsid w:val="008226BD"/>
    <w:rsid w:val="00823010"/>
    <w:rsid w:val="00823159"/>
    <w:rsid w:val="00823699"/>
    <w:rsid w:val="008236AA"/>
    <w:rsid w:val="008241A4"/>
    <w:rsid w:val="008244EB"/>
    <w:rsid w:val="00824815"/>
    <w:rsid w:val="00824A4F"/>
    <w:rsid w:val="008255CE"/>
    <w:rsid w:val="00825B40"/>
    <w:rsid w:val="00826493"/>
    <w:rsid w:val="00826494"/>
    <w:rsid w:val="008264A7"/>
    <w:rsid w:val="008266EA"/>
    <w:rsid w:val="00826BF0"/>
    <w:rsid w:val="00827518"/>
    <w:rsid w:val="00827978"/>
    <w:rsid w:val="00827AF0"/>
    <w:rsid w:val="008303EC"/>
    <w:rsid w:val="008304E2"/>
    <w:rsid w:val="00830CA3"/>
    <w:rsid w:val="00831716"/>
    <w:rsid w:val="0083193E"/>
    <w:rsid w:val="00831C38"/>
    <w:rsid w:val="00832076"/>
    <w:rsid w:val="0083246B"/>
    <w:rsid w:val="008326D6"/>
    <w:rsid w:val="0083273E"/>
    <w:rsid w:val="0083279B"/>
    <w:rsid w:val="0083282D"/>
    <w:rsid w:val="008328D1"/>
    <w:rsid w:val="00832902"/>
    <w:rsid w:val="00832B40"/>
    <w:rsid w:val="00832FAD"/>
    <w:rsid w:val="00833015"/>
    <w:rsid w:val="008332D0"/>
    <w:rsid w:val="00833B4E"/>
    <w:rsid w:val="0083400A"/>
    <w:rsid w:val="00834636"/>
    <w:rsid w:val="00834693"/>
    <w:rsid w:val="00834821"/>
    <w:rsid w:val="008348CA"/>
    <w:rsid w:val="0083496E"/>
    <w:rsid w:val="00834A7F"/>
    <w:rsid w:val="00834CF4"/>
    <w:rsid w:val="0083508D"/>
    <w:rsid w:val="008355E9"/>
    <w:rsid w:val="00836425"/>
    <w:rsid w:val="00836E92"/>
    <w:rsid w:val="00836F6E"/>
    <w:rsid w:val="00837005"/>
    <w:rsid w:val="00837AE6"/>
    <w:rsid w:val="008404CF"/>
    <w:rsid w:val="00840A96"/>
    <w:rsid w:val="00840F08"/>
    <w:rsid w:val="00841527"/>
    <w:rsid w:val="00841864"/>
    <w:rsid w:val="00842757"/>
    <w:rsid w:val="008437F6"/>
    <w:rsid w:val="00843938"/>
    <w:rsid w:val="008441FB"/>
    <w:rsid w:val="008446CF"/>
    <w:rsid w:val="008461DF"/>
    <w:rsid w:val="008465D9"/>
    <w:rsid w:val="0084663D"/>
    <w:rsid w:val="008472F0"/>
    <w:rsid w:val="00847387"/>
    <w:rsid w:val="008473AC"/>
    <w:rsid w:val="008478DD"/>
    <w:rsid w:val="00850394"/>
    <w:rsid w:val="00850975"/>
    <w:rsid w:val="00850D7E"/>
    <w:rsid w:val="0085159A"/>
    <w:rsid w:val="008515AA"/>
    <w:rsid w:val="008515B4"/>
    <w:rsid w:val="0085247F"/>
    <w:rsid w:val="00852E68"/>
    <w:rsid w:val="008531F5"/>
    <w:rsid w:val="0085384C"/>
    <w:rsid w:val="00853D6A"/>
    <w:rsid w:val="00853D6E"/>
    <w:rsid w:val="0085462F"/>
    <w:rsid w:val="008549DD"/>
    <w:rsid w:val="00855448"/>
    <w:rsid w:val="00855504"/>
    <w:rsid w:val="00855767"/>
    <w:rsid w:val="00855FD1"/>
    <w:rsid w:val="008564A7"/>
    <w:rsid w:val="008566D9"/>
    <w:rsid w:val="008567A6"/>
    <w:rsid w:val="0085694F"/>
    <w:rsid w:val="00856C2D"/>
    <w:rsid w:val="00856F16"/>
    <w:rsid w:val="00857240"/>
    <w:rsid w:val="00860721"/>
    <w:rsid w:val="008607A7"/>
    <w:rsid w:val="008607AB"/>
    <w:rsid w:val="0086097D"/>
    <w:rsid w:val="00860B03"/>
    <w:rsid w:val="0086128A"/>
    <w:rsid w:val="008615BF"/>
    <w:rsid w:val="00861F67"/>
    <w:rsid w:val="00862254"/>
    <w:rsid w:val="00862515"/>
    <w:rsid w:val="00862A39"/>
    <w:rsid w:val="00863F09"/>
    <w:rsid w:val="00864206"/>
    <w:rsid w:val="0086448A"/>
    <w:rsid w:val="008649F4"/>
    <w:rsid w:val="00864AB0"/>
    <w:rsid w:val="00864C93"/>
    <w:rsid w:val="008651C1"/>
    <w:rsid w:val="0086551E"/>
    <w:rsid w:val="00866EC9"/>
    <w:rsid w:val="00866F65"/>
    <w:rsid w:val="00866FFD"/>
    <w:rsid w:val="00867F7A"/>
    <w:rsid w:val="00870A18"/>
    <w:rsid w:val="00870F95"/>
    <w:rsid w:val="00871B9A"/>
    <w:rsid w:val="00871BED"/>
    <w:rsid w:val="008724B8"/>
    <w:rsid w:val="008729BB"/>
    <w:rsid w:val="00872B3F"/>
    <w:rsid w:val="00873128"/>
    <w:rsid w:val="00873ABD"/>
    <w:rsid w:val="00873B26"/>
    <w:rsid w:val="0087438B"/>
    <w:rsid w:val="00874FB6"/>
    <w:rsid w:val="0087514C"/>
    <w:rsid w:val="00875303"/>
    <w:rsid w:val="008765BE"/>
    <w:rsid w:val="00876C27"/>
    <w:rsid w:val="00877F29"/>
    <w:rsid w:val="008800F6"/>
    <w:rsid w:val="0088088D"/>
    <w:rsid w:val="00881301"/>
    <w:rsid w:val="00881B09"/>
    <w:rsid w:val="00882F31"/>
    <w:rsid w:val="00883059"/>
    <w:rsid w:val="00883525"/>
    <w:rsid w:val="00883D9A"/>
    <w:rsid w:val="0088410B"/>
    <w:rsid w:val="00884552"/>
    <w:rsid w:val="00885EFA"/>
    <w:rsid w:val="00886462"/>
    <w:rsid w:val="00886797"/>
    <w:rsid w:val="008867B7"/>
    <w:rsid w:val="008869AB"/>
    <w:rsid w:val="008879DF"/>
    <w:rsid w:val="00887A08"/>
    <w:rsid w:val="00887DC1"/>
    <w:rsid w:val="00890B1A"/>
    <w:rsid w:val="00890BA8"/>
    <w:rsid w:val="008916BC"/>
    <w:rsid w:val="00891716"/>
    <w:rsid w:val="00891AAA"/>
    <w:rsid w:val="00891C26"/>
    <w:rsid w:val="00891DC7"/>
    <w:rsid w:val="00892549"/>
    <w:rsid w:val="0089281F"/>
    <w:rsid w:val="0089297E"/>
    <w:rsid w:val="008933C2"/>
    <w:rsid w:val="008940A5"/>
    <w:rsid w:val="008945B4"/>
    <w:rsid w:val="00894B5E"/>
    <w:rsid w:val="00895106"/>
    <w:rsid w:val="00895F99"/>
    <w:rsid w:val="00896094"/>
    <w:rsid w:val="0089615B"/>
    <w:rsid w:val="008966FE"/>
    <w:rsid w:val="00897385"/>
    <w:rsid w:val="0089773E"/>
    <w:rsid w:val="008A00CB"/>
    <w:rsid w:val="008A020D"/>
    <w:rsid w:val="008A0382"/>
    <w:rsid w:val="008A0B93"/>
    <w:rsid w:val="008A11DF"/>
    <w:rsid w:val="008A164C"/>
    <w:rsid w:val="008A17CA"/>
    <w:rsid w:val="008A1E70"/>
    <w:rsid w:val="008A1F33"/>
    <w:rsid w:val="008A3AF9"/>
    <w:rsid w:val="008A4D17"/>
    <w:rsid w:val="008A532E"/>
    <w:rsid w:val="008A5766"/>
    <w:rsid w:val="008A5BAC"/>
    <w:rsid w:val="008A6136"/>
    <w:rsid w:val="008A6263"/>
    <w:rsid w:val="008A62DD"/>
    <w:rsid w:val="008A6FE1"/>
    <w:rsid w:val="008A7F9E"/>
    <w:rsid w:val="008B0046"/>
    <w:rsid w:val="008B0180"/>
    <w:rsid w:val="008B091C"/>
    <w:rsid w:val="008B14BA"/>
    <w:rsid w:val="008B22EE"/>
    <w:rsid w:val="008B338D"/>
    <w:rsid w:val="008B43BE"/>
    <w:rsid w:val="008B4685"/>
    <w:rsid w:val="008B46D9"/>
    <w:rsid w:val="008B4F4E"/>
    <w:rsid w:val="008B5049"/>
    <w:rsid w:val="008B50A0"/>
    <w:rsid w:val="008B5FB1"/>
    <w:rsid w:val="008B61D7"/>
    <w:rsid w:val="008B628C"/>
    <w:rsid w:val="008B6382"/>
    <w:rsid w:val="008B6C10"/>
    <w:rsid w:val="008B6D78"/>
    <w:rsid w:val="008B7198"/>
    <w:rsid w:val="008B75B0"/>
    <w:rsid w:val="008B79BE"/>
    <w:rsid w:val="008C00D5"/>
    <w:rsid w:val="008C0CFD"/>
    <w:rsid w:val="008C0FB0"/>
    <w:rsid w:val="008C1B37"/>
    <w:rsid w:val="008C41AD"/>
    <w:rsid w:val="008C41F1"/>
    <w:rsid w:val="008C47DB"/>
    <w:rsid w:val="008C4967"/>
    <w:rsid w:val="008C4986"/>
    <w:rsid w:val="008C558A"/>
    <w:rsid w:val="008C55B9"/>
    <w:rsid w:val="008C592E"/>
    <w:rsid w:val="008C59C1"/>
    <w:rsid w:val="008C5E8D"/>
    <w:rsid w:val="008C5EE0"/>
    <w:rsid w:val="008C6FB5"/>
    <w:rsid w:val="008C7185"/>
    <w:rsid w:val="008C7728"/>
    <w:rsid w:val="008D0006"/>
    <w:rsid w:val="008D0287"/>
    <w:rsid w:val="008D1214"/>
    <w:rsid w:val="008D1E2E"/>
    <w:rsid w:val="008D22D1"/>
    <w:rsid w:val="008D3297"/>
    <w:rsid w:val="008D378A"/>
    <w:rsid w:val="008D3AD2"/>
    <w:rsid w:val="008D4429"/>
    <w:rsid w:val="008D4E36"/>
    <w:rsid w:val="008D5234"/>
    <w:rsid w:val="008D588A"/>
    <w:rsid w:val="008D5A5E"/>
    <w:rsid w:val="008D5AA0"/>
    <w:rsid w:val="008D5E21"/>
    <w:rsid w:val="008D6577"/>
    <w:rsid w:val="008D694D"/>
    <w:rsid w:val="008D6A13"/>
    <w:rsid w:val="008D6AC0"/>
    <w:rsid w:val="008D7965"/>
    <w:rsid w:val="008D7C3E"/>
    <w:rsid w:val="008E0124"/>
    <w:rsid w:val="008E04E8"/>
    <w:rsid w:val="008E0594"/>
    <w:rsid w:val="008E084B"/>
    <w:rsid w:val="008E0A4F"/>
    <w:rsid w:val="008E1D4C"/>
    <w:rsid w:val="008E25E2"/>
    <w:rsid w:val="008E281B"/>
    <w:rsid w:val="008E29FA"/>
    <w:rsid w:val="008E2D53"/>
    <w:rsid w:val="008E36B9"/>
    <w:rsid w:val="008E3769"/>
    <w:rsid w:val="008E37B5"/>
    <w:rsid w:val="008E3800"/>
    <w:rsid w:val="008E526A"/>
    <w:rsid w:val="008E54E5"/>
    <w:rsid w:val="008E595B"/>
    <w:rsid w:val="008E64F0"/>
    <w:rsid w:val="008E6B33"/>
    <w:rsid w:val="008E6FAE"/>
    <w:rsid w:val="008E74CE"/>
    <w:rsid w:val="008E765B"/>
    <w:rsid w:val="008F05C8"/>
    <w:rsid w:val="008F07DF"/>
    <w:rsid w:val="008F0903"/>
    <w:rsid w:val="008F0933"/>
    <w:rsid w:val="008F0FB2"/>
    <w:rsid w:val="008F10D9"/>
    <w:rsid w:val="008F1134"/>
    <w:rsid w:val="008F17AD"/>
    <w:rsid w:val="008F1E03"/>
    <w:rsid w:val="008F256B"/>
    <w:rsid w:val="008F2E2A"/>
    <w:rsid w:val="008F3041"/>
    <w:rsid w:val="008F38E2"/>
    <w:rsid w:val="008F39F6"/>
    <w:rsid w:val="008F3BE9"/>
    <w:rsid w:val="008F3D5F"/>
    <w:rsid w:val="008F3F59"/>
    <w:rsid w:val="008F41B1"/>
    <w:rsid w:val="008F42F2"/>
    <w:rsid w:val="008F4407"/>
    <w:rsid w:val="008F494D"/>
    <w:rsid w:val="008F4CBB"/>
    <w:rsid w:val="008F5979"/>
    <w:rsid w:val="008F72AA"/>
    <w:rsid w:val="008F78E1"/>
    <w:rsid w:val="008F7D89"/>
    <w:rsid w:val="008F7E07"/>
    <w:rsid w:val="009000F0"/>
    <w:rsid w:val="00900A73"/>
    <w:rsid w:val="00901385"/>
    <w:rsid w:val="00901653"/>
    <w:rsid w:val="00902273"/>
    <w:rsid w:val="009029B0"/>
    <w:rsid w:val="00902D8E"/>
    <w:rsid w:val="00903347"/>
    <w:rsid w:val="00903400"/>
    <w:rsid w:val="0090350A"/>
    <w:rsid w:val="00903699"/>
    <w:rsid w:val="009039EC"/>
    <w:rsid w:val="00903CAB"/>
    <w:rsid w:val="00903E0B"/>
    <w:rsid w:val="009044D4"/>
    <w:rsid w:val="00904653"/>
    <w:rsid w:val="009046B4"/>
    <w:rsid w:val="00904D9E"/>
    <w:rsid w:val="00904F27"/>
    <w:rsid w:val="009052CF"/>
    <w:rsid w:val="009055AA"/>
    <w:rsid w:val="0090599B"/>
    <w:rsid w:val="00905FD4"/>
    <w:rsid w:val="009063A3"/>
    <w:rsid w:val="009070C0"/>
    <w:rsid w:val="0090745F"/>
    <w:rsid w:val="00907C4E"/>
    <w:rsid w:val="009116EF"/>
    <w:rsid w:val="00911EAA"/>
    <w:rsid w:val="0091232B"/>
    <w:rsid w:val="00912936"/>
    <w:rsid w:val="00912D8A"/>
    <w:rsid w:val="009135AB"/>
    <w:rsid w:val="009135C4"/>
    <w:rsid w:val="00913742"/>
    <w:rsid w:val="00913EF3"/>
    <w:rsid w:val="00913F83"/>
    <w:rsid w:val="009154DB"/>
    <w:rsid w:val="009158A2"/>
    <w:rsid w:val="0091599D"/>
    <w:rsid w:val="00915DF3"/>
    <w:rsid w:val="00915E37"/>
    <w:rsid w:val="00915EC3"/>
    <w:rsid w:val="00915FBD"/>
    <w:rsid w:val="0091676A"/>
    <w:rsid w:val="00916D0C"/>
    <w:rsid w:val="00916EE8"/>
    <w:rsid w:val="0091731B"/>
    <w:rsid w:val="0092065B"/>
    <w:rsid w:val="00920CEE"/>
    <w:rsid w:val="0092133F"/>
    <w:rsid w:val="0092176D"/>
    <w:rsid w:val="00921C88"/>
    <w:rsid w:val="00921D74"/>
    <w:rsid w:val="00922228"/>
    <w:rsid w:val="009226DE"/>
    <w:rsid w:val="0092290D"/>
    <w:rsid w:val="00922D89"/>
    <w:rsid w:val="00923425"/>
    <w:rsid w:val="009238DD"/>
    <w:rsid w:val="00923A9E"/>
    <w:rsid w:val="00923D62"/>
    <w:rsid w:val="00924A97"/>
    <w:rsid w:val="00924D37"/>
    <w:rsid w:val="00924D79"/>
    <w:rsid w:val="0092533F"/>
    <w:rsid w:val="0092566B"/>
    <w:rsid w:val="009258A5"/>
    <w:rsid w:val="00925979"/>
    <w:rsid w:val="00925E09"/>
    <w:rsid w:val="00926493"/>
    <w:rsid w:val="0092671B"/>
    <w:rsid w:val="00927B77"/>
    <w:rsid w:val="009305DA"/>
    <w:rsid w:val="00930D25"/>
    <w:rsid w:val="009310CC"/>
    <w:rsid w:val="00931C62"/>
    <w:rsid w:val="00931FFC"/>
    <w:rsid w:val="0093206C"/>
    <w:rsid w:val="00932BB3"/>
    <w:rsid w:val="00933606"/>
    <w:rsid w:val="009339B1"/>
    <w:rsid w:val="00933E71"/>
    <w:rsid w:val="00933F7E"/>
    <w:rsid w:val="0093417F"/>
    <w:rsid w:val="00934302"/>
    <w:rsid w:val="00934468"/>
    <w:rsid w:val="0093474D"/>
    <w:rsid w:val="009347F6"/>
    <w:rsid w:val="00934D6F"/>
    <w:rsid w:val="00935434"/>
    <w:rsid w:val="00935839"/>
    <w:rsid w:val="00935C4D"/>
    <w:rsid w:val="009370A4"/>
    <w:rsid w:val="0093765A"/>
    <w:rsid w:val="009402A7"/>
    <w:rsid w:val="00941381"/>
    <w:rsid w:val="00941810"/>
    <w:rsid w:val="00941E37"/>
    <w:rsid w:val="0094201C"/>
    <w:rsid w:val="00942532"/>
    <w:rsid w:val="00942555"/>
    <w:rsid w:val="00942CFF"/>
    <w:rsid w:val="009434C2"/>
    <w:rsid w:val="00943B06"/>
    <w:rsid w:val="0094406F"/>
    <w:rsid w:val="00944853"/>
    <w:rsid w:val="00944B50"/>
    <w:rsid w:val="0094514F"/>
    <w:rsid w:val="009451FC"/>
    <w:rsid w:val="009451FE"/>
    <w:rsid w:val="0094633E"/>
    <w:rsid w:val="00946BDD"/>
    <w:rsid w:val="009479EC"/>
    <w:rsid w:val="009501AD"/>
    <w:rsid w:val="0095063E"/>
    <w:rsid w:val="0095072A"/>
    <w:rsid w:val="009519A7"/>
    <w:rsid w:val="00951B91"/>
    <w:rsid w:val="0095209E"/>
    <w:rsid w:val="009525DB"/>
    <w:rsid w:val="0095275D"/>
    <w:rsid w:val="00952DEF"/>
    <w:rsid w:val="00953278"/>
    <w:rsid w:val="009533A5"/>
    <w:rsid w:val="009534E0"/>
    <w:rsid w:val="00953F14"/>
    <w:rsid w:val="00954292"/>
    <w:rsid w:val="00954937"/>
    <w:rsid w:val="0095497D"/>
    <w:rsid w:val="00954B94"/>
    <w:rsid w:val="00954FE9"/>
    <w:rsid w:val="00955180"/>
    <w:rsid w:val="0095523A"/>
    <w:rsid w:val="009558D0"/>
    <w:rsid w:val="00955A71"/>
    <w:rsid w:val="00955B73"/>
    <w:rsid w:val="00955ED0"/>
    <w:rsid w:val="00956150"/>
    <w:rsid w:val="00956DCB"/>
    <w:rsid w:val="0095729E"/>
    <w:rsid w:val="00957479"/>
    <w:rsid w:val="009574FA"/>
    <w:rsid w:val="009605D4"/>
    <w:rsid w:val="00961973"/>
    <w:rsid w:val="0096249D"/>
    <w:rsid w:val="009624EA"/>
    <w:rsid w:val="00962662"/>
    <w:rsid w:val="0096283C"/>
    <w:rsid w:val="00962A84"/>
    <w:rsid w:val="00962BFD"/>
    <w:rsid w:val="009633C5"/>
    <w:rsid w:val="00963AA0"/>
    <w:rsid w:val="00964783"/>
    <w:rsid w:val="00964B2B"/>
    <w:rsid w:val="00964DE5"/>
    <w:rsid w:val="00964E0B"/>
    <w:rsid w:val="00965500"/>
    <w:rsid w:val="0096579A"/>
    <w:rsid w:val="00965B76"/>
    <w:rsid w:val="00965C27"/>
    <w:rsid w:val="00965DEA"/>
    <w:rsid w:val="00965EBC"/>
    <w:rsid w:val="00965EC0"/>
    <w:rsid w:val="00966002"/>
    <w:rsid w:val="0096654F"/>
    <w:rsid w:val="0096736E"/>
    <w:rsid w:val="00967A2B"/>
    <w:rsid w:val="00970129"/>
    <w:rsid w:val="00970382"/>
    <w:rsid w:val="00970B16"/>
    <w:rsid w:val="00970F86"/>
    <w:rsid w:val="009721E6"/>
    <w:rsid w:val="009727FF"/>
    <w:rsid w:val="00972E10"/>
    <w:rsid w:val="0097327A"/>
    <w:rsid w:val="00973EBE"/>
    <w:rsid w:val="00973FF9"/>
    <w:rsid w:val="00974050"/>
    <w:rsid w:val="00974E8D"/>
    <w:rsid w:val="009752DD"/>
    <w:rsid w:val="00975384"/>
    <w:rsid w:val="00975BAB"/>
    <w:rsid w:val="00975F88"/>
    <w:rsid w:val="0097665E"/>
    <w:rsid w:val="009766D2"/>
    <w:rsid w:val="00976793"/>
    <w:rsid w:val="00977166"/>
    <w:rsid w:val="00977C86"/>
    <w:rsid w:val="0098018A"/>
    <w:rsid w:val="00980353"/>
    <w:rsid w:val="00981142"/>
    <w:rsid w:val="0098203F"/>
    <w:rsid w:val="00982475"/>
    <w:rsid w:val="0098257C"/>
    <w:rsid w:val="00982CC3"/>
    <w:rsid w:val="009830AA"/>
    <w:rsid w:val="009831D9"/>
    <w:rsid w:val="00983A7C"/>
    <w:rsid w:val="00983CF7"/>
    <w:rsid w:val="00984E0F"/>
    <w:rsid w:val="00985A7F"/>
    <w:rsid w:val="00986BFD"/>
    <w:rsid w:val="00986CF3"/>
    <w:rsid w:val="00987740"/>
    <w:rsid w:val="00987E64"/>
    <w:rsid w:val="00990108"/>
    <w:rsid w:val="00990229"/>
    <w:rsid w:val="0099031C"/>
    <w:rsid w:val="0099069C"/>
    <w:rsid w:val="00990AAB"/>
    <w:rsid w:val="00990EAD"/>
    <w:rsid w:val="0099195E"/>
    <w:rsid w:val="00991BB4"/>
    <w:rsid w:val="00991EBB"/>
    <w:rsid w:val="0099208F"/>
    <w:rsid w:val="00992B84"/>
    <w:rsid w:val="00992E33"/>
    <w:rsid w:val="00993A36"/>
    <w:rsid w:val="00993C5E"/>
    <w:rsid w:val="00993DD9"/>
    <w:rsid w:val="00993F11"/>
    <w:rsid w:val="00994FB2"/>
    <w:rsid w:val="00995726"/>
    <w:rsid w:val="00995863"/>
    <w:rsid w:val="009959C4"/>
    <w:rsid w:val="00996285"/>
    <w:rsid w:val="0099651B"/>
    <w:rsid w:val="00996AB5"/>
    <w:rsid w:val="00997811"/>
    <w:rsid w:val="00997CF6"/>
    <w:rsid w:val="009A052F"/>
    <w:rsid w:val="009A05BE"/>
    <w:rsid w:val="009A0C36"/>
    <w:rsid w:val="009A0E54"/>
    <w:rsid w:val="009A0FE1"/>
    <w:rsid w:val="009A10D1"/>
    <w:rsid w:val="009A151E"/>
    <w:rsid w:val="009A16C5"/>
    <w:rsid w:val="009A184E"/>
    <w:rsid w:val="009A1CE6"/>
    <w:rsid w:val="009A2595"/>
    <w:rsid w:val="009A28B3"/>
    <w:rsid w:val="009A2BDF"/>
    <w:rsid w:val="009A2C5B"/>
    <w:rsid w:val="009A2E05"/>
    <w:rsid w:val="009A2F07"/>
    <w:rsid w:val="009A4290"/>
    <w:rsid w:val="009A4341"/>
    <w:rsid w:val="009A4E9D"/>
    <w:rsid w:val="009A58D9"/>
    <w:rsid w:val="009A593F"/>
    <w:rsid w:val="009A5A87"/>
    <w:rsid w:val="009A6046"/>
    <w:rsid w:val="009A662B"/>
    <w:rsid w:val="009A67F2"/>
    <w:rsid w:val="009A7136"/>
    <w:rsid w:val="009A7BE3"/>
    <w:rsid w:val="009A7CF7"/>
    <w:rsid w:val="009B03B3"/>
    <w:rsid w:val="009B05F7"/>
    <w:rsid w:val="009B07BC"/>
    <w:rsid w:val="009B0A8F"/>
    <w:rsid w:val="009B181E"/>
    <w:rsid w:val="009B1EDA"/>
    <w:rsid w:val="009B2D96"/>
    <w:rsid w:val="009B2EFD"/>
    <w:rsid w:val="009B2F8C"/>
    <w:rsid w:val="009B34F9"/>
    <w:rsid w:val="009B3507"/>
    <w:rsid w:val="009B3596"/>
    <w:rsid w:val="009B3DBD"/>
    <w:rsid w:val="009B40D6"/>
    <w:rsid w:val="009B46DB"/>
    <w:rsid w:val="009B4CB4"/>
    <w:rsid w:val="009B4E12"/>
    <w:rsid w:val="009B5675"/>
    <w:rsid w:val="009B5AE4"/>
    <w:rsid w:val="009B5CDA"/>
    <w:rsid w:val="009B5ECC"/>
    <w:rsid w:val="009B6200"/>
    <w:rsid w:val="009B6695"/>
    <w:rsid w:val="009B6A61"/>
    <w:rsid w:val="009C0254"/>
    <w:rsid w:val="009C02E1"/>
    <w:rsid w:val="009C0505"/>
    <w:rsid w:val="009C06E3"/>
    <w:rsid w:val="009C0C50"/>
    <w:rsid w:val="009C0F04"/>
    <w:rsid w:val="009C123A"/>
    <w:rsid w:val="009C21D8"/>
    <w:rsid w:val="009C266B"/>
    <w:rsid w:val="009C26FE"/>
    <w:rsid w:val="009C3A55"/>
    <w:rsid w:val="009C3D09"/>
    <w:rsid w:val="009C4ABB"/>
    <w:rsid w:val="009C51CD"/>
    <w:rsid w:val="009C52C4"/>
    <w:rsid w:val="009C538A"/>
    <w:rsid w:val="009C5978"/>
    <w:rsid w:val="009C635E"/>
    <w:rsid w:val="009C69EA"/>
    <w:rsid w:val="009C6A81"/>
    <w:rsid w:val="009C77AF"/>
    <w:rsid w:val="009C7CD4"/>
    <w:rsid w:val="009D063A"/>
    <w:rsid w:val="009D09B6"/>
    <w:rsid w:val="009D0E04"/>
    <w:rsid w:val="009D0E30"/>
    <w:rsid w:val="009D1067"/>
    <w:rsid w:val="009D2553"/>
    <w:rsid w:val="009D29F1"/>
    <w:rsid w:val="009D2ABF"/>
    <w:rsid w:val="009D302C"/>
    <w:rsid w:val="009D3633"/>
    <w:rsid w:val="009D3707"/>
    <w:rsid w:val="009D3A91"/>
    <w:rsid w:val="009D3BD8"/>
    <w:rsid w:val="009D4129"/>
    <w:rsid w:val="009D44C5"/>
    <w:rsid w:val="009D4817"/>
    <w:rsid w:val="009D4A71"/>
    <w:rsid w:val="009D4C18"/>
    <w:rsid w:val="009D565D"/>
    <w:rsid w:val="009D5665"/>
    <w:rsid w:val="009D5C98"/>
    <w:rsid w:val="009D5F6A"/>
    <w:rsid w:val="009D6123"/>
    <w:rsid w:val="009D61F3"/>
    <w:rsid w:val="009D687F"/>
    <w:rsid w:val="009D6D93"/>
    <w:rsid w:val="009D7318"/>
    <w:rsid w:val="009D778D"/>
    <w:rsid w:val="009D7F97"/>
    <w:rsid w:val="009E0028"/>
    <w:rsid w:val="009E020C"/>
    <w:rsid w:val="009E0C18"/>
    <w:rsid w:val="009E1F13"/>
    <w:rsid w:val="009E1F5A"/>
    <w:rsid w:val="009E2B6C"/>
    <w:rsid w:val="009E2D91"/>
    <w:rsid w:val="009E4336"/>
    <w:rsid w:val="009E50B0"/>
    <w:rsid w:val="009E5258"/>
    <w:rsid w:val="009E5DE2"/>
    <w:rsid w:val="009E66EC"/>
    <w:rsid w:val="009E6A55"/>
    <w:rsid w:val="009E6F5F"/>
    <w:rsid w:val="009E6F8C"/>
    <w:rsid w:val="009E6FFC"/>
    <w:rsid w:val="009E746E"/>
    <w:rsid w:val="009E791C"/>
    <w:rsid w:val="009F0052"/>
    <w:rsid w:val="009F025E"/>
    <w:rsid w:val="009F03D9"/>
    <w:rsid w:val="009F08BB"/>
    <w:rsid w:val="009F0A61"/>
    <w:rsid w:val="009F0F9E"/>
    <w:rsid w:val="009F1191"/>
    <w:rsid w:val="009F1848"/>
    <w:rsid w:val="009F185A"/>
    <w:rsid w:val="009F19BA"/>
    <w:rsid w:val="009F2267"/>
    <w:rsid w:val="009F2290"/>
    <w:rsid w:val="009F23C8"/>
    <w:rsid w:val="009F250A"/>
    <w:rsid w:val="009F2BD4"/>
    <w:rsid w:val="009F3A3E"/>
    <w:rsid w:val="009F3D50"/>
    <w:rsid w:val="009F43A7"/>
    <w:rsid w:val="009F52D5"/>
    <w:rsid w:val="009F5900"/>
    <w:rsid w:val="009F5A05"/>
    <w:rsid w:val="009F641C"/>
    <w:rsid w:val="009F657F"/>
    <w:rsid w:val="009F6735"/>
    <w:rsid w:val="009F6B7A"/>
    <w:rsid w:val="009F6CE6"/>
    <w:rsid w:val="009F6F4E"/>
    <w:rsid w:val="009F7D17"/>
    <w:rsid w:val="009F7F2B"/>
    <w:rsid w:val="009F7F54"/>
    <w:rsid w:val="00A0024F"/>
    <w:rsid w:val="00A003CC"/>
    <w:rsid w:val="00A00608"/>
    <w:rsid w:val="00A00790"/>
    <w:rsid w:val="00A00B3B"/>
    <w:rsid w:val="00A01475"/>
    <w:rsid w:val="00A016AF"/>
    <w:rsid w:val="00A01F54"/>
    <w:rsid w:val="00A0250A"/>
    <w:rsid w:val="00A02A89"/>
    <w:rsid w:val="00A02B41"/>
    <w:rsid w:val="00A03559"/>
    <w:rsid w:val="00A03F6B"/>
    <w:rsid w:val="00A0486F"/>
    <w:rsid w:val="00A04977"/>
    <w:rsid w:val="00A04A36"/>
    <w:rsid w:val="00A05442"/>
    <w:rsid w:val="00A060C8"/>
    <w:rsid w:val="00A0720E"/>
    <w:rsid w:val="00A07A30"/>
    <w:rsid w:val="00A10A32"/>
    <w:rsid w:val="00A11139"/>
    <w:rsid w:val="00A11499"/>
    <w:rsid w:val="00A1185C"/>
    <w:rsid w:val="00A11F53"/>
    <w:rsid w:val="00A11FFC"/>
    <w:rsid w:val="00A12349"/>
    <w:rsid w:val="00A1247B"/>
    <w:rsid w:val="00A1340E"/>
    <w:rsid w:val="00A13AE4"/>
    <w:rsid w:val="00A13F4E"/>
    <w:rsid w:val="00A14D6F"/>
    <w:rsid w:val="00A14FBF"/>
    <w:rsid w:val="00A15590"/>
    <w:rsid w:val="00A158BA"/>
    <w:rsid w:val="00A16AF1"/>
    <w:rsid w:val="00A16CED"/>
    <w:rsid w:val="00A1710E"/>
    <w:rsid w:val="00A17786"/>
    <w:rsid w:val="00A17901"/>
    <w:rsid w:val="00A17ECE"/>
    <w:rsid w:val="00A2071A"/>
    <w:rsid w:val="00A20E14"/>
    <w:rsid w:val="00A211E0"/>
    <w:rsid w:val="00A212FD"/>
    <w:rsid w:val="00A2181E"/>
    <w:rsid w:val="00A226AB"/>
    <w:rsid w:val="00A22A20"/>
    <w:rsid w:val="00A2309D"/>
    <w:rsid w:val="00A23179"/>
    <w:rsid w:val="00A23BCA"/>
    <w:rsid w:val="00A23F6D"/>
    <w:rsid w:val="00A24141"/>
    <w:rsid w:val="00A24350"/>
    <w:rsid w:val="00A249FE"/>
    <w:rsid w:val="00A24CC7"/>
    <w:rsid w:val="00A257F9"/>
    <w:rsid w:val="00A26D09"/>
    <w:rsid w:val="00A26E24"/>
    <w:rsid w:val="00A27E0B"/>
    <w:rsid w:val="00A3011F"/>
    <w:rsid w:val="00A30FFD"/>
    <w:rsid w:val="00A312BB"/>
    <w:rsid w:val="00A31CD6"/>
    <w:rsid w:val="00A32928"/>
    <w:rsid w:val="00A3299A"/>
    <w:rsid w:val="00A329C5"/>
    <w:rsid w:val="00A32AE0"/>
    <w:rsid w:val="00A32CDF"/>
    <w:rsid w:val="00A32F86"/>
    <w:rsid w:val="00A33060"/>
    <w:rsid w:val="00A3315F"/>
    <w:rsid w:val="00A33409"/>
    <w:rsid w:val="00A33545"/>
    <w:rsid w:val="00A33BDE"/>
    <w:rsid w:val="00A342CB"/>
    <w:rsid w:val="00A357E1"/>
    <w:rsid w:val="00A35975"/>
    <w:rsid w:val="00A3598B"/>
    <w:rsid w:val="00A35CAE"/>
    <w:rsid w:val="00A35ED7"/>
    <w:rsid w:val="00A3603A"/>
    <w:rsid w:val="00A36C50"/>
    <w:rsid w:val="00A36D4D"/>
    <w:rsid w:val="00A36EBD"/>
    <w:rsid w:val="00A37916"/>
    <w:rsid w:val="00A379DE"/>
    <w:rsid w:val="00A37D2C"/>
    <w:rsid w:val="00A40035"/>
    <w:rsid w:val="00A409B4"/>
    <w:rsid w:val="00A40F57"/>
    <w:rsid w:val="00A4141C"/>
    <w:rsid w:val="00A41B01"/>
    <w:rsid w:val="00A41FE0"/>
    <w:rsid w:val="00A42845"/>
    <w:rsid w:val="00A42D01"/>
    <w:rsid w:val="00A42DDE"/>
    <w:rsid w:val="00A42E18"/>
    <w:rsid w:val="00A42F89"/>
    <w:rsid w:val="00A4370B"/>
    <w:rsid w:val="00A43914"/>
    <w:rsid w:val="00A439E0"/>
    <w:rsid w:val="00A43D46"/>
    <w:rsid w:val="00A43D53"/>
    <w:rsid w:val="00A44601"/>
    <w:rsid w:val="00A44A6D"/>
    <w:rsid w:val="00A44CEF"/>
    <w:rsid w:val="00A44DAD"/>
    <w:rsid w:val="00A454F6"/>
    <w:rsid w:val="00A460EF"/>
    <w:rsid w:val="00A463AF"/>
    <w:rsid w:val="00A4641D"/>
    <w:rsid w:val="00A46479"/>
    <w:rsid w:val="00A464BC"/>
    <w:rsid w:val="00A46C3C"/>
    <w:rsid w:val="00A47136"/>
    <w:rsid w:val="00A47784"/>
    <w:rsid w:val="00A47C56"/>
    <w:rsid w:val="00A501E7"/>
    <w:rsid w:val="00A502F2"/>
    <w:rsid w:val="00A50514"/>
    <w:rsid w:val="00A50C3E"/>
    <w:rsid w:val="00A50CD5"/>
    <w:rsid w:val="00A50E3F"/>
    <w:rsid w:val="00A51466"/>
    <w:rsid w:val="00A51863"/>
    <w:rsid w:val="00A51917"/>
    <w:rsid w:val="00A51A05"/>
    <w:rsid w:val="00A5200E"/>
    <w:rsid w:val="00A521BF"/>
    <w:rsid w:val="00A52268"/>
    <w:rsid w:val="00A52917"/>
    <w:rsid w:val="00A5304B"/>
    <w:rsid w:val="00A542F9"/>
    <w:rsid w:val="00A544AF"/>
    <w:rsid w:val="00A54752"/>
    <w:rsid w:val="00A54BF4"/>
    <w:rsid w:val="00A557F9"/>
    <w:rsid w:val="00A55B4A"/>
    <w:rsid w:val="00A55BE2"/>
    <w:rsid w:val="00A57ED1"/>
    <w:rsid w:val="00A6011F"/>
    <w:rsid w:val="00A6068D"/>
    <w:rsid w:val="00A606D5"/>
    <w:rsid w:val="00A60A01"/>
    <w:rsid w:val="00A60F58"/>
    <w:rsid w:val="00A613E4"/>
    <w:rsid w:val="00A61D61"/>
    <w:rsid w:val="00A620FF"/>
    <w:rsid w:val="00A62C0F"/>
    <w:rsid w:val="00A630E7"/>
    <w:rsid w:val="00A63584"/>
    <w:rsid w:val="00A6396F"/>
    <w:rsid w:val="00A6425F"/>
    <w:rsid w:val="00A64CC4"/>
    <w:rsid w:val="00A65285"/>
    <w:rsid w:val="00A653DB"/>
    <w:rsid w:val="00A65D46"/>
    <w:rsid w:val="00A65E72"/>
    <w:rsid w:val="00A665BD"/>
    <w:rsid w:val="00A66C7D"/>
    <w:rsid w:val="00A70975"/>
    <w:rsid w:val="00A70BE2"/>
    <w:rsid w:val="00A70E6E"/>
    <w:rsid w:val="00A714DB"/>
    <w:rsid w:val="00A71CD3"/>
    <w:rsid w:val="00A722F7"/>
    <w:rsid w:val="00A723C1"/>
    <w:rsid w:val="00A72497"/>
    <w:rsid w:val="00A72AFA"/>
    <w:rsid w:val="00A72BF9"/>
    <w:rsid w:val="00A72CF4"/>
    <w:rsid w:val="00A72EC4"/>
    <w:rsid w:val="00A72F7D"/>
    <w:rsid w:val="00A73845"/>
    <w:rsid w:val="00A73A7D"/>
    <w:rsid w:val="00A73D8B"/>
    <w:rsid w:val="00A73E32"/>
    <w:rsid w:val="00A74070"/>
    <w:rsid w:val="00A74203"/>
    <w:rsid w:val="00A74CBA"/>
    <w:rsid w:val="00A7513D"/>
    <w:rsid w:val="00A76007"/>
    <w:rsid w:val="00A76180"/>
    <w:rsid w:val="00A767EF"/>
    <w:rsid w:val="00A768B0"/>
    <w:rsid w:val="00A776E0"/>
    <w:rsid w:val="00A77866"/>
    <w:rsid w:val="00A77A95"/>
    <w:rsid w:val="00A77C49"/>
    <w:rsid w:val="00A80118"/>
    <w:rsid w:val="00A804AD"/>
    <w:rsid w:val="00A80E81"/>
    <w:rsid w:val="00A81306"/>
    <w:rsid w:val="00A8151F"/>
    <w:rsid w:val="00A81B53"/>
    <w:rsid w:val="00A8225A"/>
    <w:rsid w:val="00A82BC2"/>
    <w:rsid w:val="00A837FD"/>
    <w:rsid w:val="00A83DE3"/>
    <w:rsid w:val="00A843DE"/>
    <w:rsid w:val="00A84434"/>
    <w:rsid w:val="00A847D3"/>
    <w:rsid w:val="00A84C73"/>
    <w:rsid w:val="00A84FFC"/>
    <w:rsid w:val="00A85302"/>
    <w:rsid w:val="00A8627E"/>
    <w:rsid w:val="00A86B89"/>
    <w:rsid w:val="00A87338"/>
    <w:rsid w:val="00A8739F"/>
    <w:rsid w:val="00A87887"/>
    <w:rsid w:val="00A9050C"/>
    <w:rsid w:val="00A920C7"/>
    <w:rsid w:val="00A92D53"/>
    <w:rsid w:val="00A930BC"/>
    <w:rsid w:val="00A93334"/>
    <w:rsid w:val="00A943A6"/>
    <w:rsid w:val="00A960BE"/>
    <w:rsid w:val="00A968CF"/>
    <w:rsid w:val="00A96C0C"/>
    <w:rsid w:val="00A96C5C"/>
    <w:rsid w:val="00A96C89"/>
    <w:rsid w:val="00A97A38"/>
    <w:rsid w:val="00AA0CF5"/>
    <w:rsid w:val="00AA2154"/>
    <w:rsid w:val="00AA2C39"/>
    <w:rsid w:val="00AA433C"/>
    <w:rsid w:val="00AA4495"/>
    <w:rsid w:val="00AA45AC"/>
    <w:rsid w:val="00AA4AC0"/>
    <w:rsid w:val="00AA4ECE"/>
    <w:rsid w:val="00AA5063"/>
    <w:rsid w:val="00AA53FA"/>
    <w:rsid w:val="00AA5498"/>
    <w:rsid w:val="00AA635C"/>
    <w:rsid w:val="00AA641E"/>
    <w:rsid w:val="00AA70DA"/>
    <w:rsid w:val="00AA72C0"/>
    <w:rsid w:val="00AA7BA9"/>
    <w:rsid w:val="00AA7D1A"/>
    <w:rsid w:val="00AA7E14"/>
    <w:rsid w:val="00AB018B"/>
    <w:rsid w:val="00AB01F0"/>
    <w:rsid w:val="00AB0218"/>
    <w:rsid w:val="00AB03D3"/>
    <w:rsid w:val="00AB0750"/>
    <w:rsid w:val="00AB0A44"/>
    <w:rsid w:val="00AB0C15"/>
    <w:rsid w:val="00AB0DF3"/>
    <w:rsid w:val="00AB1323"/>
    <w:rsid w:val="00AB208C"/>
    <w:rsid w:val="00AB27CF"/>
    <w:rsid w:val="00AB2FD1"/>
    <w:rsid w:val="00AB3268"/>
    <w:rsid w:val="00AB36EC"/>
    <w:rsid w:val="00AB4183"/>
    <w:rsid w:val="00AB42A7"/>
    <w:rsid w:val="00AB4337"/>
    <w:rsid w:val="00AB43BD"/>
    <w:rsid w:val="00AB50D9"/>
    <w:rsid w:val="00AB5120"/>
    <w:rsid w:val="00AB5292"/>
    <w:rsid w:val="00AB5864"/>
    <w:rsid w:val="00AB5B5F"/>
    <w:rsid w:val="00AB5B74"/>
    <w:rsid w:val="00AB5E5D"/>
    <w:rsid w:val="00AB703E"/>
    <w:rsid w:val="00AC0DE9"/>
    <w:rsid w:val="00AC1FC3"/>
    <w:rsid w:val="00AC2545"/>
    <w:rsid w:val="00AC25C4"/>
    <w:rsid w:val="00AC2FE8"/>
    <w:rsid w:val="00AC332E"/>
    <w:rsid w:val="00AC3B59"/>
    <w:rsid w:val="00AC4092"/>
    <w:rsid w:val="00AC421E"/>
    <w:rsid w:val="00AC4A50"/>
    <w:rsid w:val="00AC5049"/>
    <w:rsid w:val="00AC52EF"/>
    <w:rsid w:val="00AC641F"/>
    <w:rsid w:val="00AC7303"/>
    <w:rsid w:val="00AC7B1A"/>
    <w:rsid w:val="00AD043B"/>
    <w:rsid w:val="00AD0C4D"/>
    <w:rsid w:val="00AD0FFC"/>
    <w:rsid w:val="00AD10C0"/>
    <w:rsid w:val="00AD1970"/>
    <w:rsid w:val="00AD2DC0"/>
    <w:rsid w:val="00AD35CD"/>
    <w:rsid w:val="00AD36E7"/>
    <w:rsid w:val="00AD370F"/>
    <w:rsid w:val="00AD4244"/>
    <w:rsid w:val="00AD4456"/>
    <w:rsid w:val="00AD47AE"/>
    <w:rsid w:val="00AD47E7"/>
    <w:rsid w:val="00AD48A7"/>
    <w:rsid w:val="00AD5808"/>
    <w:rsid w:val="00AD5D65"/>
    <w:rsid w:val="00AD62A4"/>
    <w:rsid w:val="00AD6C0B"/>
    <w:rsid w:val="00AD6CC3"/>
    <w:rsid w:val="00AD72EC"/>
    <w:rsid w:val="00AD72F5"/>
    <w:rsid w:val="00AD750D"/>
    <w:rsid w:val="00AD7F4D"/>
    <w:rsid w:val="00AE014C"/>
    <w:rsid w:val="00AE08B4"/>
    <w:rsid w:val="00AE1A01"/>
    <w:rsid w:val="00AE1A08"/>
    <w:rsid w:val="00AE1B4B"/>
    <w:rsid w:val="00AE1C25"/>
    <w:rsid w:val="00AE3071"/>
    <w:rsid w:val="00AE31F9"/>
    <w:rsid w:val="00AE3C30"/>
    <w:rsid w:val="00AE4120"/>
    <w:rsid w:val="00AE466E"/>
    <w:rsid w:val="00AE48E8"/>
    <w:rsid w:val="00AE4DD9"/>
    <w:rsid w:val="00AE5697"/>
    <w:rsid w:val="00AE58C3"/>
    <w:rsid w:val="00AE594F"/>
    <w:rsid w:val="00AE5954"/>
    <w:rsid w:val="00AE5D75"/>
    <w:rsid w:val="00AE6173"/>
    <w:rsid w:val="00AE6185"/>
    <w:rsid w:val="00AE65F6"/>
    <w:rsid w:val="00AE6FFF"/>
    <w:rsid w:val="00AE76C4"/>
    <w:rsid w:val="00AF02CE"/>
    <w:rsid w:val="00AF03DB"/>
    <w:rsid w:val="00AF074E"/>
    <w:rsid w:val="00AF0D6D"/>
    <w:rsid w:val="00AF11F2"/>
    <w:rsid w:val="00AF2514"/>
    <w:rsid w:val="00AF2767"/>
    <w:rsid w:val="00AF310B"/>
    <w:rsid w:val="00AF3609"/>
    <w:rsid w:val="00AF3848"/>
    <w:rsid w:val="00AF4650"/>
    <w:rsid w:val="00AF4A0B"/>
    <w:rsid w:val="00AF4C9E"/>
    <w:rsid w:val="00AF5441"/>
    <w:rsid w:val="00AF602D"/>
    <w:rsid w:val="00AF60A2"/>
    <w:rsid w:val="00AF6304"/>
    <w:rsid w:val="00AF6984"/>
    <w:rsid w:val="00AF70E2"/>
    <w:rsid w:val="00AF7370"/>
    <w:rsid w:val="00AF749A"/>
    <w:rsid w:val="00AF7EC2"/>
    <w:rsid w:val="00B002A7"/>
    <w:rsid w:val="00B00378"/>
    <w:rsid w:val="00B01034"/>
    <w:rsid w:val="00B01322"/>
    <w:rsid w:val="00B016F6"/>
    <w:rsid w:val="00B01743"/>
    <w:rsid w:val="00B01AA0"/>
    <w:rsid w:val="00B01FB0"/>
    <w:rsid w:val="00B02CE1"/>
    <w:rsid w:val="00B03909"/>
    <w:rsid w:val="00B03D5F"/>
    <w:rsid w:val="00B03E31"/>
    <w:rsid w:val="00B03FA8"/>
    <w:rsid w:val="00B043B5"/>
    <w:rsid w:val="00B046ED"/>
    <w:rsid w:val="00B04C70"/>
    <w:rsid w:val="00B05089"/>
    <w:rsid w:val="00B05EE0"/>
    <w:rsid w:val="00B065E3"/>
    <w:rsid w:val="00B0676B"/>
    <w:rsid w:val="00B069BE"/>
    <w:rsid w:val="00B06C38"/>
    <w:rsid w:val="00B0788C"/>
    <w:rsid w:val="00B10517"/>
    <w:rsid w:val="00B109BE"/>
    <w:rsid w:val="00B10C37"/>
    <w:rsid w:val="00B1115D"/>
    <w:rsid w:val="00B1195F"/>
    <w:rsid w:val="00B120BF"/>
    <w:rsid w:val="00B12155"/>
    <w:rsid w:val="00B1227B"/>
    <w:rsid w:val="00B122D2"/>
    <w:rsid w:val="00B128EA"/>
    <w:rsid w:val="00B12A07"/>
    <w:rsid w:val="00B13182"/>
    <w:rsid w:val="00B14048"/>
    <w:rsid w:val="00B144E9"/>
    <w:rsid w:val="00B14F42"/>
    <w:rsid w:val="00B15578"/>
    <w:rsid w:val="00B15751"/>
    <w:rsid w:val="00B15AA0"/>
    <w:rsid w:val="00B15E3B"/>
    <w:rsid w:val="00B15EDE"/>
    <w:rsid w:val="00B16A6D"/>
    <w:rsid w:val="00B16C0D"/>
    <w:rsid w:val="00B175A6"/>
    <w:rsid w:val="00B17648"/>
    <w:rsid w:val="00B203FF"/>
    <w:rsid w:val="00B2087C"/>
    <w:rsid w:val="00B21053"/>
    <w:rsid w:val="00B21146"/>
    <w:rsid w:val="00B21636"/>
    <w:rsid w:val="00B21DA6"/>
    <w:rsid w:val="00B22E39"/>
    <w:rsid w:val="00B22EA1"/>
    <w:rsid w:val="00B22FB3"/>
    <w:rsid w:val="00B23EB9"/>
    <w:rsid w:val="00B24704"/>
    <w:rsid w:val="00B25547"/>
    <w:rsid w:val="00B258B7"/>
    <w:rsid w:val="00B25B6D"/>
    <w:rsid w:val="00B26038"/>
    <w:rsid w:val="00B26050"/>
    <w:rsid w:val="00B2613D"/>
    <w:rsid w:val="00B266FD"/>
    <w:rsid w:val="00B2711F"/>
    <w:rsid w:val="00B27219"/>
    <w:rsid w:val="00B303DD"/>
    <w:rsid w:val="00B30933"/>
    <w:rsid w:val="00B30CE3"/>
    <w:rsid w:val="00B313B5"/>
    <w:rsid w:val="00B31847"/>
    <w:rsid w:val="00B31A4D"/>
    <w:rsid w:val="00B31BF3"/>
    <w:rsid w:val="00B3205D"/>
    <w:rsid w:val="00B3215A"/>
    <w:rsid w:val="00B324A2"/>
    <w:rsid w:val="00B32A97"/>
    <w:rsid w:val="00B32EA1"/>
    <w:rsid w:val="00B3332F"/>
    <w:rsid w:val="00B33647"/>
    <w:rsid w:val="00B339C5"/>
    <w:rsid w:val="00B33A57"/>
    <w:rsid w:val="00B34154"/>
    <w:rsid w:val="00B342F0"/>
    <w:rsid w:val="00B34D25"/>
    <w:rsid w:val="00B34F28"/>
    <w:rsid w:val="00B35073"/>
    <w:rsid w:val="00B351FB"/>
    <w:rsid w:val="00B359DC"/>
    <w:rsid w:val="00B35B52"/>
    <w:rsid w:val="00B35D49"/>
    <w:rsid w:val="00B36B6C"/>
    <w:rsid w:val="00B36B95"/>
    <w:rsid w:val="00B36C54"/>
    <w:rsid w:val="00B37076"/>
    <w:rsid w:val="00B37A3A"/>
    <w:rsid w:val="00B37F4C"/>
    <w:rsid w:val="00B4092E"/>
    <w:rsid w:val="00B40B01"/>
    <w:rsid w:val="00B40FC1"/>
    <w:rsid w:val="00B4150C"/>
    <w:rsid w:val="00B417DC"/>
    <w:rsid w:val="00B41948"/>
    <w:rsid w:val="00B41E0F"/>
    <w:rsid w:val="00B423DD"/>
    <w:rsid w:val="00B42DEA"/>
    <w:rsid w:val="00B44188"/>
    <w:rsid w:val="00B4486B"/>
    <w:rsid w:val="00B452BC"/>
    <w:rsid w:val="00B45F16"/>
    <w:rsid w:val="00B472BF"/>
    <w:rsid w:val="00B47AE7"/>
    <w:rsid w:val="00B47EF5"/>
    <w:rsid w:val="00B50A0A"/>
    <w:rsid w:val="00B50A25"/>
    <w:rsid w:val="00B51933"/>
    <w:rsid w:val="00B51A46"/>
    <w:rsid w:val="00B51D30"/>
    <w:rsid w:val="00B520CC"/>
    <w:rsid w:val="00B52187"/>
    <w:rsid w:val="00B5260E"/>
    <w:rsid w:val="00B528F0"/>
    <w:rsid w:val="00B52AC2"/>
    <w:rsid w:val="00B52D25"/>
    <w:rsid w:val="00B52EDE"/>
    <w:rsid w:val="00B53532"/>
    <w:rsid w:val="00B53547"/>
    <w:rsid w:val="00B5368A"/>
    <w:rsid w:val="00B5391D"/>
    <w:rsid w:val="00B5421D"/>
    <w:rsid w:val="00B54260"/>
    <w:rsid w:val="00B54359"/>
    <w:rsid w:val="00B54723"/>
    <w:rsid w:val="00B54CAB"/>
    <w:rsid w:val="00B55568"/>
    <w:rsid w:val="00B55952"/>
    <w:rsid w:val="00B5602D"/>
    <w:rsid w:val="00B5621E"/>
    <w:rsid w:val="00B56581"/>
    <w:rsid w:val="00B56C03"/>
    <w:rsid w:val="00B56EBC"/>
    <w:rsid w:val="00B57077"/>
    <w:rsid w:val="00B60F84"/>
    <w:rsid w:val="00B610EB"/>
    <w:rsid w:val="00B61715"/>
    <w:rsid w:val="00B61933"/>
    <w:rsid w:val="00B619BE"/>
    <w:rsid w:val="00B61FF1"/>
    <w:rsid w:val="00B62819"/>
    <w:rsid w:val="00B6299B"/>
    <w:rsid w:val="00B64600"/>
    <w:rsid w:val="00B651D8"/>
    <w:rsid w:val="00B65251"/>
    <w:rsid w:val="00B655D7"/>
    <w:rsid w:val="00B65AEF"/>
    <w:rsid w:val="00B65D70"/>
    <w:rsid w:val="00B65FA0"/>
    <w:rsid w:val="00B66120"/>
    <w:rsid w:val="00B70C8B"/>
    <w:rsid w:val="00B70F7A"/>
    <w:rsid w:val="00B71986"/>
    <w:rsid w:val="00B71E7C"/>
    <w:rsid w:val="00B72171"/>
    <w:rsid w:val="00B7250A"/>
    <w:rsid w:val="00B7251E"/>
    <w:rsid w:val="00B7275B"/>
    <w:rsid w:val="00B72B58"/>
    <w:rsid w:val="00B72CB2"/>
    <w:rsid w:val="00B72FA5"/>
    <w:rsid w:val="00B73102"/>
    <w:rsid w:val="00B73531"/>
    <w:rsid w:val="00B73744"/>
    <w:rsid w:val="00B73E8F"/>
    <w:rsid w:val="00B74418"/>
    <w:rsid w:val="00B7473E"/>
    <w:rsid w:val="00B7517A"/>
    <w:rsid w:val="00B752CC"/>
    <w:rsid w:val="00B75575"/>
    <w:rsid w:val="00B75E2D"/>
    <w:rsid w:val="00B7677E"/>
    <w:rsid w:val="00B76926"/>
    <w:rsid w:val="00B76AE3"/>
    <w:rsid w:val="00B76D5E"/>
    <w:rsid w:val="00B77470"/>
    <w:rsid w:val="00B7763F"/>
    <w:rsid w:val="00B77B29"/>
    <w:rsid w:val="00B80BBF"/>
    <w:rsid w:val="00B81D69"/>
    <w:rsid w:val="00B81E82"/>
    <w:rsid w:val="00B81FEB"/>
    <w:rsid w:val="00B82607"/>
    <w:rsid w:val="00B82DD0"/>
    <w:rsid w:val="00B83F5F"/>
    <w:rsid w:val="00B8402A"/>
    <w:rsid w:val="00B8414C"/>
    <w:rsid w:val="00B845D1"/>
    <w:rsid w:val="00B849B2"/>
    <w:rsid w:val="00B84CCF"/>
    <w:rsid w:val="00B84DAB"/>
    <w:rsid w:val="00B8559C"/>
    <w:rsid w:val="00B85BF0"/>
    <w:rsid w:val="00B8604B"/>
    <w:rsid w:val="00B86481"/>
    <w:rsid w:val="00B86598"/>
    <w:rsid w:val="00B86A8D"/>
    <w:rsid w:val="00B8778C"/>
    <w:rsid w:val="00B87878"/>
    <w:rsid w:val="00B87A9A"/>
    <w:rsid w:val="00B87BF5"/>
    <w:rsid w:val="00B90012"/>
    <w:rsid w:val="00B9198C"/>
    <w:rsid w:val="00B92172"/>
    <w:rsid w:val="00B92B7C"/>
    <w:rsid w:val="00B92E76"/>
    <w:rsid w:val="00B94044"/>
    <w:rsid w:val="00B94360"/>
    <w:rsid w:val="00B945FB"/>
    <w:rsid w:val="00B9469E"/>
    <w:rsid w:val="00B94E3B"/>
    <w:rsid w:val="00B95072"/>
    <w:rsid w:val="00B955E9"/>
    <w:rsid w:val="00B9588B"/>
    <w:rsid w:val="00B95EE9"/>
    <w:rsid w:val="00B966D4"/>
    <w:rsid w:val="00B9691B"/>
    <w:rsid w:val="00B96CB6"/>
    <w:rsid w:val="00B96E71"/>
    <w:rsid w:val="00B96F12"/>
    <w:rsid w:val="00B97310"/>
    <w:rsid w:val="00B977BF"/>
    <w:rsid w:val="00B97818"/>
    <w:rsid w:val="00B97DA0"/>
    <w:rsid w:val="00BA0693"/>
    <w:rsid w:val="00BA1886"/>
    <w:rsid w:val="00BA1DFD"/>
    <w:rsid w:val="00BA214C"/>
    <w:rsid w:val="00BA281F"/>
    <w:rsid w:val="00BA3991"/>
    <w:rsid w:val="00BA43AB"/>
    <w:rsid w:val="00BA461D"/>
    <w:rsid w:val="00BA4778"/>
    <w:rsid w:val="00BA585D"/>
    <w:rsid w:val="00BA5FAF"/>
    <w:rsid w:val="00BA60B2"/>
    <w:rsid w:val="00BA61AA"/>
    <w:rsid w:val="00BA63BC"/>
    <w:rsid w:val="00BA68CF"/>
    <w:rsid w:val="00BA6E0C"/>
    <w:rsid w:val="00BA6F38"/>
    <w:rsid w:val="00BA706F"/>
    <w:rsid w:val="00BA7407"/>
    <w:rsid w:val="00BA7FBF"/>
    <w:rsid w:val="00BA7FC3"/>
    <w:rsid w:val="00BB003A"/>
    <w:rsid w:val="00BB040C"/>
    <w:rsid w:val="00BB0420"/>
    <w:rsid w:val="00BB0644"/>
    <w:rsid w:val="00BB0802"/>
    <w:rsid w:val="00BB21C3"/>
    <w:rsid w:val="00BB2E95"/>
    <w:rsid w:val="00BB347C"/>
    <w:rsid w:val="00BB4B04"/>
    <w:rsid w:val="00BB4CB8"/>
    <w:rsid w:val="00BB5E1B"/>
    <w:rsid w:val="00BB67CB"/>
    <w:rsid w:val="00BB6CF0"/>
    <w:rsid w:val="00BB72B7"/>
    <w:rsid w:val="00BB75EE"/>
    <w:rsid w:val="00BB796C"/>
    <w:rsid w:val="00BC017D"/>
    <w:rsid w:val="00BC15CE"/>
    <w:rsid w:val="00BC15FB"/>
    <w:rsid w:val="00BC19AE"/>
    <w:rsid w:val="00BC2447"/>
    <w:rsid w:val="00BC2F09"/>
    <w:rsid w:val="00BC3127"/>
    <w:rsid w:val="00BC32CD"/>
    <w:rsid w:val="00BC330D"/>
    <w:rsid w:val="00BC3465"/>
    <w:rsid w:val="00BC3537"/>
    <w:rsid w:val="00BC3925"/>
    <w:rsid w:val="00BC3DC1"/>
    <w:rsid w:val="00BC4662"/>
    <w:rsid w:val="00BC4E73"/>
    <w:rsid w:val="00BC61B0"/>
    <w:rsid w:val="00BC63AD"/>
    <w:rsid w:val="00BC63BE"/>
    <w:rsid w:val="00BC6932"/>
    <w:rsid w:val="00BC69F3"/>
    <w:rsid w:val="00BC7098"/>
    <w:rsid w:val="00BC7C06"/>
    <w:rsid w:val="00BC7DC9"/>
    <w:rsid w:val="00BD07E9"/>
    <w:rsid w:val="00BD10AC"/>
    <w:rsid w:val="00BD1B8A"/>
    <w:rsid w:val="00BD29CC"/>
    <w:rsid w:val="00BD3547"/>
    <w:rsid w:val="00BD360F"/>
    <w:rsid w:val="00BD374C"/>
    <w:rsid w:val="00BD3852"/>
    <w:rsid w:val="00BD3868"/>
    <w:rsid w:val="00BD3D04"/>
    <w:rsid w:val="00BD3D14"/>
    <w:rsid w:val="00BD3D65"/>
    <w:rsid w:val="00BD3FDD"/>
    <w:rsid w:val="00BD42A0"/>
    <w:rsid w:val="00BD4819"/>
    <w:rsid w:val="00BD4D97"/>
    <w:rsid w:val="00BD594D"/>
    <w:rsid w:val="00BD59ED"/>
    <w:rsid w:val="00BD6038"/>
    <w:rsid w:val="00BD68A7"/>
    <w:rsid w:val="00BD68DB"/>
    <w:rsid w:val="00BD6A42"/>
    <w:rsid w:val="00BD79D8"/>
    <w:rsid w:val="00BE0069"/>
    <w:rsid w:val="00BE01F2"/>
    <w:rsid w:val="00BE0458"/>
    <w:rsid w:val="00BE06C8"/>
    <w:rsid w:val="00BE0716"/>
    <w:rsid w:val="00BE14A0"/>
    <w:rsid w:val="00BE185C"/>
    <w:rsid w:val="00BE1994"/>
    <w:rsid w:val="00BE1A4C"/>
    <w:rsid w:val="00BE1BDB"/>
    <w:rsid w:val="00BE1FD2"/>
    <w:rsid w:val="00BE2478"/>
    <w:rsid w:val="00BE269A"/>
    <w:rsid w:val="00BE2917"/>
    <w:rsid w:val="00BE2987"/>
    <w:rsid w:val="00BE2DBE"/>
    <w:rsid w:val="00BE2E3D"/>
    <w:rsid w:val="00BE3068"/>
    <w:rsid w:val="00BE3119"/>
    <w:rsid w:val="00BE312E"/>
    <w:rsid w:val="00BE3402"/>
    <w:rsid w:val="00BE43F2"/>
    <w:rsid w:val="00BE4CAC"/>
    <w:rsid w:val="00BE4E91"/>
    <w:rsid w:val="00BE5AA3"/>
    <w:rsid w:val="00BE6508"/>
    <w:rsid w:val="00BE67FC"/>
    <w:rsid w:val="00BE6C70"/>
    <w:rsid w:val="00BE6F90"/>
    <w:rsid w:val="00BE7343"/>
    <w:rsid w:val="00BE76C4"/>
    <w:rsid w:val="00BE7895"/>
    <w:rsid w:val="00BE78D9"/>
    <w:rsid w:val="00BE7A5E"/>
    <w:rsid w:val="00BE7FBC"/>
    <w:rsid w:val="00BF05B4"/>
    <w:rsid w:val="00BF096B"/>
    <w:rsid w:val="00BF0A06"/>
    <w:rsid w:val="00BF0C80"/>
    <w:rsid w:val="00BF0EB4"/>
    <w:rsid w:val="00BF1144"/>
    <w:rsid w:val="00BF1545"/>
    <w:rsid w:val="00BF178C"/>
    <w:rsid w:val="00BF1F5C"/>
    <w:rsid w:val="00BF21DA"/>
    <w:rsid w:val="00BF40D8"/>
    <w:rsid w:val="00BF4310"/>
    <w:rsid w:val="00BF4F58"/>
    <w:rsid w:val="00BF5C9A"/>
    <w:rsid w:val="00BF60F2"/>
    <w:rsid w:val="00BF6351"/>
    <w:rsid w:val="00BF7321"/>
    <w:rsid w:val="00BF7ED4"/>
    <w:rsid w:val="00C00455"/>
    <w:rsid w:val="00C00663"/>
    <w:rsid w:val="00C0083E"/>
    <w:rsid w:val="00C0106A"/>
    <w:rsid w:val="00C0109F"/>
    <w:rsid w:val="00C01429"/>
    <w:rsid w:val="00C01749"/>
    <w:rsid w:val="00C0185C"/>
    <w:rsid w:val="00C01BDF"/>
    <w:rsid w:val="00C020EB"/>
    <w:rsid w:val="00C02177"/>
    <w:rsid w:val="00C0224E"/>
    <w:rsid w:val="00C03062"/>
    <w:rsid w:val="00C03339"/>
    <w:rsid w:val="00C0337B"/>
    <w:rsid w:val="00C039A9"/>
    <w:rsid w:val="00C03A2F"/>
    <w:rsid w:val="00C03B44"/>
    <w:rsid w:val="00C03EEB"/>
    <w:rsid w:val="00C0453F"/>
    <w:rsid w:val="00C045FE"/>
    <w:rsid w:val="00C04A00"/>
    <w:rsid w:val="00C04D43"/>
    <w:rsid w:val="00C0655B"/>
    <w:rsid w:val="00C07EC9"/>
    <w:rsid w:val="00C10009"/>
    <w:rsid w:val="00C10860"/>
    <w:rsid w:val="00C108AF"/>
    <w:rsid w:val="00C10A56"/>
    <w:rsid w:val="00C10DEB"/>
    <w:rsid w:val="00C10FE8"/>
    <w:rsid w:val="00C1182D"/>
    <w:rsid w:val="00C11AD7"/>
    <w:rsid w:val="00C122D6"/>
    <w:rsid w:val="00C126D6"/>
    <w:rsid w:val="00C132F7"/>
    <w:rsid w:val="00C1373D"/>
    <w:rsid w:val="00C13C26"/>
    <w:rsid w:val="00C14363"/>
    <w:rsid w:val="00C14C63"/>
    <w:rsid w:val="00C14DB9"/>
    <w:rsid w:val="00C15664"/>
    <w:rsid w:val="00C15FF0"/>
    <w:rsid w:val="00C16E9E"/>
    <w:rsid w:val="00C17452"/>
    <w:rsid w:val="00C178B7"/>
    <w:rsid w:val="00C205C6"/>
    <w:rsid w:val="00C2061A"/>
    <w:rsid w:val="00C20CF6"/>
    <w:rsid w:val="00C20D65"/>
    <w:rsid w:val="00C2137B"/>
    <w:rsid w:val="00C213F3"/>
    <w:rsid w:val="00C21530"/>
    <w:rsid w:val="00C217E1"/>
    <w:rsid w:val="00C21983"/>
    <w:rsid w:val="00C219F3"/>
    <w:rsid w:val="00C221F6"/>
    <w:rsid w:val="00C22ACF"/>
    <w:rsid w:val="00C2324E"/>
    <w:rsid w:val="00C23E21"/>
    <w:rsid w:val="00C24064"/>
    <w:rsid w:val="00C24FFF"/>
    <w:rsid w:val="00C254F7"/>
    <w:rsid w:val="00C259B9"/>
    <w:rsid w:val="00C2644D"/>
    <w:rsid w:val="00C264E7"/>
    <w:rsid w:val="00C26FE6"/>
    <w:rsid w:val="00C27C36"/>
    <w:rsid w:val="00C27D58"/>
    <w:rsid w:val="00C30417"/>
    <w:rsid w:val="00C30B60"/>
    <w:rsid w:val="00C30C5B"/>
    <w:rsid w:val="00C3181D"/>
    <w:rsid w:val="00C322E5"/>
    <w:rsid w:val="00C33238"/>
    <w:rsid w:val="00C338C5"/>
    <w:rsid w:val="00C34A45"/>
    <w:rsid w:val="00C35025"/>
    <w:rsid w:val="00C3658F"/>
    <w:rsid w:val="00C365D7"/>
    <w:rsid w:val="00C368DA"/>
    <w:rsid w:val="00C37456"/>
    <w:rsid w:val="00C401A5"/>
    <w:rsid w:val="00C405E5"/>
    <w:rsid w:val="00C414B0"/>
    <w:rsid w:val="00C4157C"/>
    <w:rsid w:val="00C41E96"/>
    <w:rsid w:val="00C420A9"/>
    <w:rsid w:val="00C4298F"/>
    <w:rsid w:val="00C42D39"/>
    <w:rsid w:val="00C43176"/>
    <w:rsid w:val="00C43195"/>
    <w:rsid w:val="00C431C0"/>
    <w:rsid w:val="00C43455"/>
    <w:rsid w:val="00C43466"/>
    <w:rsid w:val="00C43844"/>
    <w:rsid w:val="00C43F15"/>
    <w:rsid w:val="00C4413C"/>
    <w:rsid w:val="00C4424A"/>
    <w:rsid w:val="00C4562A"/>
    <w:rsid w:val="00C459DC"/>
    <w:rsid w:val="00C45B6D"/>
    <w:rsid w:val="00C4605D"/>
    <w:rsid w:val="00C46078"/>
    <w:rsid w:val="00C46AAF"/>
    <w:rsid w:val="00C47EC2"/>
    <w:rsid w:val="00C5028C"/>
    <w:rsid w:val="00C503C5"/>
    <w:rsid w:val="00C505D7"/>
    <w:rsid w:val="00C509BE"/>
    <w:rsid w:val="00C50BFF"/>
    <w:rsid w:val="00C51206"/>
    <w:rsid w:val="00C51226"/>
    <w:rsid w:val="00C5165D"/>
    <w:rsid w:val="00C51C24"/>
    <w:rsid w:val="00C51FF5"/>
    <w:rsid w:val="00C53A7C"/>
    <w:rsid w:val="00C53B17"/>
    <w:rsid w:val="00C53B74"/>
    <w:rsid w:val="00C53E20"/>
    <w:rsid w:val="00C540FF"/>
    <w:rsid w:val="00C5468A"/>
    <w:rsid w:val="00C54973"/>
    <w:rsid w:val="00C56D3F"/>
    <w:rsid w:val="00C56E00"/>
    <w:rsid w:val="00C56E62"/>
    <w:rsid w:val="00C56EBE"/>
    <w:rsid w:val="00C57E6E"/>
    <w:rsid w:val="00C601A9"/>
    <w:rsid w:val="00C602F9"/>
    <w:rsid w:val="00C60343"/>
    <w:rsid w:val="00C609F5"/>
    <w:rsid w:val="00C60D93"/>
    <w:rsid w:val="00C6266E"/>
    <w:rsid w:val="00C6367F"/>
    <w:rsid w:val="00C63CC9"/>
    <w:rsid w:val="00C64536"/>
    <w:rsid w:val="00C64DB8"/>
    <w:rsid w:val="00C64E5D"/>
    <w:rsid w:val="00C65FD7"/>
    <w:rsid w:val="00C66698"/>
    <w:rsid w:val="00C66758"/>
    <w:rsid w:val="00C66955"/>
    <w:rsid w:val="00C66E62"/>
    <w:rsid w:val="00C67761"/>
    <w:rsid w:val="00C67EE7"/>
    <w:rsid w:val="00C702D5"/>
    <w:rsid w:val="00C706C7"/>
    <w:rsid w:val="00C70BE0"/>
    <w:rsid w:val="00C70D0C"/>
    <w:rsid w:val="00C71271"/>
    <w:rsid w:val="00C71E39"/>
    <w:rsid w:val="00C72034"/>
    <w:rsid w:val="00C7265E"/>
    <w:rsid w:val="00C72CB7"/>
    <w:rsid w:val="00C732AC"/>
    <w:rsid w:val="00C73783"/>
    <w:rsid w:val="00C73EF1"/>
    <w:rsid w:val="00C74543"/>
    <w:rsid w:val="00C74607"/>
    <w:rsid w:val="00C74727"/>
    <w:rsid w:val="00C749A8"/>
    <w:rsid w:val="00C74CD1"/>
    <w:rsid w:val="00C74DE2"/>
    <w:rsid w:val="00C752C7"/>
    <w:rsid w:val="00C754C9"/>
    <w:rsid w:val="00C75861"/>
    <w:rsid w:val="00C75991"/>
    <w:rsid w:val="00C761DE"/>
    <w:rsid w:val="00C7663A"/>
    <w:rsid w:val="00C76732"/>
    <w:rsid w:val="00C7724D"/>
    <w:rsid w:val="00C77615"/>
    <w:rsid w:val="00C77B84"/>
    <w:rsid w:val="00C8006D"/>
    <w:rsid w:val="00C80111"/>
    <w:rsid w:val="00C80777"/>
    <w:rsid w:val="00C81227"/>
    <w:rsid w:val="00C81301"/>
    <w:rsid w:val="00C83D80"/>
    <w:rsid w:val="00C85466"/>
    <w:rsid w:val="00C85853"/>
    <w:rsid w:val="00C8596F"/>
    <w:rsid w:val="00C85E6D"/>
    <w:rsid w:val="00C8656A"/>
    <w:rsid w:val="00C86676"/>
    <w:rsid w:val="00C868D1"/>
    <w:rsid w:val="00C87758"/>
    <w:rsid w:val="00C87AFE"/>
    <w:rsid w:val="00C9012B"/>
    <w:rsid w:val="00C90944"/>
    <w:rsid w:val="00C90A94"/>
    <w:rsid w:val="00C90D05"/>
    <w:rsid w:val="00C90EAF"/>
    <w:rsid w:val="00C90EB9"/>
    <w:rsid w:val="00C92A9F"/>
    <w:rsid w:val="00C92E63"/>
    <w:rsid w:val="00C933B6"/>
    <w:rsid w:val="00C93801"/>
    <w:rsid w:val="00C9494D"/>
    <w:rsid w:val="00C949AF"/>
    <w:rsid w:val="00C94A03"/>
    <w:rsid w:val="00C94AD1"/>
    <w:rsid w:val="00C953C4"/>
    <w:rsid w:val="00C95A1A"/>
    <w:rsid w:val="00C95F36"/>
    <w:rsid w:val="00C97357"/>
    <w:rsid w:val="00C978CE"/>
    <w:rsid w:val="00C97CAB"/>
    <w:rsid w:val="00CA08CB"/>
    <w:rsid w:val="00CA08D3"/>
    <w:rsid w:val="00CA0FC8"/>
    <w:rsid w:val="00CA1062"/>
    <w:rsid w:val="00CA1386"/>
    <w:rsid w:val="00CA14E9"/>
    <w:rsid w:val="00CA15CE"/>
    <w:rsid w:val="00CA23F6"/>
    <w:rsid w:val="00CA2833"/>
    <w:rsid w:val="00CA2BD2"/>
    <w:rsid w:val="00CA3141"/>
    <w:rsid w:val="00CA3D89"/>
    <w:rsid w:val="00CA44BD"/>
    <w:rsid w:val="00CA46CB"/>
    <w:rsid w:val="00CA5161"/>
    <w:rsid w:val="00CA51B0"/>
    <w:rsid w:val="00CA53CC"/>
    <w:rsid w:val="00CA5A1C"/>
    <w:rsid w:val="00CA620A"/>
    <w:rsid w:val="00CA6285"/>
    <w:rsid w:val="00CA65A0"/>
    <w:rsid w:val="00CA70B5"/>
    <w:rsid w:val="00CA71F2"/>
    <w:rsid w:val="00CA727A"/>
    <w:rsid w:val="00CA7AA8"/>
    <w:rsid w:val="00CA7EC8"/>
    <w:rsid w:val="00CB0533"/>
    <w:rsid w:val="00CB0D09"/>
    <w:rsid w:val="00CB1B50"/>
    <w:rsid w:val="00CB1D2B"/>
    <w:rsid w:val="00CB3932"/>
    <w:rsid w:val="00CB47AF"/>
    <w:rsid w:val="00CB5563"/>
    <w:rsid w:val="00CB593E"/>
    <w:rsid w:val="00CB67BF"/>
    <w:rsid w:val="00CB67E3"/>
    <w:rsid w:val="00CB6C4E"/>
    <w:rsid w:val="00CB6FC8"/>
    <w:rsid w:val="00CB741F"/>
    <w:rsid w:val="00CB7D8B"/>
    <w:rsid w:val="00CC0E52"/>
    <w:rsid w:val="00CC0F74"/>
    <w:rsid w:val="00CC1103"/>
    <w:rsid w:val="00CC1794"/>
    <w:rsid w:val="00CC17AC"/>
    <w:rsid w:val="00CC189C"/>
    <w:rsid w:val="00CC18EE"/>
    <w:rsid w:val="00CC19C5"/>
    <w:rsid w:val="00CC1EF3"/>
    <w:rsid w:val="00CC1F0F"/>
    <w:rsid w:val="00CC275F"/>
    <w:rsid w:val="00CC2786"/>
    <w:rsid w:val="00CC2A7C"/>
    <w:rsid w:val="00CC2EE3"/>
    <w:rsid w:val="00CC30A6"/>
    <w:rsid w:val="00CC3A0F"/>
    <w:rsid w:val="00CC3D21"/>
    <w:rsid w:val="00CC3FA2"/>
    <w:rsid w:val="00CC41B3"/>
    <w:rsid w:val="00CC4222"/>
    <w:rsid w:val="00CC49BD"/>
    <w:rsid w:val="00CC4ED5"/>
    <w:rsid w:val="00CC505B"/>
    <w:rsid w:val="00CC53BD"/>
    <w:rsid w:val="00CC5608"/>
    <w:rsid w:val="00CC6711"/>
    <w:rsid w:val="00CC6EA1"/>
    <w:rsid w:val="00CC761E"/>
    <w:rsid w:val="00CC7B25"/>
    <w:rsid w:val="00CC7F23"/>
    <w:rsid w:val="00CD11AB"/>
    <w:rsid w:val="00CD13BE"/>
    <w:rsid w:val="00CD1B7A"/>
    <w:rsid w:val="00CD1EA4"/>
    <w:rsid w:val="00CD2775"/>
    <w:rsid w:val="00CD2976"/>
    <w:rsid w:val="00CD2D33"/>
    <w:rsid w:val="00CD30C9"/>
    <w:rsid w:val="00CD3B28"/>
    <w:rsid w:val="00CD3BE6"/>
    <w:rsid w:val="00CD4718"/>
    <w:rsid w:val="00CD4866"/>
    <w:rsid w:val="00CD505F"/>
    <w:rsid w:val="00CD579E"/>
    <w:rsid w:val="00CD5A0E"/>
    <w:rsid w:val="00CD5B86"/>
    <w:rsid w:val="00CD6093"/>
    <w:rsid w:val="00CD6ABD"/>
    <w:rsid w:val="00CD75DA"/>
    <w:rsid w:val="00CD7643"/>
    <w:rsid w:val="00CD7707"/>
    <w:rsid w:val="00CD7921"/>
    <w:rsid w:val="00CD79F2"/>
    <w:rsid w:val="00CE0651"/>
    <w:rsid w:val="00CE0A39"/>
    <w:rsid w:val="00CE0E38"/>
    <w:rsid w:val="00CE0F7E"/>
    <w:rsid w:val="00CE14AE"/>
    <w:rsid w:val="00CE18FD"/>
    <w:rsid w:val="00CE1C3D"/>
    <w:rsid w:val="00CE24ED"/>
    <w:rsid w:val="00CE39E2"/>
    <w:rsid w:val="00CE3E4F"/>
    <w:rsid w:val="00CE4FB5"/>
    <w:rsid w:val="00CE61DB"/>
    <w:rsid w:val="00CE6B21"/>
    <w:rsid w:val="00CE6DC7"/>
    <w:rsid w:val="00CE6FBB"/>
    <w:rsid w:val="00CE7DF4"/>
    <w:rsid w:val="00CF04F6"/>
    <w:rsid w:val="00CF0736"/>
    <w:rsid w:val="00CF0820"/>
    <w:rsid w:val="00CF18DE"/>
    <w:rsid w:val="00CF1CFE"/>
    <w:rsid w:val="00CF1DC6"/>
    <w:rsid w:val="00CF2D7C"/>
    <w:rsid w:val="00CF2FE6"/>
    <w:rsid w:val="00CF3877"/>
    <w:rsid w:val="00CF3A47"/>
    <w:rsid w:val="00CF47C4"/>
    <w:rsid w:val="00CF4A31"/>
    <w:rsid w:val="00CF4B7D"/>
    <w:rsid w:val="00CF4C65"/>
    <w:rsid w:val="00CF4FF2"/>
    <w:rsid w:val="00CF5163"/>
    <w:rsid w:val="00CF592A"/>
    <w:rsid w:val="00CF5AC8"/>
    <w:rsid w:val="00CF5E3A"/>
    <w:rsid w:val="00CF63B3"/>
    <w:rsid w:val="00CF6618"/>
    <w:rsid w:val="00CF6BE5"/>
    <w:rsid w:val="00CF7150"/>
    <w:rsid w:val="00CF71AB"/>
    <w:rsid w:val="00D000D3"/>
    <w:rsid w:val="00D00BDE"/>
    <w:rsid w:val="00D01009"/>
    <w:rsid w:val="00D01102"/>
    <w:rsid w:val="00D0141A"/>
    <w:rsid w:val="00D01615"/>
    <w:rsid w:val="00D0182A"/>
    <w:rsid w:val="00D02901"/>
    <w:rsid w:val="00D02BFB"/>
    <w:rsid w:val="00D03947"/>
    <w:rsid w:val="00D040DE"/>
    <w:rsid w:val="00D04221"/>
    <w:rsid w:val="00D04EA9"/>
    <w:rsid w:val="00D04F72"/>
    <w:rsid w:val="00D05962"/>
    <w:rsid w:val="00D05AC0"/>
    <w:rsid w:val="00D05ACC"/>
    <w:rsid w:val="00D05AD1"/>
    <w:rsid w:val="00D05B8B"/>
    <w:rsid w:val="00D05E15"/>
    <w:rsid w:val="00D061DA"/>
    <w:rsid w:val="00D06272"/>
    <w:rsid w:val="00D06443"/>
    <w:rsid w:val="00D06E09"/>
    <w:rsid w:val="00D076C7"/>
    <w:rsid w:val="00D07CD2"/>
    <w:rsid w:val="00D100A3"/>
    <w:rsid w:val="00D1035F"/>
    <w:rsid w:val="00D112FD"/>
    <w:rsid w:val="00D1171A"/>
    <w:rsid w:val="00D1243E"/>
    <w:rsid w:val="00D12720"/>
    <w:rsid w:val="00D12A63"/>
    <w:rsid w:val="00D13098"/>
    <w:rsid w:val="00D13124"/>
    <w:rsid w:val="00D1363F"/>
    <w:rsid w:val="00D1385C"/>
    <w:rsid w:val="00D13A5C"/>
    <w:rsid w:val="00D13C1E"/>
    <w:rsid w:val="00D14103"/>
    <w:rsid w:val="00D14286"/>
    <w:rsid w:val="00D14300"/>
    <w:rsid w:val="00D147DE"/>
    <w:rsid w:val="00D1480B"/>
    <w:rsid w:val="00D14D92"/>
    <w:rsid w:val="00D14F46"/>
    <w:rsid w:val="00D151EC"/>
    <w:rsid w:val="00D15512"/>
    <w:rsid w:val="00D156B4"/>
    <w:rsid w:val="00D15748"/>
    <w:rsid w:val="00D16943"/>
    <w:rsid w:val="00D16DBD"/>
    <w:rsid w:val="00D1790A"/>
    <w:rsid w:val="00D201D1"/>
    <w:rsid w:val="00D20282"/>
    <w:rsid w:val="00D20BAB"/>
    <w:rsid w:val="00D20D25"/>
    <w:rsid w:val="00D2132A"/>
    <w:rsid w:val="00D221D9"/>
    <w:rsid w:val="00D22223"/>
    <w:rsid w:val="00D2291B"/>
    <w:rsid w:val="00D23B66"/>
    <w:rsid w:val="00D24238"/>
    <w:rsid w:val="00D24871"/>
    <w:rsid w:val="00D257E5"/>
    <w:rsid w:val="00D25C20"/>
    <w:rsid w:val="00D26419"/>
    <w:rsid w:val="00D26A30"/>
    <w:rsid w:val="00D26DB9"/>
    <w:rsid w:val="00D26E03"/>
    <w:rsid w:val="00D270CF"/>
    <w:rsid w:val="00D2722B"/>
    <w:rsid w:val="00D27283"/>
    <w:rsid w:val="00D27890"/>
    <w:rsid w:val="00D27AC5"/>
    <w:rsid w:val="00D27D4F"/>
    <w:rsid w:val="00D300FA"/>
    <w:rsid w:val="00D3061E"/>
    <w:rsid w:val="00D30971"/>
    <w:rsid w:val="00D30FAD"/>
    <w:rsid w:val="00D3184C"/>
    <w:rsid w:val="00D31854"/>
    <w:rsid w:val="00D31BE8"/>
    <w:rsid w:val="00D31C9C"/>
    <w:rsid w:val="00D31E5C"/>
    <w:rsid w:val="00D32045"/>
    <w:rsid w:val="00D32300"/>
    <w:rsid w:val="00D3243E"/>
    <w:rsid w:val="00D3278C"/>
    <w:rsid w:val="00D33683"/>
    <w:rsid w:val="00D33D8B"/>
    <w:rsid w:val="00D33EFB"/>
    <w:rsid w:val="00D34248"/>
    <w:rsid w:val="00D34E34"/>
    <w:rsid w:val="00D3766D"/>
    <w:rsid w:val="00D37A11"/>
    <w:rsid w:val="00D37AB3"/>
    <w:rsid w:val="00D37C57"/>
    <w:rsid w:val="00D37CD8"/>
    <w:rsid w:val="00D406F1"/>
    <w:rsid w:val="00D41472"/>
    <w:rsid w:val="00D41D6A"/>
    <w:rsid w:val="00D420A2"/>
    <w:rsid w:val="00D422A0"/>
    <w:rsid w:val="00D4231F"/>
    <w:rsid w:val="00D42989"/>
    <w:rsid w:val="00D42B32"/>
    <w:rsid w:val="00D433EB"/>
    <w:rsid w:val="00D43A05"/>
    <w:rsid w:val="00D43E24"/>
    <w:rsid w:val="00D43ED4"/>
    <w:rsid w:val="00D4443B"/>
    <w:rsid w:val="00D44C73"/>
    <w:rsid w:val="00D45BA1"/>
    <w:rsid w:val="00D45FD5"/>
    <w:rsid w:val="00D46346"/>
    <w:rsid w:val="00D46736"/>
    <w:rsid w:val="00D46F6F"/>
    <w:rsid w:val="00D46FFF"/>
    <w:rsid w:val="00D478AE"/>
    <w:rsid w:val="00D47CCC"/>
    <w:rsid w:val="00D51B2B"/>
    <w:rsid w:val="00D51C41"/>
    <w:rsid w:val="00D51D09"/>
    <w:rsid w:val="00D51DCC"/>
    <w:rsid w:val="00D51EF6"/>
    <w:rsid w:val="00D520BF"/>
    <w:rsid w:val="00D540CE"/>
    <w:rsid w:val="00D54194"/>
    <w:rsid w:val="00D549E2"/>
    <w:rsid w:val="00D54C8D"/>
    <w:rsid w:val="00D54FE8"/>
    <w:rsid w:val="00D55411"/>
    <w:rsid w:val="00D55C9E"/>
    <w:rsid w:val="00D55CCB"/>
    <w:rsid w:val="00D56299"/>
    <w:rsid w:val="00D5796D"/>
    <w:rsid w:val="00D57B79"/>
    <w:rsid w:val="00D60B66"/>
    <w:rsid w:val="00D6141B"/>
    <w:rsid w:val="00D6147F"/>
    <w:rsid w:val="00D61774"/>
    <w:rsid w:val="00D61CA0"/>
    <w:rsid w:val="00D620BF"/>
    <w:rsid w:val="00D62C3A"/>
    <w:rsid w:val="00D62D65"/>
    <w:rsid w:val="00D6306A"/>
    <w:rsid w:val="00D63F6B"/>
    <w:rsid w:val="00D644E6"/>
    <w:rsid w:val="00D64B5E"/>
    <w:rsid w:val="00D6501E"/>
    <w:rsid w:val="00D65C77"/>
    <w:rsid w:val="00D66744"/>
    <w:rsid w:val="00D66ADF"/>
    <w:rsid w:val="00D66AE9"/>
    <w:rsid w:val="00D67705"/>
    <w:rsid w:val="00D67FC2"/>
    <w:rsid w:val="00D703E2"/>
    <w:rsid w:val="00D709CB"/>
    <w:rsid w:val="00D70D8C"/>
    <w:rsid w:val="00D70E81"/>
    <w:rsid w:val="00D710C7"/>
    <w:rsid w:val="00D71F4D"/>
    <w:rsid w:val="00D729CD"/>
    <w:rsid w:val="00D72D07"/>
    <w:rsid w:val="00D72F67"/>
    <w:rsid w:val="00D73305"/>
    <w:rsid w:val="00D73311"/>
    <w:rsid w:val="00D74015"/>
    <w:rsid w:val="00D7467E"/>
    <w:rsid w:val="00D7481E"/>
    <w:rsid w:val="00D74FB7"/>
    <w:rsid w:val="00D753C3"/>
    <w:rsid w:val="00D75A3D"/>
    <w:rsid w:val="00D760D9"/>
    <w:rsid w:val="00D766C7"/>
    <w:rsid w:val="00D76C2E"/>
    <w:rsid w:val="00D76C3F"/>
    <w:rsid w:val="00D76E9D"/>
    <w:rsid w:val="00D77688"/>
    <w:rsid w:val="00D77F0E"/>
    <w:rsid w:val="00D77FA8"/>
    <w:rsid w:val="00D8052D"/>
    <w:rsid w:val="00D80560"/>
    <w:rsid w:val="00D80701"/>
    <w:rsid w:val="00D80CAA"/>
    <w:rsid w:val="00D817FB"/>
    <w:rsid w:val="00D81894"/>
    <w:rsid w:val="00D82B05"/>
    <w:rsid w:val="00D83030"/>
    <w:rsid w:val="00D830FB"/>
    <w:rsid w:val="00D83408"/>
    <w:rsid w:val="00D83895"/>
    <w:rsid w:val="00D83BC1"/>
    <w:rsid w:val="00D83CED"/>
    <w:rsid w:val="00D83DD9"/>
    <w:rsid w:val="00D84542"/>
    <w:rsid w:val="00D84A4D"/>
    <w:rsid w:val="00D851B7"/>
    <w:rsid w:val="00D852AF"/>
    <w:rsid w:val="00D8608F"/>
    <w:rsid w:val="00D8620A"/>
    <w:rsid w:val="00D864C5"/>
    <w:rsid w:val="00D872B7"/>
    <w:rsid w:val="00D87325"/>
    <w:rsid w:val="00D87550"/>
    <w:rsid w:val="00D87735"/>
    <w:rsid w:val="00D87CE5"/>
    <w:rsid w:val="00D87D6D"/>
    <w:rsid w:val="00D90DDA"/>
    <w:rsid w:val="00D911EB"/>
    <w:rsid w:val="00D91331"/>
    <w:rsid w:val="00D91426"/>
    <w:rsid w:val="00D9162D"/>
    <w:rsid w:val="00D923C5"/>
    <w:rsid w:val="00D92A21"/>
    <w:rsid w:val="00D92AD5"/>
    <w:rsid w:val="00D92AF5"/>
    <w:rsid w:val="00D930F6"/>
    <w:rsid w:val="00D93DC5"/>
    <w:rsid w:val="00D9457B"/>
    <w:rsid w:val="00D947EF"/>
    <w:rsid w:val="00D94F24"/>
    <w:rsid w:val="00D951A4"/>
    <w:rsid w:val="00D9619C"/>
    <w:rsid w:val="00D965DF"/>
    <w:rsid w:val="00D96615"/>
    <w:rsid w:val="00D96622"/>
    <w:rsid w:val="00D9696B"/>
    <w:rsid w:val="00D9735F"/>
    <w:rsid w:val="00DA0093"/>
    <w:rsid w:val="00DA0130"/>
    <w:rsid w:val="00DA01A8"/>
    <w:rsid w:val="00DA02DE"/>
    <w:rsid w:val="00DA09F0"/>
    <w:rsid w:val="00DA0FAE"/>
    <w:rsid w:val="00DA0FD2"/>
    <w:rsid w:val="00DA0FED"/>
    <w:rsid w:val="00DA131B"/>
    <w:rsid w:val="00DA1756"/>
    <w:rsid w:val="00DA1A6D"/>
    <w:rsid w:val="00DA1D56"/>
    <w:rsid w:val="00DA1E56"/>
    <w:rsid w:val="00DA22BC"/>
    <w:rsid w:val="00DA2469"/>
    <w:rsid w:val="00DA2542"/>
    <w:rsid w:val="00DA29A8"/>
    <w:rsid w:val="00DA2C27"/>
    <w:rsid w:val="00DA2CA3"/>
    <w:rsid w:val="00DA2E63"/>
    <w:rsid w:val="00DA3AA1"/>
    <w:rsid w:val="00DA4528"/>
    <w:rsid w:val="00DA4726"/>
    <w:rsid w:val="00DA49F9"/>
    <w:rsid w:val="00DA5046"/>
    <w:rsid w:val="00DA5F9F"/>
    <w:rsid w:val="00DA6173"/>
    <w:rsid w:val="00DA6E49"/>
    <w:rsid w:val="00DA7307"/>
    <w:rsid w:val="00DA7C4C"/>
    <w:rsid w:val="00DA7F53"/>
    <w:rsid w:val="00DB02B2"/>
    <w:rsid w:val="00DB0C4B"/>
    <w:rsid w:val="00DB1483"/>
    <w:rsid w:val="00DB168B"/>
    <w:rsid w:val="00DB19CF"/>
    <w:rsid w:val="00DB1DED"/>
    <w:rsid w:val="00DB20B8"/>
    <w:rsid w:val="00DB26C1"/>
    <w:rsid w:val="00DB2CA5"/>
    <w:rsid w:val="00DB3B61"/>
    <w:rsid w:val="00DB3BE3"/>
    <w:rsid w:val="00DB3BF7"/>
    <w:rsid w:val="00DB3E82"/>
    <w:rsid w:val="00DB4E33"/>
    <w:rsid w:val="00DB5A89"/>
    <w:rsid w:val="00DB6459"/>
    <w:rsid w:val="00DB6768"/>
    <w:rsid w:val="00DB688B"/>
    <w:rsid w:val="00DB705C"/>
    <w:rsid w:val="00DB74A0"/>
    <w:rsid w:val="00DB7AC6"/>
    <w:rsid w:val="00DB7AFC"/>
    <w:rsid w:val="00DB7C07"/>
    <w:rsid w:val="00DC05DE"/>
    <w:rsid w:val="00DC0E5A"/>
    <w:rsid w:val="00DC1270"/>
    <w:rsid w:val="00DC1585"/>
    <w:rsid w:val="00DC171F"/>
    <w:rsid w:val="00DC1731"/>
    <w:rsid w:val="00DC1AB3"/>
    <w:rsid w:val="00DC1E84"/>
    <w:rsid w:val="00DC1F1F"/>
    <w:rsid w:val="00DC2EAB"/>
    <w:rsid w:val="00DC3AB4"/>
    <w:rsid w:val="00DC3B5D"/>
    <w:rsid w:val="00DC4832"/>
    <w:rsid w:val="00DC4B0C"/>
    <w:rsid w:val="00DC4BE8"/>
    <w:rsid w:val="00DC4BF9"/>
    <w:rsid w:val="00DC5013"/>
    <w:rsid w:val="00DC5A97"/>
    <w:rsid w:val="00DC5E19"/>
    <w:rsid w:val="00DC6B91"/>
    <w:rsid w:val="00DC6CB2"/>
    <w:rsid w:val="00DC76E7"/>
    <w:rsid w:val="00DC7A03"/>
    <w:rsid w:val="00DC7DED"/>
    <w:rsid w:val="00DC7FBF"/>
    <w:rsid w:val="00DD034C"/>
    <w:rsid w:val="00DD0556"/>
    <w:rsid w:val="00DD11CC"/>
    <w:rsid w:val="00DD1BB5"/>
    <w:rsid w:val="00DD1D7F"/>
    <w:rsid w:val="00DD1F3C"/>
    <w:rsid w:val="00DD25F4"/>
    <w:rsid w:val="00DD261D"/>
    <w:rsid w:val="00DD2ACF"/>
    <w:rsid w:val="00DD30BA"/>
    <w:rsid w:val="00DD3738"/>
    <w:rsid w:val="00DD377F"/>
    <w:rsid w:val="00DD38AF"/>
    <w:rsid w:val="00DD3BAF"/>
    <w:rsid w:val="00DD4EBD"/>
    <w:rsid w:val="00DD5215"/>
    <w:rsid w:val="00DD54A3"/>
    <w:rsid w:val="00DD55C5"/>
    <w:rsid w:val="00DD59A0"/>
    <w:rsid w:val="00DD66BD"/>
    <w:rsid w:val="00DD70BC"/>
    <w:rsid w:val="00DD780E"/>
    <w:rsid w:val="00DD7B99"/>
    <w:rsid w:val="00DD7BCB"/>
    <w:rsid w:val="00DE0038"/>
    <w:rsid w:val="00DE08BE"/>
    <w:rsid w:val="00DE0A04"/>
    <w:rsid w:val="00DE0C6D"/>
    <w:rsid w:val="00DE0E4C"/>
    <w:rsid w:val="00DE1431"/>
    <w:rsid w:val="00DE1934"/>
    <w:rsid w:val="00DE1963"/>
    <w:rsid w:val="00DE1BDB"/>
    <w:rsid w:val="00DE204A"/>
    <w:rsid w:val="00DE2DF5"/>
    <w:rsid w:val="00DE3C11"/>
    <w:rsid w:val="00DE44D3"/>
    <w:rsid w:val="00DE4AEE"/>
    <w:rsid w:val="00DE4E47"/>
    <w:rsid w:val="00DE540E"/>
    <w:rsid w:val="00DE5A20"/>
    <w:rsid w:val="00DE6103"/>
    <w:rsid w:val="00DE7CE6"/>
    <w:rsid w:val="00DE7CEC"/>
    <w:rsid w:val="00DE7DB7"/>
    <w:rsid w:val="00DF0060"/>
    <w:rsid w:val="00DF0189"/>
    <w:rsid w:val="00DF02C5"/>
    <w:rsid w:val="00DF07BD"/>
    <w:rsid w:val="00DF087E"/>
    <w:rsid w:val="00DF1049"/>
    <w:rsid w:val="00DF141B"/>
    <w:rsid w:val="00DF18BB"/>
    <w:rsid w:val="00DF1A30"/>
    <w:rsid w:val="00DF1ABB"/>
    <w:rsid w:val="00DF1AF7"/>
    <w:rsid w:val="00DF1B80"/>
    <w:rsid w:val="00DF20EA"/>
    <w:rsid w:val="00DF2274"/>
    <w:rsid w:val="00DF24F3"/>
    <w:rsid w:val="00DF2AFD"/>
    <w:rsid w:val="00DF3EEC"/>
    <w:rsid w:val="00DF4B1B"/>
    <w:rsid w:val="00DF4E83"/>
    <w:rsid w:val="00DF5077"/>
    <w:rsid w:val="00DF539C"/>
    <w:rsid w:val="00DF59EE"/>
    <w:rsid w:val="00DF5B25"/>
    <w:rsid w:val="00DF5EFD"/>
    <w:rsid w:val="00DF5F93"/>
    <w:rsid w:val="00DF6158"/>
    <w:rsid w:val="00DF69FE"/>
    <w:rsid w:val="00DF6CA7"/>
    <w:rsid w:val="00DF6CF8"/>
    <w:rsid w:val="00DF72A2"/>
    <w:rsid w:val="00DF7333"/>
    <w:rsid w:val="00DF7459"/>
    <w:rsid w:val="00DF7780"/>
    <w:rsid w:val="00DF7968"/>
    <w:rsid w:val="00DF7F6A"/>
    <w:rsid w:val="00E00128"/>
    <w:rsid w:val="00E00A09"/>
    <w:rsid w:val="00E00F74"/>
    <w:rsid w:val="00E0209F"/>
    <w:rsid w:val="00E02A9D"/>
    <w:rsid w:val="00E02BB2"/>
    <w:rsid w:val="00E02E50"/>
    <w:rsid w:val="00E02EC5"/>
    <w:rsid w:val="00E031D3"/>
    <w:rsid w:val="00E0348C"/>
    <w:rsid w:val="00E03C50"/>
    <w:rsid w:val="00E03C84"/>
    <w:rsid w:val="00E03E32"/>
    <w:rsid w:val="00E04096"/>
    <w:rsid w:val="00E04355"/>
    <w:rsid w:val="00E050ED"/>
    <w:rsid w:val="00E056A2"/>
    <w:rsid w:val="00E05783"/>
    <w:rsid w:val="00E05D36"/>
    <w:rsid w:val="00E05E93"/>
    <w:rsid w:val="00E06B81"/>
    <w:rsid w:val="00E06D11"/>
    <w:rsid w:val="00E06E47"/>
    <w:rsid w:val="00E075BE"/>
    <w:rsid w:val="00E078D4"/>
    <w:rsid w:val="00E10B2A"/>
    <w:rsid w:val="00E11119"/>
    <w:rsid w:val="00E11349"/>
    <w:rsid w:val="00E1137C"/>
    <w:rsid w:val="00E113BE"/>
    <w:rsid w:val="00E11743"/>
    <w:rsid w:val="00E11888"/>
    <w:rsid w:val="00E11FD5"/>
    <w:rsid w:val="00E124E4"/>
    <w:rsid w:val="00E12C4B"/>
    <w:rsid w:val="00E12DCF"/>
    <w:rsid w:val="00E13122"/>
    <w:rsid w:val="00E1313D"/>
    <w:rsid w:val="00E137AE"/>
    <w:rsid w:val="00E13F6F"/>
    <w:rsid w:val="00E13F90"/>
    <w:rsid w:val="00E14D10"/>
    <w:rsid w:val="00E151C6"/>
    <w:rsid w:val="00E15554"/>
    <w:rsid w:val="00E15A4A"/>
    <w:rsid w:val="00E15E4B"/>
    <w:rsid w:val="00E16AFD"/>
    <w:rsid w:val="00E16B37"/>
    <w:rsid w:val="00E17493"/>
    <w:rsid w:val="00E17520"/>
    <w:rsid w:val="00E17576"/>
    <w:rsid w:val="00E17B07"/>
    <w:rsid w:val="00E17C52"/>
    <w:rsid w:val="00E17FE5"/>
    <w:rsid w:val="00E2102F"/>
    <w:rsid w:val="00E211C4"/>
    <w:rsid w:val="00E21FCF"/>
    <w:rsid w:val="00E22F6B"/>
    <w:rsid w:val="00E233C5"/>
    <w:rsid w:val="00E2457F"/>
    <w:rsid w:val="00E246E0"/>
    <w:rsid w:val="00E246EF"/>
    <w:rsid w:val="00E247AF"/>
    <w:rsid w:val="00E252D8"/>
    <w:rsid w:val="00E25405"/>
    <w:rsid w:val="00E25F8E"/>
    <w:rsid w:val="00E26095"/>
    <w:rsid w:val="00E2674B"/>
    <w:rsid w:val="00E2769D"/>
    <w:rsid w:val="00E30221"/>
    <w:rsid w:val="00E3046E"/>
    <w:rsid w:val="00E30A94"/>
    <w:rsid w:val="00E326C3"/>
    <w:rsid w:val="00E32D85"/>
    <w:rsid w:val="00E32F94"/>
    <w:rsid w:val="00E330E9"/>
    <w:rsid w:val="00E33685"/>
    <w:rsid w:val="00E33AA4"/>
    <w:rsid w:val="00E341CB"/>
    <w:rsid w:val="00E3441F"/>
    <w:rsid w:val="00E3463B"/>
    <w:rsid w:val="00E34B23"/>
    <w:rsid w:val="00E35040"/>
    <w:rsid w:val="00E3550E"/>
    <w:rsid w:val="00E35E3F"/>
    <w:rsid w:val="00E37643"/>
    <w:rsid w:val="00E3776B"/>
    <w:rsid w:val="00E4032C"/>
    <w:rsid w:val="00E404DB"/>
    <w:rsid w:val="00E41415"/>
    <w:rsid w:val="00E415BB"/>
    <w:rsid w:val="00E41BC6"/>
    <w:rsid w:val="00E42041"/>
    <w:rsid w:val="00E42AC7"/>
    <w:rsid w:val="00E42F3A"/>
    <w:rsid w:val="00E43170"/>
    <w:rsid w:val="00E4323C"/>
    <w:rsid w:val="00E44D20"/>
    <w:rsid w:val="00E44E96"/>
    <w:rsid w:val="00E44F12"/>
    <w:rsid w:val="00E451C2"/>
    <w:rsid w:val="00E45259"/>
    <w:rsid w:val="00E45B00"/>
    <w:rsid w:val="00E46F1C"/>
    <w:rsid w:val="00E477E6"/>
    <w:rsid w:val="00E47D53"/>
    <w:rsid w:val="00E47EBF"/>
    <w:rsid w:val="00E47F52"/>
    <w:rsid w:val="00E507FD"/>
    <w:rsid w:val="00E508ED"/>
    <w:rsid w:val="00E50B2D"/>
    <w:rsid w:val="00E50BA8"/>
    <w:rsid w:val="00E519AE"/>
    <w:rsid w:val="00E51F08"/>
    <w:rsid w:val="00E52669"/>
    <w:rsid w:val="00E52A7A"/>
    <w:rsid w:val="00E53822"/>
    <w:rsid w:val="00E53989"/>
    <w:rsid w:val="00E5426A"/>
    <w:rsid w:val="00E55812"/>
    <w:rsid w:val="00E55B35"/>
    <w:rsid w:val="00E55C3C"/>
    <w:rsid w:val="00E55EC5"/>
    <w:rsid w:val="00E56263"/>
    <w:rsid w:val="00E563A2"/>
    <w:rsid w:val="00E566BB"/>
    <w:rsid w:val="00E571B3"/>
    <w:rsid w:val="00E575CD"/>
    <w:rsid w:val="00E5767B"/>
    <w:rsid w:val="00E57A5C"/>
    <w:rsid w:val="00E57B72"/>
    <w:rsid w:val="00E601BF"/>
    <w:rsid w:val="00E60383"/>
    <w:rsid w:val="00E6066E"/>
    <w:rsid w:val="00E60740"/>
    <w:rsid w:val="00E607C3"/>
    <w:rsid w:val="00E609AB"/>
    <w:rsid w:val="00E60B0F"/>
    <w:rsid w:val="00E61966"/>
    <w:rsid w:val="00E61B0E"/>
    <w:rsid w:val="00E61BB4"/>
    <w:rsid w:val="00E61C21"/>
    <w:rsid w:val="00E6246C"/>
    <w:rsid w:val="00E62C98"/>
    <w:rsid w:val="00E62CD0"/>
    <w:rsid w:val="00E62FF3"/>
    <w:rsid w:val="00E636AC"/>
    <w:rsid w:val="00E63A5D"/>
    <w:rsid w:val="00E6441F"/>
    <w:rsid w:val="00E65210"/>
    <w:rsid w:val="00E65828"/>
    <w:rsid w:val="00E65E05"/>
    <w:rsid w:val="00E66234"/>
    <w:rsid w:val="00E662C1"/>
    <w:rsid w:val="00E66F25"/>
    <w:rsid w:val="00E67643"/>
    <w:rsid w:val="00E70036"/>
    <w:rsid w:val="00E704FC"/>
    <w:rsid w:val="00E70514"/>
    <w:rsid w:val="00E706A2"/>
    <w:rsid w:val="00E7132E"/>
    <w:rsid w:val="00E7134F"/>
    <w:rsid w:val="00E71682"/>
    <w:rsid w:val="00E71D42"/>
    <w:rsid w:val="00E7213D"/>
    <w:rsid w:val="00E7235A"/>
    <w:rsid w:val="00E7244F"/>
    <w:rsid w:val="00E72B58"/>
    <w:rsid w:val="00E72C29"/>
    <w:rsid w:val="00E72EC6"/>
    <w:rsid w:val="00E731F1"/>
    <w:rsid w:val="00E735D8"/>
    <w:rsid w:val="00E73C15"/>
    <w:rsid w:val="00E73F36"/>
    <w:rsid w:val="00E75884"/>
    <w:rsid w:val="00E75F6F"/>
    <w:rsid w:val="00E760BF"/>
    <w:rsid w:val="00E773F8"/>
    <w:rsid w:val="00E77A75"/>
    <w:rsid w:val="00E800DC"/>
    <w:rsid w:val="00E805C2"/>
    <w:rsid w:val="00E8064E"/>
    <w:rsid w:val="00E80AC8"/>
    <w:rsid w:val="00E80DD0"/>
    <w:rsid w:val="00E80FBE"/>
    <w:rsid w:val="00E81357"/>
    <w:rsid w:val="00E81702"/>
    <w:rsid w:val="00E8175A"/>
    <w:rsid w:val="00E819BF"/>
    <w:rsid w:val="00E81A2A"/>
    <w:rsid w:val="00E828A2"/>
    <w:rsid w:val="00E82B4F"/>
    <w:rsid w:val="00E83528"/>
    <w:rsid w:val="00E83FF7"/>
    <w:rsid w:val="00E8445D"/>
    <w:rsid w:val="00E8505E"/>
    <w:rsid w:val="00E85080"/>
    <w:rsid w:val="00E856ED"/>
    <w:rsid w:val="00E8605B"/>
    <w:rsid w:val="00E8646C"/>
    <w:rsid w:val="00E8663C"/>
    <w:rsid w:val="00E87016"/>
    <w:rsid w:val="00E87939"/>
    <w:rsid w:val="00E87D3D"/>
    <w:rsid w:val="00E9021F"/>
    <w:rsid w:val="00E90CA1"/>
    <w:rsid w:val="00E912A1"/>
    <w:rsid w:val="00E9184F"/>
    <w:rsid w:val="00E91C2C"/>
    <w:rsid w:val="00E91C30"/>
    <w:rsid w:val="00E91E3D"/>
    <w:rsid w:val="00E92280"/>
    <w:rsid w:val="00E924BB"/>
    <w:rsid w:val="00E92999"/>
    <w:rsid w:val="00E92D78"/>
    <w:rsid w:val="00E92E74"/>
    <w:rsid w:val="00E94BB2"/>
    <w:rsid w:val="00E95307"/>
    <w:rsid w:val="00E953EB"/>
    <w:rsid w:val="00E955DB"/>
    <w:rsid w:val="00E9586F"/>
    <w:rsid w:val="00E95BF9"/>
    <w:rsid w:val="00E95DCF"/>
    <w:rsid w:val="00E96A2C"/>
    <w:rsid w:val="00E9767D"/>
    <w:rsid w:val="00EA009B"/>
    <w:rsid w:val="00EA0535"/>
    <w:rsid w:val="00EA113D"/>
    <w:rsid w:val="00EA1215"/>
    <w:rsid w:val="00EA1733"/>
    <w:rsid w:val="00EA1891"/>
    <w:rsid w:val="00EA1B00"/>
    <w:rsid w:val="00EA1EF4"/>
    <w:rsid w:val="00EA2098"/>
    <w:rsid w:val="00EA21E8"/>
    <w:rsid w:val="00EA2532"/>
    <w:rsid w:val="00EA2C75"/>
    <w:rsid w:val="00EA2E74"/>
    <w:rsid w:val="00EA314C"/>
    <w:rsid w:val="00EA33E5"/>
    <w:rsid w:val="00EA3B14"/>
    <w:rsid w:val="00EA3E78"/>
    <w:rsid w:val="00EA4891"/>
    <w:rsid w:val="00EA492F"/>
    <w:rsid w:val="00EA4B4B"/>
    <w:rsid w:val="00EA4D15"/>
    <w:rsid w:val="00EA4DE8"/>
    <w:rsid w:val="00EA55B2"/>
    <w:rsid w:val="00EA582D"/>
    <w:rsid w:val="00EA61E2"/>
    <w:rsid w:val="00EA62F1"/>
    <w:rsid w:val="00EA66C9"/>
    <w:rsid w:val="00EA6B93"/>
    <w:rsid w:val="00EA7F0D"/>
    <w:rsid w:val="00EA7F23"/>
    <w:rsid w:val="00EB02E6"/>
    <w:rsid w:val="00EB05B5"/>
    <w:rsid w:val="00EB0639"/>
    <w:rsid w:val="00EB09BB"/>
    <w:rsid w:val="00EB1164"/>
    <w:rsid w:val="00EB1CB6"/>
    <w:rsid w:val="00EB26E8"/>
    <w:rsid w:val="00EB2C1F"/>
    <w:rsid w:val="00EB321F"/>
    <w:rsid w:val="00EB3682"/>
    <w:rsid w:val="00EB3E6A"/>
    <w:rsid w:val="00EB4C63"/>
    <w:rsid w:val="00EB4F3F"/>
    <w:rsid w:val="00EB5F27"/>
    <w:rsid w:val="00EB63A9"/>
    <w:rsid w:val="00EB646E"/>
    <w:rsid w:val="00EB6530"/>
    <w:rsid w:val="00EB6883"/>
    <w:rsid w:val="00EB6A3B"/>
    <w:rsid w:val="00EB6CE6"/>
    <w:rsid w:val="00EC002A"/>
    <w:rsid w:val="00EC08AD"/>
    <w:rsid w:val="00EC165A"/>
    <w:rsid w:val="00EC24A7"/>
    <w:rsid w:val="00EC2B95"/>
    <w:rsid w:val="00EC2F3B"/>
    <w:rsid w:val="00EC3071"/>
    <w:rsid w:val="00EC381B"/>
    <w:rsid w:val="00EC3A93"/>
    <w:rsid w:val="00EC3AE1"/>
    <w:rsid w:val="00EC3CC7"/>
    <w:rsid w:val="00EC3DA9"/>
    <w:rsid w:val="00EC3FC9"/>
    <w:rsid w:val="00EC413C"/>
    <w:rsid w:val="00EC4474"/>
    <w:rsid w:val="00EC4927"/>
    <w:rsid w:val="00EC54E2"/>
    <w:rsid w:val="00EC671C"/>
    <w:rsid w:val="00EC7679"/>
    <w:rsid w:val="00EC7812"/>
    <w:rsid w:val="00ED0961"/>
    <w:rsid w:val="00ED10FC"/>
    <w:rsid w:val="00ED15DA"/>
    <w:rsid w:val="00ED168A"/>
    <w:rsid w:val="00ED16ED"/>
    <w:rsid w:val="00ED1DBF"/>
    <w:rsid w:val="00ED2309"/>
    <w:rsid w:val="00ED2C80"/>
    <w:rsid w:val="00ED2D72"/>
    <w:rsid w:val="00ED2DD1"/>
    <w:rsid w:val="00ED2F1B"/>
    <w:rsid w:val="00ED33E0"/>
    <w:rsid w:val="00ED3404"/>
    <w:rsid w:val="00ED3FDE"/>
    <w:rsid w:val="00ED47DE"/>
    <w:rsid w:val="00ED493D"/>
    <w:rsid w:val="00ED49CD"/>
    <w:rsid w:val="00ED4BA2"/>
    <w:rsid w:val="00ED4F27"/>
    <w:rsid w:val="00ED4FC6"/>
    <w:rsid w:val="00ED522C"/>
    <w:rsid w:val="00ED55FA"/>
    <w:rsid w:val="00ED6832"/>
    <w:rsid w:val="00ED6B1B"/>
    <w:rsid w:val="00ED742C"/>
    <w:rsid w:val="00ED7704"/>
    <w:rsid w:val="00ED773E"/>
    <w:rsid w:val="00ED7A7D"/>
    <w:rsid w:val="00EE07E6"/>
    <w:rsid w:val="00EE09D0"/>
    <w:rsid w:val="00EE13AE"/>
    <w:rsid w:val="00EE223B"/>
    <w:rsid w:val="00EE2841"/>
    <w:rsid w:val="00EE31C7"/>
    <w:rsid w:val="00EE353B"/>
    <w:rsid w:val="00EE3923"/>
    <w:rsid w:val="00EE4003"/>
    <w:rsid w:val="00EE423D"/>
    <w:rsid w:val="00EE5149"/>
    <w:rsid w:val="00EE53B5"/>
    <w:rsid w:val="00EE5CC0"/>
    <w:rsid w:val="00EE6350"/>
    <w:rsid w:val="00EE64DB"/>
    <w:rsid w:val="00EE695C"/>
    <w:rsid w:val="00EE6C83"/>
    <w:rsid w:val="00EE6D80"/>
    <w:rsid w:val="00EE715C"/>
    <w:rsid w:val="00EE76D7"/>
    <w:rsid w:val="00EF009D"/>
    <w:rsid w:val="00EF0279"/>
    <w:rsid w:val="00EF12C5"/>
    <w:rsid w:val="00EF1B21"/>
    <w:rsid w:val="00EF22CE"/>
    <w:rsid w:val="00EF2415"/>
    <w:rsid w:val="00EF2BF8"/>
    <w:rsid w:val="00EF2CA8"/>
    <w:rsid w:val="00EF2DDD"/>
    <w:rsid w:val="00EF3339"/>
    <w:rsid w:val="00EF38DF"/>
    <w:rsid w:val="00EF401B"/>
    <w:rsid w:val="00EF411F"/>
    <w:rsid w:val="00EF4687"/>
    <w:rsid w:val="00EF4DBF"/>
    <w:rsid w:val="00EF4FD4"/>
    <w:rsid w:val="00EF6109"/>
    <w:rsid w:val="00EF650F"/>
    <w:rsid w:val="00EF6527"/>
    <w:rsid w:val="00EF6C5D"/>
    <w:rsid w:val="00EF6CB6"/>
    <w:rsid w:val="00EF6CC7"/>
    <w:rsid w:val="00F009CE"/>
    <w:rsid w:val="00F00D4B"/>
    <w:rsid w:val="00F01BB2"/>
    <w:rsid w:val="00F02B04"/>
    <w:rsid w:val="00F02E7E"/>
    <w:rsid w:val="00F033A9"/>
    <w:rsid w:val="00F0343D"/>
    <w:rsid w:val="00F036C1"/>
    <w:rsid w:val="00F036C4"/>
    <w:rsid w:val="00F040CF"/>
    <w:rsid w:val="00F04375"/>
    <w:rsid w:val="00F0441A"/>
    <w:rsid w:val="00F046D1"/>
    <w:rsid w:val="00F0551C"/>
    <w:rsid w:val="00F0612F"/>
    <w:rsid w:val="00F0688A"/>
    <w:rsid w:val="00F0701C"/>
    <w:rsid w:val="00F0736D"/>
    <w:rsid w:val="00F1030B"/>
    <w:rsid w:val="00F10633"/>
    <w:rsid w:val="00F10976"/>
    <w:rsid w:val="00F11371"/>
    <w:rsid w:val="00F115DC"/>
    <w:rsid w:val="00F127FA"/>
    <w:rsid w:val="00F12A44"/>
    <w:rsid w:val="00F12CC0"/>
    <w:rsid w:val="00F13128"/>
    <w:rsid w:val="00F13518"/>
    <w:rsid w:val="00F147B7"/>
    <w:rsid w:val="00F1533C"/>
    <w:rsid w:val="00F169F6"/>
    <w:rsid w:val="00F16A8A"/>
    <w:rsid w:val="00F201D7"/>
    <w:rsid w:val="00F20E1E"/>
    <w:rsid w:val="00F210BA"/>
    <w:rsid w:val="00F21ABF"/>
    <w:rsid w:val="00F21B33"/>
    <w:rsid w:val="00F22EEE"/>
    <w:rsid w:val="00F23081"/>
    <w:rsid w:val="00F23ACC"/>
    <w:rsid w:val="00F24092"/>
    <w:rsid w:val="00F246BE"/>
    <w:rsid w:val="00F259F6"/>
    <w:rsid w:val="00F25C55"/>
    <w:rsid w:val="00F26544"/>
    <w:rsid w:val="00F26F9D"/>
    <w:rsid w:val="00F271DC"/>
    <w:rsid w:val="00F30511"/>
    <w:rsid w:val="00F3063B"/>
    <w:rsid w:val="00F307B7"/>
    <w:rsid w:val="00F30951"/>
    <w:rsid w:val="00F31735"/>
    <w:rsid w:val="00F329EF"/>
    <w:rsid w:val="00F32B21"/>
    <w:rsid w:val="00F3363A"/>
    <w:rsid w:val="00F33B0C"/>
    <w:rsid w:val="00F33BCE"/>
    <w:rsid w:val="00F33BFA"/>
    <w:rsid w:val="00F340D3"/>
    <w:rsid w:val="00F34372"/>
    <w:rsid w:val="00F34641"/>
    <w:rsid w:val="00F35489"/>
    <w:rsid w:val="00F3605F"/>
    <w:rsid w:val="00F366D9"/>
    <w:rsid w:val="00F40382"/>
    <w:rsid w:val="00F41289"/>
    <w:rsid w:val="00F4160F"/>
    <w:rsid w:val="00F41CF5"/>
    <w:rsid w:val="00F41E1C"/>
    <w:rsid w:val="00F42A80"/>
    <w:rsid w:val="00F42B9F"/>
    <w:rsid w:val="00F42F61"/>
    <w:rsid w:val="00F437E8"/>
    <w:rsid w:val="00F43BA2"/>
    <w:rsid w:val="00F44129"/>
    <w:rsid w:val="00F44134"/>
    <w:rsid w:val="00F445CF"/>
    <w:rsid w:val="00F447D7"/>
    <w:rsid w:val="00F45A8C"/>
    <w:rsid w:val="00F45D21"/>
    <w:rsid w:val="00F45EA9"/>
    <w:rsid w:val="00F460B9"/>
    <w:rsid w:val="00F47E64"/>
    <w:rsid w:val="00F502B1"/>
    <w:rsid w:val="00F50C64"/>
    <w:rsid w:val="00F52DEF"/>
    <w:rsid w:val="00F531DB"/>
    <w:rsid w:val="00F53A64"/>
    <w:rsid w:val="00F53B52"/>
    <w:rsid w:val="00F54310"/>
    <w:rsid w:val="00F54DC5"/>
    <w:rsid w:val="00F5510C"/>
    <w:rsid w:val="00F55155"/>
    <w:rsid w:val="00F5518A"/>
    <w:rsid w:val="00F55704"/>
    <w:rsid w:val="00F557DC"/>
    <w:rsid w:val="00F55C5D"/>
    <w:rsid w:val="00F5617C"/>
    <w:rsid w:val="00F5618A"/>
    <w:rsid w:val="00F561A7"/>
    <w:rsid w:val="00F56394"/>
    <w:rsid w:val="00F56646"/>
    <w:rsid w:val="00F57388"/>
    <w:rsid w:val="00F57490"/>
    <w:rsid w:val="00F57FE5"/>
    <w:rsid w:val="00F601B0"/>
    <w:rsid w:val="00F6047B"/>
    <w:rsid w:val="00F60953"/>
    <w:rsid w:val="00F6161C"/>
    <w:rsid w:val="00F618BE"/>
    <w:rsid w:val="00F61C17"/>
    <w:rsid w:val="00F624C4"/>
    <w:rsid w:val="00F62B87"/>
    <w:rsid w:val="00F62C82"/>
    <w:rsid w:val="00F62D64"/>
    <w:rsid w:val="00F62F8C"/>
    <w:rsid w:val="00F63D3B"/>
    <w:rsid w:val="00F644C5"/>
    <w:rsid w:val="00F6466B"/>
    <w:rsid w:val="00F648FA"/>
    <w:rsid w:val="00F64B48"/>
    <w:rsid w:val="00F650D3"/>
    <w:rsid w:val="00F65CB9"/>
    <w:rsid w:val="00F65F3D"/>
    <w:rsid w:val="00F6627F"/>
    <w:rsid w:val="00F67306"/>
    <w:rsid w:val="00F67467"/>
    <w:rsid w:val="00F67876"/>
    <w:rsid w:val="00F67AF6"/>
    <w:rsid w:val="00F70AF2"/>
    <w:rsid w:val="00F714B8"/>
    <w:rsid w:val="00F734CB"/>
    <w:rsid w:val="00F736CD"/>
    <w:rsid w:val="00F73740"/>
    <w:rsid w:val="00F738A4"/>
    <w:rsid w:val="00F74462"/>
    <w:rsid w:val="00F75309"/>
    <w:rsid w:val="00F75693"/>
    <w:rsid w:val="00F75899"/>
    <w:rsid w:val="00F760D9"/>
    <w:rsid w:val="00F76351"/>
    <w:rsid w:val="00F76ABB"/>
    <w:rsid w:val="00F7799F"/>
    <w:rsid w:val="00F77D85"/>
    <w:rsid w:val="00F8037B"/>
    <w:rsid w:val="00F80525"/>
    <w:rsid w:val="00F807BC"/>
    <w:rsid w:val="00F8091A"/>
    <w:rsid w:val="00F80F18"/>
    <w:rsid w:val="00F81A81"/>
    <w:rsid w:val="00F82BA6"/>
    <w:rsid w:val="00F82F47"/>
    <w:rsid w:val="00F83194"/>
    <w:rsid w:val="00F834EF"/>
    <w:rsid w:val="00F83F5B"/>
    <w:rsid w:val="00F842EA"/>
    <w:rsid w:val="00F843F5"/>
    <w:rsid w:val="00F84A12"/>
    <w:rsid w:val="00F84AF7"/>
    <w:rsid w:val="00F84C84"/>
    <w:rsid w:val="00F84D9B"/>
    <w:rsid w:val="00F85E87"/>
    <w:rsid w:val="00F864AD"/>
    <w:rsid w:val="00F8664C"/>
    <w:rsid w:val="00F86809"/>
    <w:rsid w:val="00F86D84"/>
    <w:rsid w:val="00F86E3B"/>
    <w:rsid w:val="00F873FC"/>
    <w:rsid w:val="00F87C94"/>
    <w:rsid w:val="00F90051"/>
    <w:rsid w:val="00F9033E"/>
    <w:rsid w:val="00F90BC1"/>
    <w:rsid w:val="00F91A62"/>
    <w:rsid w:val="00F91C6B"/>
    <w:rsid w:val="00F927A6"/>
    <w:rsid w:val="00F92D10"/>
    <w:rsid w:val="00F934F5"/>
    <w:rsid w:val="00F93702"/>
    <w:rsid w:val="00F9371B"/>
    <w:rsid w:val="00F940C0"/>
    <w:rsid w:val="00F9434B"/>
    <w:rsid w:val="00F9434E"/>
    <w:rsid w:val="00F943C3"/>
    <w:rsid w:val="00F94764"/>
    <w:rsid w:val="00F94BD2"/>
    <w:rsid w:val="00F94F90"/>
    <w:rsid w:val="00F952BB"/>
    <w:rsid w:val="00F95731"/>
    <w:rsid w:val="00F9583E"/>
    <w:rsid w:val="00F96471"/>
    <w:rsid w:val="00F966F9"/>
    <w:rsid w:val="00F96789"/>
    <w:rsid w:val="00F96F7D"/>
    <w:rsid w:val="00F9700D"/>
    <w:rsid w:val="00F974D0"/>
    <w:rsid w:val="00F97E51"/>
    <w:rsid w:val="00FA0400"/>
    <w:rsid w:val="00FA051C"/>
    <w:rsid w:val="00FA0812"/>
    <w:rsid w:val="00FA0E15"/>
    <w:rsid w:val="00FA0E9D"/>
    <w:rsid w:val="00FA1201"/>
    <w:rsid w:val="00FA1827"/>
    <w:rsid w:val="00FA183D"/>
    <w:rsid w:val="00FA1852"/>
    <w:rsid w:val="00FA25A9"/>
    <w:rsid w:val="00FA2722"/>
    <w:rsid w:val="00FA4179"/>
    <w:rsid w:val="00FA4A87"/>
    <w:rsid w:val="00FA4E65"/>
    <w:rsid w:val="00FA5013"/>
    <w:rsid w:val="00FA6898"/>
    <w:rsid w:val="00FA6916"/>
    <w:rsid w:val="00FA6E88"/>
    <w:rsid w:val="00FA70FE"/>
    <w:rsid w:val="00FA78D4"/>
    <w:rsid w:val="00FA7934"/>
    <w:rsid w:val="00FA7F3E"/>
    <w:rsid w:val="00FB027A"/>
    <w:rsid w:val="00FB0380"/>
    <w:rsid w:val="00FB0831"/>
    <w:rsid w:val="00FB0F37"/>
    <w:rsid w:val="00FB0F61"/>
    <w:rsid w:val="00FB0FBB"/>
    <w:rsid w:val="00FB1169"/>
    <w:rsid w:val="00FB15A5"/>
    <w:rsid w:val="00FB1608"/>
    <w:rsid w:val="00FB1B92"/>
    <w:rsid w:val="00FB2060"/>
    <w:rsid w:val="00FB228F"/>
    <w:rsid w:val="00FB2A94"/>
    <w:rsid w:val="00FB2FD5"/>
    <w:rsid w:val="00FB3EC7"/>
    <w:rsid w:val="00FB4098"/>
    <w:rsid w:val="00FB4247"/>
    <w:rsid w:val="00FB430D"/>
    <w:rsid w:val="00FB47B8"/>
    <w:rsid w:val="00FB4C07"/>
    <w:rsid w:val="00FB561E"/>
    <w:rsid w:val="00FB599A"/>
    <w:rsid w:val="00FB5CA2"/>
    <w:rsid w:val="00FB5EBE"/>
    <w:rsid w:val="00FB6083"/>
    <w:rsid w:val="00FB63E5"/>
    <w:rsid w:val="00FB7948"/>
    <w:rsid w:val="00FB7B3F"/>
    <w:rsid w:val="00FB7CCB"/>
    <w:rsid w:val="00FC0321"/>
    <w:rsid w:val="00FC061A"/>
    <w:rsid w:val="00FC072F"/>
    <w:rsid w:val="00FC0A7D"/>
    <w:rsid w:val="00FC0B2E"/>
    <w:rsid w:val="00FC1550"/>
    <w:rsid w:val="00FC1A4D"/>
    <w:rsid w:val="00FC1ADA"/>
    <w:rsid w:val="00FC28DE"/>
    <w:rsid w:val="00FC3320"/>
    <w:rsid w:val="00FC3C81"/>
    <w:rsid w:val="00FC40CF"/>
    <w:rsid w:val="00FC4175"/>
    <w:rsid w:val="00FC461E"/>
    <w:rsid w:val="00FC4836"/>
    <w:rsid w:val="00FC49E7"/>
    <w:rsid w:val="00FC52D5"/>
    <w:rsid w:val="00FC56BC"/>
    <w:rsid w:val="00FC60E5"/>
    <w:rsid w:val="00FC6532"/>
    <w:rsid w:val="00FC67E4"/>
    <w:rsid w:val="00FC6B87"/>
    <w:rsid w:val="00FC6ECA"/>
    <w:rsid w:val="00FC707E"/>
    <w:rsid w:val="00FC7372"/>
    <w:rsid w:val="00FC7525"/>
    <w:rsid w:val="00FC78BE"/>
    <w:rsid w:val="00FC7FE6"/>
    <w:rsid w:val="00FD035E"/>
    <w:rsid w:val="00FD091C"/>
    <w:rsid w:val="00FD0E22"/>
    <w:rsid w:val="00FD10DF"/>
    <w:rsid w:val="00FD12A3"/>
    <w:rsid w:val="00FD1F5B"/>
    <w:rsid w:val="00FD3CDA"/>
    <w:rsid w:val="00FD3D86"/>
    <w:rsid w:val="00FD40BF"/>
    <w:rsid w:val="00FD4463"/>
    <w:rsid w:val="00FD5065"/>
    <w:rsid w:val="00FD5156"/>
    <w:rsid w:val="00FD530B"/>
    <w:rsid w:val="00FD5710"/>
    <w:rsid w:val="00FD61FE"/>
    <w:rsid w:val="00FD6843"/>
    <w:rsid w:val="00FD6E38"/>
    <w:rsid w:val="00FD7156"/>
    <w:rsid w:val="00FD7185"/>
    <w:rsid w:val="00FD741A"/>
    <w:rsid w:val="00FD7E4A"/>
    <w:rsid w:val="00FE01A1"/>
    <w:rsid w:val="00FE1082"/>
    <w:rsid w:val="00FE10A1"/>
    <w:rsid w:val="00FE141B"/>
    <w:rsid w:val="00FE190F"/>
    <w:rsid w:val="00FE1B3B"/>
    <w:rsid w:val="00FE1BA1"/>
    <w:rsid w:val="00FE22AC"/>
    <w:rsid w:val="00FE2606"/>
    <w:rsid w:val="00FE296D"/>
    <w:rsid w:val="00FE2E15"/>
    <w:rsid w:val="00FE2F44"/>
    <w:rsid w:val="00FE4106"/>
    <w:rsid w:val="00FE41B3"/>
    <w:rsid w:val="00FE47FD"/>
    <w:rsid w:val="00FE4A5E"/>
    <w:rsid w:val="00FE4BFA"/>
    <w:rsid w:val="00FE4F53"/>
    <w:rsid w:val="00FE516E"/>
    <w:rsid w:val="00FE5B7A"/>
    <w:rsid w:val="00FE6226"/>
    <w:rsid w:val="00FE6D48"/>
    <w:rsid w:val="00FE708A"/>
    <w:rsid w:val="00FE750F"/>
    <w:rsid w:val="00FE788A"/>
    <w:rsid w:val="00FE788B"/>
    <w:rsid w:val="00FF01E6"/>
    <w:rsid w:val="00FF05DF"/>
    <w:rsid w:val="00FF0A22"/>
    <w:rsid w:val="00FF0F4D"/>
    <w:rsid w:val="00FF1627"/>
    <w:rsid w:val="00FF1654"/>
    <w:rsid w:val="00FF1BDB"/>
    <w:rsid w:val="00FF1D7B"/>
    <w:rsid w:val="00FF1E46"/>
    <w:rsid w:val="00FF214B"/>
    <w:rsid w:val="00FF2494"/>
    <w:rsid w:val="00FF2A70"/>
    <w:rsid w:val="00FF2AD2"/>
    <w:rsid w:val="00FF31BC"/>
    <w:rsid w:val="00FF33B3"/>
    <w:rsid w:val="00FF3864"/>
    <w:rsid w:val="00FF4CDA"/>
    <w:rsid w:val="00FF4EEC"/>
    <w:rsid w:val="00FF5714"/>
    <w:rsid w:val="00FF5DC7"/>
    <w:rsid w:val="00FF64E4"/>
    <w:rsid w:val="00FF6971"/>
    <w:rsid w:val="00FF6F58"/>
    <w:rsid w:val="00FF727F"/>
    <w:rsid w:val="01142943"/>
    <w:rsid w:val="0117C161"/>
    <w:rsid w:val="011F61D9"/>
    <w:rsid w:val="01724236"/>
    <w:rsid w:val="01DA6801"/>
    <w:rsid w:val="0212D6CD"/>
    <w:rsid w:val="024F29F0"/>
    <w:rsid w:val="02C04F3A"/>
    <w:rsid w:val="0362A06D"/>
    <w:rsid w:val="03D2F8AA"/>
    <w:rsid w:val="04832C82"/>
    <w:rsid w:val="04A4C9DD"/>
    <w:rsid w:val="04DAA44C"/>
    <w:rsid w:val="054B9C9E"/>
    <w:rsid w:val="0551EEEA"/>
    <w:rsid w:val="05E50043"/>
    <w:rsid w:val="06259C13"/>
    <w:rsid w:val="073C776A"/>
    <w:rsid w:val="07E03704"/>
    <w:rsid w:val="0805E841"/>
    <w:rsid w:val="087CC5F8"/>
    <w:rsid w:val="08889669"/>
    <w:rsid w:val="0A119EC9"/>
    <w:rsid w:val="0A47DD5E"/>
    <w:rsid w:val="0A9BD9C0"/>
    <w:rsid w:val="0AAFBAD9"/>
    <w:rsid w:val="0AB357E6"/>
    <w:rsid w:val="0ABD5570"/>
    <w:rsid w:val="0B645B69"/>
    <w:rsid w:val="0B8E2B1A"/>
    <w:rsid w:val="0BBEED99"/>
    <w:rsid w:val="0BDFE0ED"/>
    <w:rsid w:val="0C27A88F"/>
    <w:rsid w:val="0D63429C"/>
    <w:rsid w:val="0E12776F"/>
    <w:rsid w:val="0F14E0BA"/>
    <w:rsid w:val="0F565FAC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057E4F"/>
    <w:rsid w:val="173F4AA2"/>
    <w:rsid w:val="17BE91B4"/>
    <w:rsid w:val="17C69B66"/>
    <w:rsid w:val="17E6E1D6"/>
    <w:rsid w:val="1844BD10"/>
    <w:rsid w:val="18A14EB0"/>
    <w:rsid w:val="18F4F0C0"/>
    <w:rsid w:val="19342730"/>
    <w:rsid w:val="195673BA"/>
    <w:rsid w:val="195DB8E5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A19B9B"/>
    <w:rsid w:val="2108CE3D"/>
    <w:rsid w:val="215DDA9B"/>
    <w:rsid w:val="21B5097B"/>
    <w:rsid w:val="21DFEC4E"/>
    <w:rsid w:val="2206D82D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6E82A28"/>
    <w:rsid w:val="2796A713"/>
    <w:rsid w:val="28089A4E"/>
    <w:rsid w:val="2837EACA"/>
    <w:rsid w:val="284A7C7F"/>
    <w:rsid w:val="28FEE9C1"/>
    <w:rsid w:val="29EE0052"/>
    <w:rsid w:val="2B495F89"/>
    <w:rsid w:val="2BE107F6"/>
    <w:rsid w:val="2BF0184B"/>
    <w:rsid w:val="2C6DB469"/>
    <w:rsid w:val="2D04DBE6"/>
    <w:rsid w:val="2D71A7B6"/>
    <w:rsid w:val="2D945035"/>
    <w:rsid w:val="2D94C637"/>
    <w:rsid w:val="2E8EE372"/>
    <w:rsid w:val="2EB67E20"/>
    <w:rsid w:val="2FD167E2"/>
    <w:rsid w:val="2FE8D72B"/>
    <w:rsid w:val="30555532"/>
    <w:rsid w:val="30B734E3"/>
    <w:rsid w:val="31A36A27"/>
    <w:rsid w:val="31CAF11D"/>
    <w:rsid w:val="32673B4F"/>
    <w:rsid w:val="326F3CCC"/>
    <w:rsid w:val="32A7B16B"/>
    <w:rsid w:val="32A90D2B"/>
    <w:rsid w:val="330A3CE3"/>
    <w:rsid w:val="333BE8FE"/>
    <w:rsid w:val="335C1BC3"/>
    <w:rsid w:val="34BA85F6"/>
    <w:rsid w:val="351A4E1E"/>
    <w:rsid w:val="35A8149E"/>
    <w:rsid w:val="35D3F476"/>
    <w:rsid w:val="36666A90"/>
    <w:rsid w:val="37A05D23"/>
    <w:rsid w:val="37D38625"/>
    <w:rsid w:val="3810245B"/>
    <w:rsid w:val="381760B6"/>
    <w:rsid w:val="38F44FE9"/>
    <w:rsid w:val="39A0D24F"/>
    <w:rsid w:val="39BCF0FC"/>
    <w:rsid w:val="3A9B87FC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C86BE3"/>
    <w:rsid w:val="420450B7"/>
    <w:rsid w:val="4291FC51"/>
    <w:rsid w:val="42A84E09"/>
    <w:rsid w:val="4307B34C"/>
    <w:rsid w:val="435E7D7A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6DA55F2"/>
    <w:rsid w:val="470E3056"/>
    <w:rsid w:val="48564C18"/>
    <w:rsid w:val="48A956B0"/>
    <w:rsid w:val="4AA0E149"/>
    <w:rsid w:val="4AC4C989"/>
    <w:rsid w:val="4B51B68F"/>
    <w:rsid w:val="4B6A5746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174FB2B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647719"/>
    <w:rsid w:val="547552E4"/>
    <w:rsid w:val="5479BBFA"/>
    <w:rsid w:val="548D441F"/>
    <w:rsid w:val="552077B1"/>
    <w:rsid w:val="555183B5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31DDA5"/>
    <w:rsid w:val="5B5448FE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F9A68D0"/>
    <w:rsid w:val="6143F02A"/>
    <w:rsid w:val="6167CFC1"/>
    <w:rsid w:val="62267EEC"/>
    <w:rsid w:val="6323D2F7"/>
    <w:rsid w:val="63397A68"/>
    <w:rsid w:val="63BC5ED6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ADA8FA8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17E1FB1"/>
    <w:rsid w:val="72D09762"/>
    <w:rsid w:val="730C807B"/>
    <w:rsid w:val="731DC150"/>
    <w:rsid w:val="73535801"/>
    <w:rsid w:val="73644F85"/>
    <w:rsid w:val="737D6E2A"/>
    <w:rsid w:val="7398221D"/>
    <w:rsid w:val="756C9AA7"/>
    <w:rsid w:val="7589CF44"/>
    <w:rsid w:val="75AFB6C3"/>
    <w:rsid w:val="75B555D5"/>
    <w:rsid w:val="763B4B45"/>
    <w:rsid w:val="7666563A"/>
    <w:rsid w:val="778797F0"/>
    <w:rsid w:val="782AC0E5"/>
    <w:rsid w:val="78719B52"/>
    <w:rsid w:val="796F5994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D30CD90"/>
    <w:rsid w:val="7F2EE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CD00A66F-B9D8-4B8D-917F-2BD028B43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BF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E953E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C6B8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1974E9"/>
    <w:pPr>
      <w:spacing w:after="120"/>
      <w:outlineLvl w:val="2"/>
    </w:pPr>
    <w:rPr>
      <w:i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953E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953E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953E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E953E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E953E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E953E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737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B7374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374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84A4D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D84A4D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nhideWhenUsed/>
    <w:rsid w:val="00AE5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nhideWhenUsed/>
    <w:rsid w:val="00AE5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67070F"/>
    <w:pPr>
      <w:ind w:left="720"/>
      <w:contextualSpacing/>
    </w:pPr>
  </w:style>
  <w:style w:type="character" w:styleId="Hyperlink">
    <w:name w:val="Hyperlink"/>
    <w:aliases w:val="eCTD-Hyperlink"/>
    <w:basedOn w:val="DefaultParagraphFont"/>
    <w:uiPriority w:val="99"/>
    <w:unhideWhenUsed/>
    <w:rsid w:val="00120D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rsid w:val="00E953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FC6B87"/>
    <w:rPr>
      <w:rFonts w:eastAsiaTheme="majorEastAsia" w:cstheme="majorBidi"/>
      <w:b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1974E9"/>
    <w:rPr>
      <w:rFonts w:eastAsiaTheme="majorEastAsia" w:cstheme="majorBidi"/>
      <w:b/>
      <w:i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E953E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39"/>
    <w:rsid w:val="005F4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D51B2B"/>
    <w:pPr>
      <w:keepNext/>
      <w:spacing w:after="200" w:line="240" w:lineRule="auto"/>
    </w:pPr>
    <w:rPr>
      <w:b/>
      <w:iCs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 w:line="240" w:lineRule="auto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Calibri" w:hAnsi="Calibri" w:cs="Calibri"/>
      <w:noProof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unhideWhenUsed/>
    <w:rsid w:val="00296D1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customStyle="1" w:styleId="Heading1NoTOC">
    <w:name w:val="Heading 1 NoTOC"/>
    <w:basedOn w:val="Heading1"/>
    <w:rsid w:val="00B22E39"/>
    <w:pPr>
      <w:keepLines w:val="0"/>
      <w:pageBreakBefore/>
      <w:numPr>
        <w:numId w:val="0"/>
      </w:numPr>
      <w:spacing w:before="480" w:line="240" w:lineRule="auto"/>
      <w:outlineLvl w:val="9"/>
    </w:pPr>
    <w:rPr>
      <w:rFonts w:ascii="Arial" w:eastAsia="MS Gothic" w:hAnsi="Arial" w:cs="Arial"/>
      <w:b/>
      <w:bCs/>
      <w:caps/>
      <w:color w:val="auto"/>
      <w:kern w:val="32"/>
      <w:sz w:val="28"/>
    </w:rPr>
  </w:style>
  <w:style w:type="paragraph" w:styleId="Title">
    <w:name w:val="Title"/>
    <w:next w:val="Normal"/>
    <w:link w:val="TitleChar"/>
    <w:autoRedefine/>
    <w:qFormat/>
    <w:rsid w:val="00B22E39"/>
    <w:pPr>
      <w:keepNext/>
      <w:spacing w:before="120" w:after="120" w:line="240" w:lineRule="auto"/>
      <w:jc w:val="center"/>
      <w:outlineLvl w:val="0"/>
    </w:pPr>
    <w:rPr>
      <w:rFonts w:ascii="Arial" w:eastAsia="MS Gothic" w:hAnsi="Arial" w:cs="Arial"/>
      <w:b/>
      <w:bCs/>
      <w:caps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22E39"/>
    <w:rPr>
      <w:rFonts w:ascii="Arial" w:eastAsia="MS Gothic" w:hAnsi="Arial" w:cs="Arial"/>
      <w:b/>
      <w:bCs/>
      <w:caps/>
      <w:szCs w:val="32"/>
      <w:lang w:val="en-US"/>
    </w:rPr>
  </w:style>
  <w:style w:type="paragraph" w:customStyle="1" w:styleId="TitleNoToc">
    <w:name w:val="Title NoToc"/>
    <w:basedOn w:val="Title"/>
    <w:next w:val="Normal"/>
    <w:rsid w:val="00B22E39"/>
    <w:pPr>
      <w:outlineLvl w:val="9"/>
    </w:pPr>
  </w:style>
  <w:style w:type="character" w:customStyle="1" w:styleId="xCoverFooter">
    <w:name w:val="xCoverFooter"/>
    <w:rsid w:val="00B22E39"/>
    <w:rPr>
      <w:rFonts w:ascii="Arial Narrow" w:hAnsi="Arial Narrow"/>
      <w:sz w:val="18"/>
    </w:rPr>
  </w:style>
  <w:style w:type="paragraph" w:styleId="TOC1">
    <w:name w:val="toc 1"/>
    <w:next w:val="Normal"/>
    <w:uiPriority w:val="39"/>
    <w:rsid w:val="00B22E39"/>
    <w:pPr>
      <w:tabs>
        <w:tab w:val="right" w:leader="dot" w:pos="9468"/>
      </w:tabs>
      <w:spacing w:after="120" w:line="240" w:lineRule="auto"/>
      <w:ind w:left="850" w:right="562" w:hanging="850"/>
    </w:pPr>
    <w:rPr>
      <w:rFonts w:ascii="Arial" w:eastAsia="Times New Roman" w:hAnsi="Arial" w:cs="Times New Roman"/>
      <w:b/>
      <w:caps/>
      <w:sz w:val="20"/>
      <w:szCs w:val="20"/>
      <w:lang w:val="en-US"/>
    </w:rPr>
  </w:style>
  <w:style w:type="paragraph" w:styleId="TOC2">
    <w:name w:val="toc 2"/>
    <w:basedOn w:val="TOC1"/>
    <w:next w:val="Normal"/>
    <w:uiPriority w:val="39"/>
    <w:rsid w:val="00B22E39"/>
    <w:rPr>
      <w:b w:val="0"/>
    </w:rPr>
  </w:style>
  <w:style w:type="paragraph" w:styleId="TOC3">
    <w:name w:val="toc 3"/>
    <w:basedOn w:val="TOC1"/>
    <w:next w:val="Normal"/>
    <w:uiPriority w:val="39"/>
    <w:rsid w:val="00B22E39"/>
    <w:rPr>
      <w:b w:val="0"/>
      <w:caps w:val="0"/>
    </w:rPr>
  </w:style>
  <w:style w:type="paragraph" w:styleId="TOC4">
    <w:name w:val="toc 4"/>
    <w:basedOn w:val="TOC1"/>
    <w:next w:val="Normal"/>
    <w:uiPriority w:val="39"/>
    <w:rsid w:val="00B22E39"/>
    <w:rPr>
      <w:b w:val="0"/>
      <w:caps w:val="0"/>
      <w:szCs w:val="22"/>
    </w:rPr>
  </w:style>
  <w:style w:type="paragraph" w:styleId="TOC5">
    <w:name w:val="toc 5"/>
    <w:basedOn w:val="TOC1"/>
    <w:next w:val="Normal"/>
    <w:uiPriority w:val="39"/>
    <w:rsid w:val="00B22E39"/>
    <w:rPr>
      <w:b w:val="0"/>
      <w:caps w:val="0"/>
    </w:rPr>
  </w:style>
  <w:style w:type="paragraph" w:styleId="TOC6">
    <w:name w:val="toc 6"/>
    <w:basedOn w:val="TOC1"/>
    <w:next w:val="Normal"/>
    <w:uiPriority w:val="39"/>
    <w:rsid w:val="00B22E39"/>
    <w:rPr>
      <w:b w:val="0"/>
      <w:caps w:val="0"/>
    </w:rPr>
  </w:style>
  <w:style w:type="character" w:customStyle="1" w:styleId="BoldCharacter">
    <w:name w:val="Bold Character"/>
    <w:rsid w:val="00B22E39"/>
    <w:rPr>
      <w:b/>
    </w:rPr>
  </w:style>
  <w:style w:type="character" w:styleId="FootnoteReference">
    <w:name w:val="footnote reference"/>
    <w:rsid w:val="00B22E39"/>
    <w:rPr>
      <w:rFonts w:ascii="Times New Roman" w:eastAsia="MS Mincho" w:hAnsi="Times New Roman"/>
      <w:color w:val="0000FF"/>
      <w:sz w:val="18"/>
      <w:vertAlign w:val="superscript"/>
    </w:rPr>
  </w:style>
  <w:style w:type="paragraph" w:customStyle="1" w:styleId="TblTextCenter">
    <w:name w:val="Tbl Text Center"/>
    <w:basedOn w:val="TblTextLeft"/>
    <w:rsid w:val="00B22E39"/>
    <w:pPr>
      <w:jc w:val="center"/>
    </w:pPr>
  </w:style>
  <w:style w:type="paragraph" w:customStyle="1" w:styleId="TblTextLeft">
    <w:name w:val="Tbl Text Left"/>
    <w:rsid w:val="00B22E39"/>
    <w:pPr>
      <w:spacing w:before="60" w:after="60" w:line="240" w:lineRule="auto"/>
    </w:pPr>
    <w:rPr>
      <w:rFonts w:ascii="Arial Narrow" w:eastAsia="MS Gothic" w:hAnsi="Arial Narrow" w:cs="Times New Roman"/>
      <w:sz w:val="20"/>
      <w:szCs w:val="20"/>
      <w:lang w:val="en-US"/>
    </w:rPr>
  </w:style>
  <w:style w:type="paragraph" w:customStyle="1" w:styleId="TblHeadingLeft">
    <w:name w:val="Tbl Heading Left"/>
    <w:rsid w:val="00B22E39"/>
    <w:pPr>
      <w:spacing w:before="60" w:after="60" w:line="240" w:lineRule="auto"/>
    </w:pPr>
    <w:rPr>
      <w:rFonts w:ascii="Arial" w:eastAsia="MS Gothic" w:hAnsi="Arial" w:cs="Arial"/>
      <w:b/>
      <w:noProof/>
      <w:sz w:val="20"/>
      <w:szCs w:val="20"/>
      <w:lang w:val="de-DE"/>
    </w:rPr>
  </w:style>
  <w:style w:type="paragraph" w:customStyle="1" w:styleId="TblFigFootnote">
    <w:name w:val="Tbl Fig Footnote"/>
    <w:rsid w:val="00B22E39"/>
    <w:pPr>
      <w:keepLines/>
      <w:adjustRightInd w:val="0"/>
      <w:snapToGrid w:val="0"/>
      <w:spacing w:before="20" w:after="20" w:line="240" w:lineRule="auto"/>
    </w:pPr>
    <w:rPr>
      <w:rFonts w:ascii="Arial Narrow" w:eastAsia="MS Gothic" w:hAnsi="Arial Narrow" w:cs="Times New Roman"/>
      <w:sz w:val="18"/>
      <w:szCs w:val="20"/>
      <w:lang w:val="en-US"/>
    </w:rPr>
  </w:style>
  <w:style w:type="paragraph" w:customStyle="1" w:styleId="TblHeadingCenter">
    <w:name w:val="Tbl Heading Center"/>
    <w:basedOn w:val="TblHeadingLeft"/>
    <w:rsid w:val="00B22E39"/>
    <w:pPr>
      <w:jc w:val="center"/>
    </w:pPr>
  </w:style>
  <w:style w:type="paragraph" w:customStyle="1" w:styleId="HeaderLandscape">
    <w:name w:val="Header Landscape"/>
    <w:basedOn w:val="Header"/>
    <w:rsid w:val="00B22E39"/>
    <w:pPr>
      <w:tabs>
        <w:tab w:val="clear" w:pos="4513"/>
        <w:tab w:val="clear" w:pos="9026"/>
        <w:tab w:val="left" w:pos="6804"/>
        <w:tab w:val="right" w:pos="14118"/>
      </w:tabs>
    </w:pPr>
    <w:rPr>
      <w:rFonts w:ascii="Arial" w:eastAsia="MS Gothic" w:hAnsi="Arial" w:cs="Times New Roman"/>
      <w:sz w:val="18"/>
      <w:szCs w:val="20"/>
    </w:rPr>
  </w:style>
  <w:style w:type="paragraph" w:customStyle="1" w:styleId="FooterLandscape">
    <w:name w:val="Footer Landscape"/>
    <w:basedOn w:val="Footer"/>
    <w:rsid w:val="00B22E39"/>
    <w:pPr>
      <w:tabs>
        <w:tab w:val="clear" w:pos="4513"/>
        <w:tab w:val="clear" w:pos="9026"/>
        <w:tab w:val="right" w:pos="14118"/>
      </w:tabs>
    </w:pPr>
    <w:rPr>
      <w:rFonts w:ascii="Arial" w:eastAsia="MS Gothic" w:hAnsi="Arial" w:cs="Times New Roman"/>
      <w:sz w:val="18"/>
      <w:szCs w:val="20"/>
    </w:rPr>
  </w:style>
  <w:style w:type="character" w:customStyle="1" w:styleId="TblFigFootnoteReference">
    <w:name w:val="Tbl Fig Footnote Reference"/>
    <w:rsid w:val="00B22E39"/>
    <w:rPr>
      <w:rFonts w:ascii="Arial Narrow" w:eastAsia="MS Gothic" w:hAnsi="Arial Narrow"/>
      <w:i/>
      <w:dstrike w:val="0"/>
      <w:noProof w:val="0"/>
      <w:position w:val="6"/>
      <w:sz w:val="18"/>
      <w:vertAlign w:val="baseline"/>
      <w:lang w:val="en-US"/>
    </w:rPr>
  </w:style>
  <w:style w:type="paragraph" w:customStyle="1" w:styleId="xCover">
    <w:name w:val="xCover"/>
    <w:link w:val="xCoverCar"/>
    <w:rsid w:val="00B22E39"/>
    <w:pPr>
      <w:spacing w:before="120" w:after="0" w:line="240" w:lineRule="auto"/>
    </w:pPr>
    <w:rPr>
      <w:rFonts w:ascii="Arial" w:eastAsia="MS Gothic" w:hAnsi="Arial" w:cs="Times New Roman"/>
      <w:sz w:val="20"/>
      <w:szCs w:val="20"/>
      <w:lang w:val="en-US"/>
    </w:rPr>
  </w:style>
  <w:style w:type="paragraph" w:customStyle="1" w:styleId="xCoverAddress">
    <w:name w:val="xCoverAddress"/>
    <w:basedOn w:val="xCover"/>
    <w:rsid w:val="00B22E39"/>
    <w:pPr>
      <w:spacing w:before="0"/>
    </w:pPr>
  </w:style>
  <w:style w:type="paragraph" w:customStyle="1" w:styleId="xCoverDocType">
    <w:name w:val="xCoverDocType"/>
    <w:basedOn w:val="xCover"/>
    <w:rsid w:val="00B22E39"/>
    <w:pPr>
      <w:spacing w:before="360"/>
      <w:jc w:val="center"/>
    </w:pPr>
    <w:rPr>
      <w:b/>
      <w:caps/>
      <w:sz w:val="28"/>
    </w:rPr>
  </w:style>
  <w:style w:type="paragraph" w:customStyle="1" w:styleId="xCoverDocTitle">
    <w:name w:val="xCoverDocTitle"/>
    <w:basedOn w:val="xCover"/>
    <w:rsid w:val="00B22E39"/>
    <w:pPr>
      <w:spacing w:before="240"/>
      <w:jc w:val="center"/>
    </w:pPr>
    <w:rPr>
      <w:b/>
      <w:sz w:val="24"/>
    </w:rPr>
  </w:style>
  <w:style w:type="paragraph" w:customStyle="1" w:styleId="xCoverFooterConfi">
    <w:name w:val="xCoverFooter_Confi"/>
    <w:basedOn w:val="xCover"/>
    <w:rsid w:val="00B22E39"/>
    <w:pPr>
      <w:spacing w:after="240"/>
      <w:jc w:val="center"/>
    </w:pPr>
    <w:rPr>
      <w:rFonts w:ascii="Arial Narrow" w:hAnsi="Arial Narrow"/>
    </w:rPr>
  </w:style>
  <w:style w:type="character" w:styleId="PageNumber">
    <w:name w:val="page number"/>
    <w:basedOn w:val="DefaultParagraphFont"/>
    <w:rsid w:val="00B22E39"/>
  </w:style>
  <w:style w:type="paragraph" w:styleId="EndnoteText">
    <w:name w:val="endnote text"/>
    <w:basedOn w:val="Normal"/>
    <w:link w:val="EndnoteTextChar"/>
    <w:semiHidden/>
    <w:rsid w:val="00B22E39"/>
    <w:pPr>
      <w:spacing w:before="240" w:after="0" w:line="240" w:lineRule="auto"/>
    </w:pPr>
    <w:rPr>
      <w:rFonts w:ascii="Times New Roman" w:eastAsia="MS Mincho" w:hAnsi="Times New Roman" w:cs="Times New Roman"/>
      <w:color w:val="00000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22E39"/>
    <w:rPr>
      <w:rFonts w:ascii="Times New Roman" w:eastAsia="MS Mincho" w:hAnsi="Times New Roman" w:cs="Times New Roman"/>
      <w:color w:val="000000"/>
      <w:szCs w:val="20"/>
      <w:lang w:val="en-US"/>
    </w:rPr>
  </w:style>
  <w:style w:type="character" w:styleId="EndnoteReference">
    <w:name w:val="endnote reference"/>
    <w:semiHidden/>
    <w:rsid w:val="00B22E39"/>
    <w:rPr>
      <w:vertAlign w:val="superscript"/>
    </w:rPr>
  </w:style>
  <w:style w:type="paragraph" w:styleId="MacroText">
    <w:name w:val="macro"/>
    <w:link w:val="MacroTextChar"/>
    <w:semiHidden/>
    <w:rsid w:val="00B22E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B22E39"/>
    <w:rPr>
      <w:rFonts w:ascii="Courier New" w:eastAsia="Times New Roman" w:hAnsi="Courier New" w:cs="Times New Roman"/>
      <w:sz w:val="20"/>
      <w:szCs w:val="20"/>
      <w:lang w:val="en-US"/>
    </w:rPr>
  </w:style>
  <w:style w:type="paragraph" w:styleId="TOC7">
    <w:name w:val="toc 7"/>
    <w:basedOn w:val="TOC6"/>
    <w:next w:val="Normal"/>
    <w:uiPriority w:val="39"/>
    <w:rsid w:val="00B22E39"/>
  </w:style>
  <w:style w:type="paragraph" w:styleId="TOC8">
    <w:name w:val="toc 8"/>
    <w:basedOn w:val="TOC6"/>
    <w:next w:val="Normal"/>
    <w:uiPriority w:val="39"/>
    <w:rsid w:val="00B22E39"/>
  </w:style>
  <w:style w:type="paragraph" w:styleId="TOC9">
    <w:name w:val="toc 9"/>
    <w:basedOn w:val="TOC6"/>
    <w:next w:val="Normal"/>
    <w:uiPriority w:val="39"/>
    <w:rsid w:val="00B22E39"/>
  </w:style>
  <w:style w:type="paragraph" w:styleId="TableofFigures">
    <w:name w:val="table of figures"/>
    <w:next w:val="Normal"/>
    <w:uiPriority w:val="99"/>
    <w:rsid w:val="00B22E39"/>
    <w:pPr>
      <w:tabs>
        <w:tab w:val="right" w:leader="dot" w:pos="9468"/>
      </w:tabs>
      <w:spacing w:before="120"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SubheadingProtocolOutline">
    <w:name w:val="Subheading Protocol Outline"/>
    <w:next w:val="Normal"/>
    <w:rsid w:val="00B22E39"/>
    <w:pPr>
      <w:keepNext/>
      <w:spacing w:before="120" w:after="120" w:line="240" w:lineRule="auto"/>
    </w:pPr>
    <w:rPr>
      <w:rFonts w:ascii="Arial" w:eastAsia="Times New Roman" w:hAnsi="Arial" w:cs="Times New Roman"/>
      <w:b/>
      <w:noProof/>
      <w:color w:val="000000"/>
      <w:kern w:val="22"/>
      <w:sz w:val="24"/>
      <w:szCs w:val="20"/>
    </w:rPr>
  </w:style>
  <w:style w:type="paragraph" w:customStyle="1" w:styleId="Heading1NoNumbering">
    <w:name w:val="Heading 1 NoNumbering"/>
    <w:basedOn w:val="Heading1"/>
    <w:next w:val="Normal"/>
    <w:rsid w:val="00B22E39"/>
    <w:pPr>
      <w:keepLines w:val="0"/>
      <w:pageBreakBefore/>
      <w:numPr>
        <w:numId w:val="8"/>
      </w:numPr>
      <w:spacing w:before="480" w:line="240" w:lineRule="auto"/>
    </w:pPr>
    <w:rPr>
      <w:rFonts w:ascii="Arial" w:eastAsia="MS Gothic" w:hAnsi="Arial" w:cs="Arial"/>
      <w:b/>
      <w:bCs/>
      <w:caps/>
      <w:color w:val="auto"/>
      <w:kern w:val="32"/>
      <w:sz w:val="28"/>
    </w:rPr>
  </w:style>
  <w:style w:type="paragraph" w:customStyle="1" w:styleId="PTTermHeading">
    <w:name w:val="PT Term Heading"/>
    <w:basedOn w:val="Normal"/>
    <w:rsid w:val="00B22E39"/>
    <w:pPr>
      <w:spacing w:before="240" w:after="0" w:line="240" w:lineRule="auto"/>
    </w:pPr>
    <w:rPr>
      <w:rFonts w:ascii="Arial" w:eastAsia="Times New Roman" w:hAnsi="Arial" w:cs="Arial"/>
      <w:b/>
      <w:bCs/>
      <w:i/>
      <w:iCs/>
      <w:szCs w:val="24"/>
    </w:rPr>
  </w:style>
  <w:style w:type="paragraph" w:customStyle="1" w:styleId="SOCHeading">
    <w:name w:val="SOC Heading"/>
    <w:basedOn w:val="Normal"/>
    <w:rsid w:val="00B22E39"/>
    <w:pPr>
      <w:spacing w:before="240" w:after="0" w:line="240" w:lineRule="auto"/>
      <w:outlineLvl w:val="3"/>
    </w:pPr>
    <w:rPr>
      <w:rFonts w:ascii="Arial" w:eastAsia="Times New Roman" w:hAnsi="Arial" w:cs="Arial"/>
      <w:b/>
      <w:color w:val="000000"/>
      <w:szCs w:val="20"/>
      <w:u w:val="single"/>
    </w:rPr>
  </w:style>
  <w:style w:type="paragraph" w:customStyle="1" w:styleId="ListNumbered">
    <w:name w:val="List Numbered"/>
    <w:basedOn w:val="Normal"/>
    <w:rsid w:val="00B22E39"/>
    <w:pPr>
      <w:numPr>
        <w:numId w:val="10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ListBulletLevel1">
    <w:name w:val="List Bullet Level 1"/>
    <w:basedOn w:val="Normal"/>
    <w:rsid w:val="00B22E39"/>
    <w:pPr>
      <w:numPr>
        <w:numId w:val="13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ListAlphabeticalLevel1">
    <w:name w:val="List Alphabetical Level 1"/>
    <w:basedOn w:val="Normal"/>
    <w:rsid w:val="00B22E39"/>
    <w:pPr>
      <w:numPr>
        <w:numId w:val="9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ListBulletLevel2">
    <w:name w:val="List Bullet Level 2"/>
    <w:basedOn w:val="Normal"/>
    <w:rsid w:val="00B22E39"/>
    <w:pPr>
      <w:numPr>
        <w:numId w:val="14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0"/>
    </w:rPr>
  </w:style>
  <w:style w:type="paragraph" w:customStyle="1" w:styleId="InstructionsText">
    <w:name w:val="Instructions Text"/>
    <w:basedOn w:val="Normal"/>
    <w:next w:val="Normal"/>
    <w:link w:val="InstructionsTextChar"/>
    <w:rsid w:val="00B22E39"/>
    <w:pPr>
      <w:shd w:val="clear" w:color="auto" w:fill="FFCC66"/>
      <w:spacing w:before="40" w:after="40" w:line="240" w:lineRule="auto"/>
    </w:pPr>
    <w:rPr>
      <w:rFonts w:ascii="Times New Roman" w:eastAsia="MS Mincho" w:hAnsi="Times New Roman" w:cs="Times New Roman"/>
      <w:color w:val="000000"/>
      <w:sz w:val="24"/>
      <w:szCs w:val="24"/>
      <w:shd w:val="clear" w:color="auto" w:fill="FFCC66"/>
    </w:rPr>
  </w:style>
  <w:style w:type="character" w:customStyle="1" w:styleId="InstructionsTextChar">
    <w:name w:val="Instructions Text Char"/>
    <w:link w:val="InstructionsText"/>
    <w:rsid w:val="00B22E39"/>
    <w:rPr>
      <w:rFonts w:ascii="Times New Roman" w:eastAsia="MS Mincho" w:hAnsi="Times New Roman" w:cs="Times New Roman"/>
      <w:color w:val="000000"/>
      <w:sz w:val="24"/>
      <w:szCs w:val="24"/>
      <w:shd w:val="clear" w:color="auto" w:fill="FFCC66"/>
      <w:lang w:val="en-US"/>
    </w:rPr>
  </w:style>
  <w:style w:type="paragraph" w:styleId="TableofAuthorities">
    <w:name w:val="table of authorities"/>
    <w:basedOn w:val="Normal"/>
    <w:next w:val="Normal"/>
    <w:semiHidden/>
    <w:rsid w:val="00B22E39"/>
    <w:pPr>
      <w:spacing w:before="240" w:after="0" w:line="240" w:lineRule="auto"/>
      <w:ind w:left="240" w:hanging="240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rsid w:val="00B22E39"/>
    <w:pPr>
      <w:spacing w:before="240" w:after="0" w:line="240" w:lineRule="auto"/>
      <w:ind w:left="357" w:hanging="357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ReplaceText">
    <w:name w:val="Replace Text"/>
    <w:rsid w:val="00B22E39"/>
    <w:rPr>
      <w:color w:val="FF00FF"/>
    </w:rPr>
  </w:style>
  <w:style w:type="paragraph" w:customStyle="1" w:styleId="ListAlphabeticalLevel2">
    <w:name w:val="List Alphabetical Level 2"/>
    <w:basedOn w:val="ListNumbered"/>
    <w:rsid w:val="00B22E39"/>
    <w:pPr>
      <w:numPr>
        <w:numId w:val="11"/>
      </w:numPr>
    </w:pPr>
  </w:style>
  <w:style w:type="paragraph" w:styleId="Index1">
    <w:name w:val="index 1"/>
    <w:basedOn w:val="Normal"/>
    <w:next w:val="Normal"/>
    <w:semiHidden/>
    <w:rsid w:val="00B22E39"/>
    <w:pPr>
      <w:tabs>
        <w:tab w:val="left" w:pos="1701"/>
        <w:tab w:val="left" w:pos="3402"/>
        <w:tab w:val="left" w:pos="5103"/>
      </w:tabs>
      <w:spacing w:after="0" w:line="240" w:lineRule="auto"/>
      <w:ind w:left="1701" w:hanging="1701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TOAHeading">
    <w:name w:val="toa heading"/>
    <w:basedOn w:val="Normal"/>
    <w:next w:val="Normal"/>
    <w:semiHidden/>
    <w:rsid w:val="00B22E39"/>
    <w:pPr>
      <w:spacing w:before="120" w:after="0" w:line="240" w:lineRule="auto"/>
    </w:pPr>
    <w:rPr>
      <w:rFonts w:ascii="Arial" w:eastAsia="MS Mincho" w:hAnsi="Arial" w:cs="Arial"/>
      <w:b/>
      <w:bCs/>
      <w:color w:val="000000"/>
      <w:sz w:val="24"/>
      <w:szCs w:val="24"/>
    </w:rPr>
  </w:style>
  <w:style w:type="character" w:customStyle="1" w:styleId="Reference">
    <w:name w:val="Reference"/>
    <w:rsid w:val="00B22E39"/>
    <w:rPr>
      <w:color w:val="0000FF"/>
    </w:rPr>
  </w:style>
  <w:style w:type="paragraph" w:customStyle="1" w:styleId="TblTextbulletedlist">
    <w:name w:val="Tbl Text bulleted list"/>
    <w:basedOn w:val="TblTextLeft"/>
    <w:rsid w:val="00B22E39"/>
    <w:pPr>
      <w:numPr>
        <w:numId w:val="15"/>
      </w:numPr>
      <w:tabs>
        <w:tab w:val="left" w:pos="216"/>
      </w:tabs>
      <w:spacing w:before="0" w:after="0"/>
      <w:ind w:left="216" w:hanging="216"/>
    </w:pPr>
  </w:style>
  <w:style w:type="paragraph" w:styleId="ListBullet">
    <w:name w:val="List Bullet"/>
    <w:basedOn w:val="Normal"/>
    <w:rsid w:val="00B22E39"/>
    <w:pPr>
      <w:numPr>
        <w:numId w:val="12"/>
      </w:num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TblFigFootnoteChar">
    <w:name w:val="Tbl Fig Footnote Char"/>
    <w:rsid w:val="00B22E39"/>
    <w:rPr>
      <w:rFonts w:ascii="Arial Narrow" w:eastAsia="MS Gothic" w:hAnsi="Arial Narrow"/>
      <w:sz w:val="18"/>
      <w:lang w:val="en-US" w:eastAsia="en-US" w:bidi="ar-SA"/>
    </w:rPr>
  </w:style>
  <w:style w:type="paragraph" w:styleId="FootnoteText">
    <w:name w:val="footnote text"/>
    <w:basedOn w:val="Normal"/>
    <w:link w:val="FootnoteTextChar"/>
    <w:rsid w:val="00B22E39"/>
    <w:pPr>
      <w:spacing w:before="20" w:after="0" w:line="240" w:lineRule="auto"/>
      <w:ind w:left="113" w:hanging="113"/>
    </w:pPr>
    <w:rPr>
      <w:rFonts w:ascii="Times New Roman" w:eastAsia="MS Mincho" w:hAnsi="Times New Roman" w:cs="Times New Roman"/>
      <w:color w:val="00000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22E39"/>
    <w:rPr>
      <w:rFonts w:ascii="Times New Roman" w:eastAsia="MS Mincho" w:hAnsi="Times New Roman" w:cs="Times New Roman"/>
      <w:color w:val="000000"/>
      <w:szCs w:val="20"/>
      <w:lang w:val="en-US"/>
    </w:rPr>
  </w:style>
  <w:style w:type="paragraph" w:customStyle="1" w:styleId="Normalnospace">
    <w:name w:val="Normal nospace"/>
    <w:basedOn w:val="Normal"/>
    <w:rsid w:val="00B22E39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B22E39"/>
    <w:pPr>
      <w:spacing w:after="0" w:line="240" w:lineRule="auto"/>
    </w:pPr>
    <w:rPr>
      <w:rFonts w:ascii="Tahoma" w:eastAsia="MS Mincho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2E39"/>
    <w:rPr>
      <w:rFonts w:ascii="Tahoma" w:eastAsia="MS Mincho" w:hAnsi="Tahoma" w:cs="Tahoma"/>
      <w:color w:val="000000"/>
      <w:sz w:val="16"/>
      <w:szCs w:val="16"/>
      <w:lang w:val="en-US"/>
    </w:rPr>
  </w:style>
  <w:style w:type="paragraph" w:customStyle="1" w:styleId="AppendixTitle">
    <w:name w:val="Appendix Title"/>
    <w:basedOn w:val="Heading2"/>
    <w:next w:val="Normal"/>
    <w:link w:val="AppendixTitleChar"/>
    <w:rsid w:val="00B22E39"/>
    <w:pPr>
      <w:keepNext w:val="0"/>
      <w:keepLines w:val="0"/>
      <w:pageBreakBefore/>
      <w:tabs>
        <w:tab w:val="num" w:pos="1701"/>
      </w:tabs>
      <w:spacing w:before="480" w:line="240" w:lineRule="auto"/>
      <w:ind w:left="1701" w:hanging="1701"/>
    </w:pPr>
    <w:rPr>
      <w:rFonts w:ascii="Arial" w:eastAsia="MS Gothic" w:hAnsi="Arial" w:cs="Arial"/>
      <w:b w:val="0"/>
      <w:iCs/>
      <w:caps/>
      <w:color w:val="0000CC"/>
      <w:kern w:val="32"/>
      <w:szCs w:val="28"/>
    </w:rPr>
  </w:style>
  <w:style w:type="character" w:customStyle="1" w:styleId="AppendixTitleChar">
    <w:name w:val="Appendix Title Char"/>
    <w:link w:val="AppendixTitle"/>
    <w:rsid w:val="00B22E39"/>
    <w:rPr>
      <w:rFonts w:ascii="Arial" w:eastAsia="MS Gothic" w:hAnsi="Arial" w:cs="Arial"/>
      <w:b/>
      <w:iCs/>
      <w:caps/>
      <w:color w:val="0000CC"/>
      <w:kern w:val="32"/>
      <w:szCs w:val="28"/>
      <w:lang w:val="en-US"/>
    </w:rPr>
  </w:style>
  <w:style w:type="paragraph" w:customStyle="1" w:styleId="NumberListExclusion">
    <w:name w:val="Number List Exclusion"/>
    <w:basedOn w:val="Normal"/>
    <w:link w:val="NumberListExclusionChar"/>
    <w:rsid w:val="00B22E39"/>
    <w:pPr>
      <w:numPr>
        <w:numId w:val="16"/>
      </w:num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NumberListExclusionChar">
    <w:name w:val="Number List Exclusion Char"/>
    <w:link w:val="NumberListExclusion"/>
    <w:rsid w:val="00B22E39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customStyle="1" w:styleId="NumberListInclusion">
    <w:name w:val="Number List Inclusion"/>
    <w:basedOn w:val="Normal"/>
    <w:link w:val="NumberListInclusionChar"/>
    <w:rsid w:val="00B22E39"/>
    <w:pPr>
      <w:numPr>
        <w:numId w:val="17"/>
      </w:num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NumberListInclusionChar">
    <w:name w:val="Number List Inclusion Char"/>
    <w:link w:val="NumberListInclusion"/>
    <w:rsid w:val="00B22E39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B22E39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/>
    </w:rPr>
  </w:style>
  <w:style w:type="character" w:customStyle="1" w:styleId="xCoverCar">
    <w:name w:val="xCover Car"/>
    <w:link w:val="xCover"/>
    <w:rsid w:val="00B22E39"/>
    <w:rPr>
      <w:rFonts w:ascii="Arial" w:eastAsia="MS Gothic" w:hAnsi="Arial" w:cs="Times New Roman"/>
      <w:sz w:val="20"/>
      <w:szCs w:val="20"/>
      <w:lang w:val="en-US"/>
    </w:rPr>
  </w:style>
  <w:style w:type="paragraph" w:customStyle="1" w:styleId="NumberList">
    <w:name w:val="Number List"/>
    <w:basedOn w:val="Normal"/>
    <w:rsid w:val="00B22E39"/>
    <w:pPr>
      <w:tabs>
        <w:tab w:val="num" w:pos="360"/>
      </w:tabs>
      <w:spacing w:before="120" w:after="0" w:line="240" w:lineRule="auto"/>
      <w:ind w:left="357" w:hanging="357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A-TableText">
    <w:name w:val="A-Table Text"/>
    <w:rsid w:val="00B22E39"/>
    <w:pPr>
      <w:spacing w:before="60" w:after="60" w:line="240" w:lineRule="auto"/>
    </w:pPr>
    <w:rPr>
      <w:rFonts w:ascii="Times New Roman" w:eastAsia="SimSun" w:hAnsi="Times New Roman" w:cs="Times New Roman"/>
      <w:szCs w:val="20"/>
    </w:rPr>
  </w:style>
  <w:style w:type="paragraph" w:customStyle="1" w:styleId="A-TableHeader">
    <w:name w:val="A-Table Header"/>
    <w:next w:val="Normal"/>
    <w:rsid w:val="00B22E39"/>
    <w:pPr>
      <w:keepNext/>
      <w:spacing w:before="60" w:after="60" w:line="240" w:lineRule="auto"/>
    </w:pPr>
    <w:rPr>
      <w:rFonts w:ascii="Times New Roman" w:eastAsia="SimSun" w:hAnsi="Times New Roman" w:cs="Times New Roman"/>
      <w:b/>
      <w:szCs w:val="20"/>
    </w:rPr>
  </w:style>
  <w:style w:type="paragraph" w:customStyle="1" w:styleId="centeredb">
    <w:name w:val="centered:b"/>
    <w:basedOn w:val="Normal"/>
    <w:next w:val="Normal"/>
    <w:rsid w:val="00B22E39"/>
    <w:pPr>
      <w:spacing w:after="331" w:line="240" w:lineRule="auto"/>
      <w:jc w:val="center"/>
    </w:pPr>
    <w:rPr>
      <w:rFonts w:ascii="Arial" w:eastAsia="SimSun" w:hAnsi="Arial" w:cs="Times New Roman"/>
      <w:b/>
      <w:sz w:val="24"/>
      <w:szCs w:val="20"/>
    </w:rPr>
  </w:style>
  <w:style w:type="character" w:customStyle="1" w:styleId="DefaultChar">
    <w:name w:val="Default Char"/>
    <w:link w:val="Default"/>
    <w:rsid w:val="00B22E39"/>
    <w:rPr>
      <w:rFonts w:ascii="Verdana" w:eastAsia="Times New Roman" w:hAnsi="Verdana" w:cs="Verdana"/>
      <w:color w:val="000000"/>
      <w:sz w:val="24"/>
      <w:szCs w:val="24"/>
      <w:lang w:val="en-US"/>
    </w:rPr>
  </w:style>
  <w:style w:type="paragraph" w:customStyle="1" w:styleId="msonormal0">
    <w:name w:val="msonormal"/>
    <w:basedOn w:val="Normal"/>
    <w:rsid w:val="00B22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22E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22E3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22E3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22E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22E39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22E3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2E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22E3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2E3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22E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22E39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B22E3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22E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B22E39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B22E39"/>
    <w:pPr>
      <w:pBdr>
        <w:left w:val="single" w:sz="4" w:space="11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B22E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B22E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B22E39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22E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B22E39"/>
    <w:pPr>
      <w:pBdr>
        <w:top w:val="single" w:sz="4" w:space="0" w:color="auto"/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B22E3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B22E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B22E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5">
    <w:name w:val="xl115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6">
    <w:name w:val="xl116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7">
    <w:name w:val="xl117"/>
    <w:basedOn w:val="Normal"/>
    <w:rsid w:val="00B22E3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8">
    <w:name w:val="xl118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9">
    <w:name w:val="xl119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B22E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22E39"/>
  </w:style>
  <w:style w:type="table" w:customStyle="1" w:styleId="TableGrid1">
    <w:name w:val="Table Grid1"/>
    <w:basedOn w:val="TableNormal"/>
    <w:next w:val="TableGrid"/>
    <w:uiPriority w:val="39"/>
    <w:rsid w:val="00B22E3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2">
    <w:name w:val="xl22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3">
    <w:name w:val="xl163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3">
    <w:name w:val="xl193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4">
    <w:name w:val="xl194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6">
    <w:name w:val="xl206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7">
    <w:name w:val="xl207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8">
    <w:name w:val="xl198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9">
    <w:name w:val="xl199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0">
    <w:name w:val="xl200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1">
    <w:name w:val="xl201"/>
    <w:basedOn w:val="Normal"/>
    <w:rsid w:val="00B22E3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paragraph">
    <w:name w:val="paragraph"/>
    <w:basedOn w:val="Normal"/>
    <w:rsid w:val="00B22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22E39"/>
  </w:style>
  <w:style w:type="character" w:customStyle="1" w:styleId="eop">
    <w:name w:val="eop"/>
    <w:basedOn w:val="DefaultParagraphFont"/>
    <w:rsid w:val="00B22E39"/>
  </w:style>
  <w:style w:type="paragraph" w:customStyle="1" w:styleId="A-Guided">
    <w:name w:val="A-Guided"/>
    <w:rsid w:val="00B22E39"/>
    <w:pPr>
      <w:spacing w:before="60"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paragraph" w:customStyle="1" w:styleId="A-GuidedBold">
    <w:name w:val="A-Guided Bold"/>
    <w:rsid w:val="00B22E39"/>
    <w:pPr>
      <w:spacing w:before="60" w:after="120" w:line="240" w:lineRule="auto"/>
    </w:pPr>
    <w:rPr>
      <w:rFonts w:ascii="Times New Roman" w:eastAsia="SimSun" w:hAnsi="Times New Roman" w:cs="Times New Roman"/>
      <w:b/>
      <w:sz w:val="20"/>
      <w:szCs w:val="20"/>
    </w:rPr>
  </w:style>
  <w:style w:type="character" w:customStyle="1" w:styleId="Z-RedHidden">
    <w:name w:val="Z-Red Hidden"/>
    <w:basedOn w:val="DefaultParagraphFont"/>
    <w:rsid w:val="00B22E39"/>
    <w:rPr>
      <w:rFonts w:ascii="Arial" w:hAnsi="Arial"/>
      <w:vanish/>
      <w:color w:val="FF0000"/>
      <w:sz w:val="16"/>
    </w:rPr>
  </w:style>
  <w:style w:type="paragraph" w:customStyle="1" w:styleId="A-StudyTitle">
    <w:name w:val="A-Study Title"/>
    <w:rsid w:val="00B22E39"/>
    <w:pPr>
      <w:spacing w:after="120" w:line="240" w:lineRule="auto"/>
    </w:pPr>
    <w:rPr>
      <w:rFonts w:ascii="Times New Roman" w:eastAsia="SimSun" w:hAnsi="Times New Roman" w:cs="Times New Roman"/>
      <w:b/>
      <w:sz w:val="28"/>
      <w:szCs w:val="20"/>
    </w:rPr>
  </w:style>
  <w:style w:type="paragraph" w:customStyle="1" w:styleId="A-Single">
    <w:name w:val="A-Single"/>
    <w:rsid w:val="00B22E39"/>
    <w:pPr>
      <w:spacing w:after="0" w:line="240" w:lineRule="auto"/>
    </w:pPr>
    <w:rPr>
      <w:rFonts w:ascii="Times New Roman" w:eastAsia="SimSun" w:hAnsi="Times New Roman" w:cs="Times New Roman"/>
      <w:sz w:val="24"/>
      <w:szCs w:val="20"/>
    </w:rPr>
  </w:style>
  <w:style w:type="paragraph" w:customStyle="1" w:styleId="A-Unnumbered">
    <w:name w:val="A-Unnumbered"/>
    <w:next w:val="Normal"/>
    <w:rsid w:val="00B22E39"/>
    <w:pPr>
      <w:keepNext/>
      <w:spacing w:before="480" w:after="240" w:line="240" w:lineRule="auto"/>
    </w:pPr>
    <w:rPr>
      <w:rFonts w:ascii="Times New Roman" w:eastAsia="SimSun" w:hAnsi="Times New Roman" w:cs="Times New Roman"/>
      <w:b/>
      <w:caps/>
      <w:sz w:val="28"/>
      <w:szCs w:val="20"/>
    </w:rPr>
  </w:style>
  <w:style w:type="paragraph" w:customStyle="1" w:styleId="Z-Signature">
    <w:name w:val="Z-Signature"/>
    <w:next w:val="Normal"/>
    <w:rsid w:val="00B22E39"/>
    <w:pPr>
      <w:spacing w:before="360" w:after="0" w:line="280" w:lineRule="atLeast"/>
    </w:pPr>
    <w:rPr>
      <w:rFonts w:ascii="Times New Roman" w:eastAsia="SimSun" w:hAnsi="Times New Roman" w:cs="Times New Roman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22E3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22E39"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1">
    <w:name w:val="Quote Char1"/>
    <w:basedOn w:val="DefaultParagraphFont"/>
    <w:uiPriority w:val="29"/>
    <w:rsid w:val="00B22E39"/>
    <w:rPr>
      <w:i/>
      <w:iCs/>
      <w:color w:val="404040" w:themeColor="text1" w:themeTint="BF"/>
      <w:lang w:val="en-US"/>
    </w:rPr>
  </w:style>
  <w:style w:type="character" w:customStyle="1" w:styleId="spellingerror">
    <w:name w:val="spellingerror"/>
    <w:basedOn w:val="DefaultParagraphFont"/>
    <w:rsid w:val="009E746E"/>
  </w:style>
  <w:style w:type="table" w:customStyle="1" w:styleId="TableGrid2">
    <w:name w:val="Table Grid2"/>
    <w:basedOn w:val="TableNormal"/>
    <w:next w:val="TableGrid"/>
    <w:uiPriority w:val="59"/>
    <w:rsid w:val="00DA0FD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2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4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0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032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Hannah Clarke</DisplayName>
        <AccountId>25</AccountId>
        <AccountType/>
      </UserInfo>
      <UserInfo>
        <DisplayName>Colin Glen</DisplayName>
        <AccountId>98</AccountId>
        <AccountType/>
      </UserInfo>
      <UserInfo>
        <DisplayName>Sarah Turner</DisplayName>
        <AccountId>19211</AccountId>
        <AccountType/>
      </UserInfo>
      <UserInfo>
        <DisplayName>Tessa Rowland</DisplayName>
        <AccountId>54</AccountId>
        <AccountType/>
      </UserInfo>
      <UserInfo>
        <DisplayName>Lucy Dunnet</DisplayName>
        <AccountId>10564</AccountId>
        <AccountType/>
      </UserInfo>
      <UserInfo>
        <DisplayName>Georgina Chan</DisplayName>
        <AccountId>55</AccountId>
        <AccountType/>
      </UserInfo>
      <UserInfo>
        <DisplayName>Nick Rusbridge</DisplayName>
        <AccountId>23905</AccountId>
        <AccountType/>
      </UserInfo>
      <UserInfo>
        <DisplayName>Darren Selmes</DisplayName>
        <AccountId>33</AccountId>
        <AccountType/>
      </UserInfo>
      <UserInfo>
        <DisplayName>Liam Morgan</DisplayName>
        <AccountId>25444</AccountId>
        <AccountType/>
      </UserInfo>
      <UserInfo>
        <DisplayName>Helen Maycock</DisplayName>
        <AccountId>6447</AccountId>
        <AccountType/>
      </UserInfo>
      <UserInfo>
        <DisplayName>Zakiyra Ahmed</DisplayName>
        <AccountId>9105</AccountId>
        <AccountType/>
      </UserInfo>
      <UserInfo>
        <DisplayName>Helen Sharland</DisplayName>
        <AccountId>21662</AccountId>
        <AccountType/>
      </UserInfo>
      <UserInfo>
        <DisplayName>Jackie Campbell</DisplayName>
        <AccountId>22920</AccountId>
        <AccountType/>
      </UserInfo>
      <UserInfo>
        <DisplayName>Gurinder Bains</DisplayName>
        <AccountId>2155</AccountId>
        <AccountType/>
      </UserInfo>
      <UserInfo>
        <DisplayName>James Hadfield</DisplayName>
        <AccountId>58</AccountId>
        <AccountType/>
      </UserInfo>
      <UserInfo>
        <DisplayName>Alex Goonesinghe</DisplayName>
        <AccountId>63</AccountId>
        <AccountType/>
      </UserInfo>
      <UserInfo>
        <DisplayName>Madeleine Tye</DisplayName>
        <AccountId>551</AccountId>
        <AccountType/>
      </UserInfo>
      <UserInfo>
        <DisplayName>Kathryn Sorenson</DisplayName>
        <AccountId>119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Props1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BB6D0F-F95B-408C-8E7C-001DF20F9B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A7DA5A-CB09-4B18-A7DA-0068AC117065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e6dd1411-ccec-4e4f-b73c-9c678b3207a5"/>
    <ds:schemaRef ds:uri="http://schemas.openxmlformats.org/package/2006/metadata/core-properties"/>
    <ds:schemaRef ds:uri="cc4038ed-d345-4947-b061-34ef88336004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Links>
    <vt:vector size="48" baseType="variant">
      <vt:variant>
        <vt:i4>6946927</vt:i4>
      </vt:variant>
      <vt:variant>
        <vt:i4>188</vt:i4>
      </vt:variant>
      <vt:variant>
        <vt:i4>0</vt:i4>
      </vt:variant>
      <vt:variant>
        <vt:i4>5</vt:i4>
      </vt:variant>
      <vt:variant>
        <vt:lpwstr>https://www.census.gov/content/dam/Census/library/visualizations/2023/demo/p60-281/figure3.pdf</vt:lpwstr>
      </vt:variant>
      <vt:variant>
        <vt:lpwstr/>
      </vt:variant>
      <vt:variant>
        <vt:i4>2097262</vt:i4>
      </vt:variant>
      <vt:variant>
        <vt:i4>185</vt:i4>
      </vt:variant>
      <vt:variant>
        <vt:i4>0</vt:i4>
      </vt:variant>
      <vt:variant>
        <vt:i4>5</vt:i4>
      </vt:variant>
      <vt:variant>
        <vt:lpwstr>https://www.cdc.gov/diabetes/data/statistics-report/diagnosed-undiagnosed-diabetes.html</vt:lpwstr>
      </vt:variant>
      <vt:variant>
        <vt:lpwstr/>
      </vt:variant>
      <vt:variant>
        <vt:i4>655389</vt:i4>
      </vt:variant>
      <vt:variant>
        <vt:i4>182</vt:i4>
      </vt:variant>
      <vt:variant>
        <vt:i4>0</vt:i4>
      </vt:variant>
      <vt:variant>
        <vt:i4>5</vt:i4>
      </vt:variant>
      <vt:variant>
        <vt:lpwstr>https://www.cms.gov/medicare/payment/prospective-payment-systems/acute-inpatient-pps/hospital-readmissions-reduction-program-hrrp</vt:lpwstr>
      </vt:variant>
      <vt:variant>
        <vt:lpwstr/>
      </vt:variant>
      <vt:variant>
        <vt:i4>3997728</vt:i4>
      </vt:variant>
      <vt:variant>
        <vt:i4>179</vt:i4>
      </vt:variant>
      <vt:variant>
        <vt:i4>0</vt:i4>
      </vt:variant>
      <vt:variant>
        <vt:i4>5</vt:i4>
      </vt:variant>
      <vt:variant>
        <vt:lpwstr>https://www.ncqa.org/hedis/</vt:lpwstr>
      </vt:variant>
      <vt:variant>
        <vt:lpwstr/>
      </vt:variant>
      <vt:variant>
        <vt:i4>4915277</vt:i4>
      </vt:variant>
      <vt:variant>
        <vt:i4>176</vt:i4>
      </vt:variant>
      <vt:variant>
        <vt:i4>0</vt:i4>
      </vt:variant>
      <vt:variant>
        <vt:i4>5</vt:i4>
      </vt:variant>
      <vt:variant>
        <vt:lpwstr>https://www.fda.gov/media/162416/download</vt:lpwstr>
      </vt:variant>
      <vt:variant>
        <vt:lpwstr/>
      </vt:variant>
      <vt:variant>
        <vt:i4>1376323</vt:i4>
      </vt:variant>
      <vt:variant>
        <vt:i4>173</vt:i4>
      </vt:variant>
      <vt:variant>
        <vt:i4>0</vt:i4>
      </vt:variant>
      <vt:variant>
        <vt:i4>5</vt:i4>
      </vt:variant>
      <vt:variant>
        <vt:lpwstr>https://www.bls.gov/opub/ted/2023/consumer-price-index-2022-in-review.htm</vt:lpwstr>
      </vt:variant>
      <vt:variant>
        <vt:lpwstr/>
      </vt:variant>
      <vt:variant>
        <vt:i4>3735603</vt:i4>
      </vt:variant>
      <vt:variant>
        <vt:i4>170</vt:i4>
      </vt:variant>
      <vt:variant>
        <vt:i4>0</vt:i4>
      </vt:variant>
      <vt:variant>
        <vt:i4>5</vt:i4>
      </vt:variant>
      <vt:variant>
        <vt:lpwstr>https://www.cdc.gov/diabetes/basics/type2.html</vt:lpwstr>
      </vt:variant>
      <vt:variant>
        <vt:lpwstr/>
      </vt:variant>
      <vt:variant>
        <vt:i4>1114202</vt:i4>
      </vt:variant>
      <vt:variant>
        <vt:i4>167</vt:i4>
      </vt:variant>
      <vt:variant>
        <vt:i4>0</vt:i4>
      </vt:variant>
      <vt:variant>
        <vt:i4>5</vt:i4>
      </vt:variant>
      <vt:variant>
        <vt:lpwstr>https://www.cdc.gov/diabetes/health-equity/diabetes-by-the-numbers.html</vt:lpwstr>
      </vt:variant>
      <vt:variant>
        <vt:lpwstr>:~:text=37.3%20million%20people%20have%20diabetes,not%20know%20they%20have%20it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Helen Sharland</cp:lastModifiedBy>
  <cp:revision>3</cp:revision>
  <cp:lastPrinted>2023-10-05T22:27:00Z</cp:lastPrinted>
  <dcterms:created xsi:type="dcterms:W3CDTF">2025-03-07T09:53:00Z</dcterms:created>
  <dcterms:modified xsi:type="dcterms:W3CDTF">2025-03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